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6D443" w14:textId="7416DBC1" w:rsidR="003955A4" w:rsidRDefault="003955A4" w:rsidP="000A3952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  <w:lang w:eastAsia="en-GB"/>
        </w:rPr>
      </w:pPr>
      <w:r>
        <w:rPr>
          <w:rFonts w:eastAsia="Times New Roman" w:cstheme="minorHAnsi"/>
          <w:b/>
          <w:bCs/>
          <w:sz w:val="27"/>
          <w:szCs w:val="27"/>
          <w:lang w:eastAsia="en-GB"/>
        </w:rPr>
        <w:t xml:space="preserve">Supplement </w:t>
      </w:r>
      <w:r w:rsidR="00BE0EE9">
        <w:rPr>
          <w:rFonts w:eastAsia="Times New Roman" w:cstheme="minorHAnsi"/>
          <w:b/>
          <w:bCs/>
          <w:sz w:val="27"/>
          <w:szCs w:val="27"/>
          <w:lang w:eastAsia="en-GB"/>
        </w:rPr>
        <w:t>3</w:t>
      </w:r>
      <w:r>
        <w:rPr>
          <w:rFonts w:eastAsia="Times New Roman" w:cstheme="minorHAnsi"/>
          <w:b/>
          <w:bCs/>
          <w:sz w:val="27"/>
          <w:szCs w:val="27"/>
          <w:lang w:eastAsia="en-GB"/>
        </w:rPr>
        <w:t>: Tables of quantitative survey results</w:t>
      </w:r>
    </w:p>
    <w:p w14:paraId="00433B81" w14:textId="77F63E74" w:rsidR="000A3952" w:rsidRPr="00451C4E" w:rsidRDefault="00451C4E" w:rsidP="000A3952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  <w:lang w:eastAsia="en-GB"/>
        </w:rPr>
      </w:pPr>
      <w:r w:rsidRPr="00451C4E">
        <w:rPr>
          <w:rFonts w:eastAsia="Times New Roman" w:cstheme="minorHAnsi"/>
          <w:b/>
          <w:bCs/>
          <w:sz w:val="27"/>
          <w:szCs w:val="27"/>
          <w:lang w:eastAsia="en-GB"/>
        </w:rPr>
        <w:t xml:space="preserve">Table S1: </w:t>
      </w:r>
      <w:r w:rsidR="0086646D" w:rsidRPr="00451C4E">
        <w:rPr>
          <w:rFonts w:eastAsia="Times New Roman" w:cstheme="minorHAnsi"/>
          <w:b/>
          <w:bCs/>
          <w:sz w:val="27"/>
          <w:szCs w:val="27"/>
          <w:lang w:eastAsia="en-GB"/>
        </w:rPr>
        <w:t>Per</w:t>
      </w:r>
      <w:r w:rsidR="00E90414">
        <w:rPr>
          <w:rFonts w:eastAsia="Times New Roman" w:cstheme="minorHAnsi"/>
          <w:b/>
          <w:bCs/>
          <w:sz w:val="27"/>
          <w:szCs w:val="27"/>
          <w:lang w:eastAsia="en-GB"/>
        </w:rPr>
        <w:t>ceived role</w:t>
      </w:r>
      <w:r>
        <w:rPr>
          <w:rFonts w:eastAsia="Times New Roman" w:cstheme="minorHAnsi"/>
          <w:b/>
          <w:bCs/>
          <w:sz w:val="27"/>
          <w:szCs w:val="27"/>
          <w:lang w:eastAsia="en-GB"/>
        </w:rPr>
        <w:t>, screening behaviour and satisfaction with knowledge</w:t>
      </w:r>
    </w:p>
    <w:tbl>
      <w:tblPr>
        <w:tblpPr w:leftFromText="180" w:rightFromText="180" w:vertAnchor="text" w:tblpY="1"/>
        <w:tblOverlap w:val="never"/>
        <w:tblW w:w="9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1560"/>
        <w:gridCol w:w="1134"/>
        <w:gridCol w:w="992"/>
        <w:gridCol w:w="992"/>
        <w:gridCol w:w="992"/>
        <w:gridCol w:w="972"/>
        <w:gridCol w:w="903"/>
      </w:tblGrid>
      <w:tr w:rsidR="0086646D" w:rsidRPr="00EE42B7" w14:paraId="13442FE1" w14:textId="77777777" w:rsidTr="008C62C1">
        <w:tc>
          <w:tcPr>
            <w:tcW w:w="2263" w:type="dxa"/>
            <w:vAlign w:val="center"/>
          </w:tcPr>
          <w:p w14:paraId="677277FB" w14:textId="77777777" w:rsidR="0086646D" w:rsidRPr="00EE42B7" w:rsidRDefault="0086646D" w:rsidP="007135E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2D71C56E" w14:textId="6ED9F52F" w:rsidR="0086646D" w:rsidRPr="00EE42B7" w:rsidRDefault="0086646D" w:rsidP="007135E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% who endorsed</w:t>
            </w:r>
          </w:p>
        </w:tc>
        <w:tc>
          <w:tcPr>
            <w:tcW w:w="1134" w:type="dxa"/>
          </w:tcPr>
          <w:p w14:paraId="22319D43" w14:textId="4BB1D9F5" w:rsidR="0086646D" w:rsidRPr="00EE42B7" w:rsidRDefault="0086646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ll participants</w:t>
            </w: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n=220)</w:t>
            </w:r>
          </w:p>
        </w:tc>
        <w:tc>
          <w:tcPr>
            <w:tcW w:w="992" w:type="dxa"/>
          </w:tcPr>
          <w:p w14:paraId="71166F9A" w14:textId="08EDB53B" w:rsidR="0040318F" w:rsidRDefault="00E90414" w:rsidP="00E263D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P</w:t>
            </w:r>
          </w:p>
          <w:p w14:paraId="00AFE05C" w14:textId="71F57856" w:rsidR="0086646D" w:rsidRPr="00EE42B7" w:rsidRDefault="0086646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(n=41)</w:t>
            </w:r>
          </w:p>
        </w:tc>
        <w:tc>
          <w:tcPr>
            <w:tcW w:w="992" w:type="dxa"/>
          </w:tcPr>
          <w:p w14:paraId="15661C76" w14:textId="52210C18" w:rsidR="0086646D" w:rsidRPr="00EE42B7" w:rsidRDefault="0086646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ther primary care staff</w:t>
            </w: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n=32)</w:t>
            </w:r>
          </w:p>
        </w:tc>
        <w:tc>
          <w:tcPr>
            <w:tcW w:w="992" w:type="dxa"/>
          </w:tcPr>
          <w:p w14:paraId="48F1622A" w14:textId="4FB813D4" w:rsidR="0086646D" w:rsidRPr="00EE42B7" w:rsidRDefault="0086646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H screener in MH*</w:t>
            </w: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n=18)</w:t>
            </w:r>
          </w:p>
        </w:tc>
        <w:tc>
          <w:tcPr>
            <w:tcW w:w="972" w:type="dxa"/>
          </w:tcPr>
          <w:p w14:paraId="64EAB677" w14:textId="607081D9" w:rsidR="0086646D" w:rsidRPr="00EE42B7" w:rsidRDefault="00BE0EE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n-medical</w:t>
            </w:r>
            <w:r w:rsidR="0086646D"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MH staff</w:t>
            </w:r>
            <w:r w:rsidR="0086646D"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n=106)</w:t>
            </w:r>
          </w:p>
        </w:tc>
        <w:tc>
          <w:tcPr>
            <w:tcW w:w="903" w:type="dxa"/>
          </w:tcPr>
          <w:p w14:paraId="73652B6F" w14:textId="34B5A9A8" w:rsidR="0086646D" w:rsidRPr="00EE42B7" w:rsidRDefault="0086646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sychiatrist**</w:t>
            </w: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n=23)</w:t>
            </w:r>
          </w:p>
        </w:tc>
      </w:tr>
      <w:tr w:rsidR="0086646D" w:rsidRPr="00EE42B7" w14:paraId="1B99101A" w14:textId="77777777" w:rsidTr="008C62C1">
        <w:tc>
          <w:tcPr>
            <w:tcW w:w="2263" w:type="dxa"/>
            <w:vMerge w:val="restart"/>
            <w:vAlign w:val="center"/>
            <w:hideMark/>
          </w:tcPr>
          <w:p w14:paraId="22AC1A44" w14:textId="0011692C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o what extent is detecting physical health problems part of your role?</w:t>
            </w:r>
          </w:p>
        </w:tc>
        <w:tc>
          <w:tcPr>
            <w:tcW w:w="1560" w:type="dxa"/>
            <w:vAlign w:val="center"/>
          </w:tcPr>
          <w:p w14:paraId="0810230F" w14:textId="580A5A96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not at all</w:t>
            </w:r>
          </w:p>
        </w:tc>
        <w:tc>
          <w:tcPr>
            <w:tcW w:w="1134" w:type="dxa"/>
          </w:tcPr>
          <w:p w14:paraId="7298CC38" w14:textId="6CFD2BFB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 (</w:t>
            </w:r>
            <w:r w:rsidR="0086646D" w:rsidRPr="00EE42B7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25DE4ACC" w14:textId="22D0791D" w:rsidR="0086646D" w:rsidRPr="00EE42B7" w:rsidRDefault="0086646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cstheme="minorHAnsi"/>
                <w:sz w:val="20"/>
                <w:szCs w:val="20"/>
              </w:rPr>
              <w:t>0</w:t>
            </w:r>
            <w:r w:rsidR="00345F09"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</w:tcPr>
          <w:p w14:paraId="4258AA32" w14:textId="612DAEEC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6646D" w:rsidRPr="00EE42B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603AE113" w14:textId="0061454B" w:rsidR="0086646D" w:rsidRPr="00EE42B7" w:rsidRDefault="0086646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cstheme="minorHAnsi"/>
                <w:sz w:val="20"/>
                <w:szCs w:val="20"/>
              </w:rPr>
              <w:t>0</w:t>
            </w:r>
            <w:r w:rsidR="00345F09"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72" w:type="dxa"/>
          </w:tcPr>
          <w:p w14:paraId="521DD9FA" w14:textId="6D48C528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 (</w:t>
            </w:r>
            <w:r w:rsidR="0086646D" w:rsidRPr="00EE42B7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5439481F" w14:textId="14D40A06" w:rsidR="0086646D" w:rsidRPr="00EE42B7" w:rsidRDefault="0086646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cstheme="minorHAnsi"/>
                <w:sz w:val="20"/>
                <w:szCs w:val="20"/>
              </w:rPr>
              <w:t>0</w:t>
            </w:r>
            <w:r w:rsidR="00345F09"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</w:tr>
      <w:tr w:rsidR="0086646D" w:rsidRPr="00EE42B7" w14:paraId="4F004B04" w14:textId="77777777" w:rsidTr="008C62C1">
        <w:tc>
          <w:tcPr>
            <w:tcW w:w="2263" w:type="dxa"/>
            <w:vMerge/>
            <w:vAlign w:val="center"/>
          </w:tcPr>
          <w:p w14:paraId="69B43A14" w14:textId="77777777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42250601" w14:textId="728E115C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a little</w:t>
            </w:r>
          </w:p>
        </w:tc>
        <w:tc>
          <w:tcPr>
            <w:tcW w:w="1134" w:type="dxa"/>
          </w:tcPr>
          <w:p w14:paraId="1AFFF06F" w14:textId="0EABE6A7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 (</w:t>
            </w:r>
            <w:r w:rsidR="0086646D" w:rsidRPr="00EE42B7">
              <w:rPr>
                <w:rFonts w:cstheme="minorHAnsi"/>
                <w:color w:val="000000"/>
                <w:sz w:val="20"/>
                <w:szCs w:val="20"/>
              </w:rPr>
              <w:t>2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21642E0E" w14:textId="630C4A13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6646D" w:rsidRPr="00EE42B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584499AF" w14:textId="069EDB81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 (</w:t>
            </w:r>
            <w:r w:rsidR="0086646D" w:rsidRPr="00EE42B7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1B4792D3" w14:textId="3E7A7FC1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 (</w:t>
            </w:r>
            <w:r w:rsidR="0086646D" w:rsidRPr="00EE42B7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23D863EC" w14:textId="397936FF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 (</w:t>
            </w:r>
            <w:r w:rsidR="0086646D" w:rsidRPr="00EE42B7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2C8140F4" w14:textId="5D13D99C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6646D" w:rsidRPr="00EE42B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86646D" w:rsidRPr="00EE42B7" w14:paraId="69C87B77" w14:textId="77777777" w:rsidTr="008C62C1">
        <w:tc>
          <w:tcPr>
            <w:tcW w:w="2263" w:type="dxa"/>
            <w:vMerge/>
            <w:vAlign w:val="center"/>
            <w:hideMark/>
          </w:tcPr>
          <w:p w14:paraId="749A5C89" w14:textId="733756D4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  <w:hideMark/>
          </w:tcPr>
          <w:p w14:paraId="14B409CC" w14:textId="77777777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a moderate amount</w:t>
            </w:r>
          </w:p>
        </w:tc>
        <w:tc>
          <w:tcPr>
            <w:tcW w:w="1134" w:type="dxa"/>
          </w:tcPr>
          <w:p w14:paraId="0946BC1C" w14:textId="6F0A0547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 (</w:t>
            </w:r>
            <w:r w:rsidR="0086646D" w:rsidRPr="00EE42B7">
              <w:rPr>
                <w:rFonts w:cstheme="minorHAnsi"/>
                <w:color w:val="000000"/>
                <w:sz w:val="20"/>
                <w:szCs w:val="20"/>
              </w:rPr>
              <w:t>2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hideMark/>
          </w:tcPr>
          <w:p w14:paraId="1B49A979" w14:textId="559BE023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 (</w:t>
            </w:r>
            <w:r w:rsidR="0086646D" w:rsidRPr="00EE42B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0FF32441" w14:textId="1835C0AF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 (</w:t>
            </w:r>
            <w:r w:rsidR="0086646D" w:rsidRPr="00EE42B7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18AB9FFE" w14:textId="68D229BD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 (</w:t>
            </w:r>
            <w:r w:rsidR="0086646D" w:rsidRPr="00EE42B7">
              <w:rPr>
                <w:rFonts w:cstheme="minorHAnsi"/>
                <w:sz w:val="20"/>
                <w:szCs w:val="20"/>
              </w:rPr>
              <w:t>2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40598F54" w14:textId="4B365931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 (</w:t>
            </w:r>
            <w:r w:rsidR="0086646D" w:rsidRPr="00EE42B7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7B44FA2D" w14:textId="2DFB7E0E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 (</w:t>
            </w:r>
            <w:r w:rsidR="0086646D" w:rsidRPr="00EE42B7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86646D" w:rsidRPr="00EE42B7" w14:paraId="123E11AE" w14:textId="77777777" w:rsidTr="008C62C1">
        <w:tc>
          <w:tcPr>
            <w:tcW w:w="2263" w:type="dxa"/>
            <w:vMerge/>
            <w:vAlign w:val="center"/>
            <w:hideMark/>
          </w:tcPr>
          <w:p w14:paraId="4B35711A" w14:textId="60B65047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C79C33C" w14:textId="7BC1B7E0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a lot</w:t>
            </w:r>
          </w:p>
        </w:tc>
        <w:tc>
          <w:tcPr>
            <w:tcW w:w="1134" w:type="dxa"/>
          </w:tcPr>
          <w:p w14:paraId="38CD3145" w14:textId="6F321983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2 (</w:t>
            </w:r>
            <w:r w:rsidR="0086646D" w:rsidRPr="00EE42B7">
              <w:rPr>
                <w:rFonts w:cstheme="minorHAnsi"/>
                <w:color w:val="000000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36687F3D" w14:textId="66B70CA7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 (</w:t>
            </w:r>
            <w:r w:rsidR="0086646D" w:rsidRPr="00EE42B7">
              <w:rPr>
                <w:rFonts w:cstheme="minorHAnsi"/>
                <w:sz w:val="20"/>
                <w:szCs w:val="20"/>
              </w:rPr>
              <w:t>34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2C10C2AA" w14:textId="1757A3DB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 (</w:t>
            </w:r>
            <w:r w:rsidR="0086646D" w:rsidRPr="00EE42B7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3A0B4149" w14:textId="226E26F7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 (</w:t>
            </w:r>
            <w:r w:rsidR="0086646D" w:rsidRPr="00EE42B7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122F70F7" w14:textId="3E7C1B4A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 (</w:t>
            </w:r>
            <w:r w:rsidR="0086646D" w:rsidRPr="00EE42B7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197EB6F1" w14:textId="4CB0FFA5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 (</w:t>
            </w:r>
            <w:r w:rsidR="0086646D" w:rsidRPr="00EE42B7">
              <w:rPr>
                <w:rFonts w:cstheme="minorHAnsi"/>
                <w:sz w:val="20"/>
                <w:szCs w:val="20"/>
              </w:rPr>
              <w:t>57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86646D" w:rsidRPr="00EE42B7" w14:paraId="20C0B853" w14:textId="77777777" w:rsidTr="008C62C1">
        <w:trPr>
          <w:trHeight w:val="220"/>
        </w:trPr>
        <w:tc>
          <w:tcPr>
            <w:tcW w:w="2263" w:type="dxa"/>
            <w:vMerge/>
            <w:vAlign w:val="center"/>
            <w:hideMark/>
          </w:tcPr>
          <w:p w14:paraId="723907FD" w14:textId="6440B91A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0D4EEA82" w14:textId="5B5FB279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completely</w:t>
            </w:r>
          </w:p>
        </w:tc>
        <w:tc>
          <w:tcPr>
            <w:tcW w:w="1134" w:type="dxa"/>
          </w:tcPr>
          <w:p w14:paraId="06BA1957" w14:textId="3FCD5A75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8 (</w:t>
            </w:r>
            <w:r w:rsidR="0086646D" w:rsidRPr="00EE42B7">
              <w:rPr>
                <w:rFonts w:cstheme="minorHAnsi"/>
                <w:color w:val="000000"/>
                <w:sz w:val="20"/>
                <w:szCs w:val="20"/>
              </w:rPr>
              <w:t>2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456A15A9" w14:textId="7ECEA6C4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 (</w:t>
            </w:r>
            <w:r w:rsidR="0086646D" w:rsidRPr="00EE42B7">
              <w:rPr>
                <w:rFonts w:cstheme="minorHAnsi"/>
                <w:sz w:val="20"/>
                <w:szCs w:val="20"/>
              </w:rPr>
              <w:t>56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5D3D49D7" w14:textId="7E075C58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 (</w:t>
            </w:r>
            <w:r w:rsidR="0086646D" w:rsidRPr="00EE42B7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58F8E3D6" w14:textId="16A09CD6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 (</w:t>
            </w:r>
            <w:r w:rsidR="0086646D" w:rsidRPr="00EE42B7">
              <w:rPr>
                <w:rFonts w:cstheme="minorHAnsi"/>
                <w:sz w:val="20"/>
                <w:szCs w:val="20"/>
              </w:rPr>
              <w:t>33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38D01E5A" w14:textId="53681E90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 (</w:t>
            </w:r>
            <w:r w:rsidR="0086646D" w:rsidRPr="00EE42B7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1956A6EE" w14:textId="7039EB70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6646D" w:rsidRPr="00EE42B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86646D" w:rsidRPr="00EE42B7" w14:paraId="4EEB7F38" w14:textId="77777777" w:rsidTr="008C62C1">
        <w:tc>
          <w:tcPr>
            <w:tcW w:w="2263" w:type="dxa"/>
            <w:vMerge w:val="restart"/>
            <w:vAlign w:val="center"/>
          </w:tcPr>
          <w:p w14:paraId="73CFAAA2" w14:textId="44C93B9C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Have you ever screened one of your service users regarding possible / suspected OSA?</w:t>
            </w:r>
          </w:p>
        </w:tc>
        <w:tc>
          <w:tcPr>
            <w:tcW w:w="1560" w:type="dxa"/>
            <w:vAlign w:val="center"/>
          </w:tcPr>
          <w:p w14:paraId="144AB47E" w14:textId="27FB5D71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</w:tcPr>
          <w:p w14:paraId="187A87C5" w14:textId="76A62916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0 (</w:t>
            </w:r>
            <w:r w:rsidR="0086646D" w:rsidRPr="00EE42B7">
              <w:rPr>
                <w:rFonts w:cstheme="minorHAnsi"/>
                <w:color w:val="000000"/>
                <w:sz w:val="20"/>
                <w:szCs w:val="20"/>
              </w:rPr>
              <w:t>68</w:t>
            </w:r>
            <w:r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0B708BEC" w14:textId="575EDF65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4 (</w:t>
            </w:r>
            <w:r w:rsidR="0086646D" w:rsidRPr="00EE42B7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0F291C60" w14:textId="35C040EA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23 (</w:t>
            </w:r>
            <w:r w:rsidR="0086646D" w:rsidRPr="00EE42B7">
              <w:rPr>
                <w:rFonts w:cstheme="minorHAnsi"/>
                <w:sz w:val="20"/>
                <w:szCs w:val="20"/>
              </w:rPr>
              <w:t>7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5A8F18B2" w14:textId="10F2B567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15 (</w:t>
            </w:r>
            <w:r w:rsidR="0086646D" w:rsidRPr="00EE42B7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1EDA3BF5" w14:textId="4D584B9E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99 (</w:t>
            </w:r>
            <w:r w:rsidR="0086646D" w:rsidRPr="00EE42B7">
              <w:rPr>
                <w:rFonts w:cstheme="minorHAnsi"/>
                <w:sz w:val="20"/>
                <w:szCs w:val="20"/>
              </w:rPr>
              <w:t>93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36AFD8E4" w14:textId="1916C788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8 (</w:t>
            </w:r>
            <w:r w:rsidR="0086646D" w:rsidRPr="00EE42B7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86646D" w:rsidRPr="00EE42B7" w14:paraId="150FBFE7" w14:textId="77777777" w:rsidTr="008C62C1">
        <w:tc>
          <w:tcPr>
            <w:tcW w:w="2263" w:type="dxa"/>
            <w:vMerge/>
            <w:vAlign w:val="center"/>
          </w:tcPr>
          <w:p w14:paraId="3B7C5C17" w14:textId="31EF5E8F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00996D37" w14:textId="3E1CF036" w:rsidR="0086646D" w:rsidRPr="00EE42B7" w:rsidRDefault="0086646D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26CB13E0" w14:textId="25DC526B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0 (</w:t>
            </w:r>
            <w:r w:rsidR="0086646D" w:rsidRPr="00EE42B7">
              <w:rPr>
                <w:rFonts w:cstheme="minorHAnsi"/>
                <w:color w:val="000000"/>
                <w:sz w:val="20"/>
                <w:szCs w:val="20"/>
              </w:rPr>
              <w:t>32</w:t>
            </w:r>
            <w:r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4B8FE77B" w14:textId="64FA3860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37 (</w:t>
            </w:r>
            <w:r w:rsidR="0086646D" w:rsidRPr="00EE42B7">
              <w:rPr>
                <w:rFonts w:cstheme="minorHAnsi"/>
                <w:sz w:val="20"/>
                <w:szCs w:val="20"/>
              </w:rPr>
              <w:t>9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2147646B" w14:textId="6D661704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9 (</w:t>
            </w:r>
            <w:r w:rsidR="0086646D" w:rsidRPr="00EE42B7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7D2CAFA3" w14:textId="005A2202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3 (</w:t>
            </w:r>
            <w:r w:rsidR="0086646D" w:rsidRPr="00EE42B7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2D9C3685" w14:textId="68305562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7 (</w:t>
            </w:r>
            <w:r w:rsidR="0086646D" w:rsidRPr="00EE42B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6138D3D5" w14:textId="45043CBE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15 (</w:t>
            </w:r>
            <w:r w:rsidR="0086646D" w:rsidRPr="00EE42B7">
              <w:rPr>
                <w:rFonts w:cstheme="minorHAnsi"/>
                <w:sz w:val="20"/>
                <w:szCs w:val="20"/>
              </w:rPr>
              <w:t>65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86646D" w:rsidRPr="00EE42B7" w14:paraId="69275B51" w14:textId="77777777" w:rsidTr="008C62C1">
        <w:tc>
          <w:tcPr>
            <w:tcW w:w="2263" w:type="dxa"/>
            <w:vMerge w:val="restart"/>
            <w:vAlign w:val="center"/>
          </w:tcPr>
          <w:p w14:paraId="4F4FD1F7" w14:textId="09E5FDC1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Have you ever measured a </w:t>
            </w:r>
            <w:proofErr w:type="gramStart"/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atients</w:t>
            </w:r>
            <w:proofErr w:type="gramEnd"/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neck (or got them to self-measure) in order to screen for OSA?</w:t>
            </w:r>
          </w:p>
        </w:tc>
        <w:tc>
          <w:tcPr>
            <w:tcW w:w="1560" w:type="dxa"/>
            <w:vAlign w:val="center"/>
          </w:tcPr>
          <w:p w14:paraId="4436BF2E" w14:textId="43E627AE" w:rsidR="0086646D" w:rsidRPr="00EE42B7" w:rsidRDefault="0086646D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</w:tcPr>
          <w:p w14:paraId="0351285F" w14:textId="037F8581" w:rsidR="0086646D" w:rsidRPr="00D0714D" w:rsidRDefault="00D0714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0714D">
              <w:rPr>
                <w:rFonts w:cstheme="minorHAnsi"/>
                <w:color w:val="000000"/>
                <w:sz w:val="20"/>
                <w:szCs w:val="20"/>
              </w:rPr>
              <w:t xml:space="preserve">199 </w:t>
            </w:r>
            <w:r w:rsidR="00971F72" w:rsidRPr="00D0714D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86646D" w:rsidRPr="00D0714D">
              <w:rPr>
                <w:rFonts w:cstheme="minorHAnsi"/>
                <w:color w:val="000000"/>
                <w:sz w:val="20"/>
                <w:szCs w:val="20"/>
              </w:rPr>
              <w:t>90</w:t>
            </w:r>
            <w:r w:rsidR="00971F72" w:rsidRPr="00D0714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5B868420" w14:textId="6FBC5362" w:rsidR="0086646D" w:rsidRPr="00D0714D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0714D">
              <w:rPr>
                <w:rFonts w:cstheme="minorHAnsi"/>
                <w:color w:val="000000"/>
                <w:sz w:val="20"/>
                <w:szCs w:val="20"/>
              </w:rPr>
              <w:t>25 (</w:t>
            </w:r>
            <w:r w:rsidR="0086646D" w:rsidRPr="00D0714D">
              <w:rPr>
                <w:rFonts w:cstheme="minorHAnsi"/>
                <w:sz w:val="20"/>
                <w:szCs w:val="20"/>
              </w:rPr>
              <w:t>61</w:t>
            </w:r>
            <w:r w:rsidRPr="00D0714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5287A1A2" w14:textId="6F6A85E2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28 (</w:t>
            </w:r>
            <w:r w:rsidR="0086646D" w:rsidRPr="00EE42B7">
              <w:rPr>
                <w:rFonts w:cstheme="minorHAnsi"/>
                <w:sz w:val="20"/>
                <w:szCs w:val="20"/>
              </w:rPr>
              <w:t>88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3850A4CF" w14:textId="32761429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18 (</w:t>
            </w:r>
            <w:r w:rsidR="0086646D" w:rsidRPr="00EE42B7">
              <w:rPr>
                <w:rFonts w:cstheme="minorHAnsi"/>
                <w:sz w:val="20"/>
                <w:szCs w:val="20"/>
              </w:rPr>
              <w:t>10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08CF74B1" w14:textId="65B11A56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106 (</w:t>
            </w:r>
            <w:r w:rsidR="0086646D" w:rsidRPr="00EE42B7">
              <w:rPr>
                <w:rFonts w:cstheme="minorHAnsi"/>
                <w:sz w:val="20"/>
                <w:szCs w:val="20"/>
              </w:rPr>
              <w:t>10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19BC5576" w14:textId="0D6EE69D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 (</w:t>
            </w:r>
            <w:r w:rsidR="0086646D" w:rsidRPr="00EE42B7">
              <w:rPr>
                <w:rFonts w:cstheme="minorHAnsi"/>
                <w:sz w:val="20"/>
                <w:szCs w:val="20"/>
              </w:rPr>
              <w:t>96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86646D" w:rsidRPr="00EE42B7" w14:paraId="3B011067" w14:textId="77777777" w:rsidTr="008C62C1">
        <w:tc>
          <w:tcPr>
            <w:tcW w:w="2263" w:type="dxa"/>
            <w:vMerge/>
            <w:vAlign w:val="center"/>
          </w:tcPr>
          <w:p w14:paraId="4C67D13F" w14:textId="7765727C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45D3345B" w14:textId="6F8D09D0" w:rsidR="0086646D" w:rsidRPr="00EE42B7" w:rsidRDefault="0086646D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Yes, occasionally</w:t>
            </w:r>
          </w:p>
        </w:tc>
        <w:tc>
          <w:tcPr>
            <w:tcW w:w="1134" w:type="dxa"/>
          </w:tcPr>
          <w:p w14:paraId="528C5210" w14:textId="66D28A43" w:rsidR="0086646D" w:rsidRPr="00D0714D" w:rsidRDefault="00D0714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0714D">
              <w:rPr>
                <w:rFonts w:cstheme="minorHAnsi"/>
                <w:color w:val="000000"/>
                <w:sz w:val="20"/>
                <w:szCs w:val="20"/>
              </w:rPr>
              <w:t xml:space="preserve">14 </w:t>
            </w:r>
            <w:r w:rsidR="00971F72" w:rsidRPr="00D0714D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86646D" w:rsidRPr="00D0714D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971F72" w:rsidRPr="00D0714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6C3502D5" w14:textId="159D035D" w:rsidR="0086646D" w:rsidRPr="00D0714D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0714D">
              <w:rPr>
                <w:rFonts w:cstheme="minorHAnsi"/>
                <w:color w:val="000000"/>
                <w:sz w:val="20"/>
                <w:szCs w:val="20"/>
              </w:rPr>
              <w:t>11 (</w:t>
            </w:r>
            <w:r w:rsidR="0086646D" w:rsidRPr="00D0714D">
              <w:rPr>
                <w:rFonts w:cstheme="minorHAnsi"/>
                <w:sz w:val="20"/>
                <w:szCs w:val="20"/>
              </w:rPr>
              <w:t>27</w:t>
            </w:r>
            <w:r w:rsidRPr="00D0714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48BA891C" w14:textId="7B5E990C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2 (</w:t>
            </w:r>
            <w:r w:rsidR="0086646D" w:rsidRPr="00EE42B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372AC805" w14:textId="718AA38D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</w:t>
            </w:r>
            <w:r w:rsidR="0086646D" w:rsidRPr="00EE42B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7F484147" w14:textId="08B6C09A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</w:t>
            </w:r>
            <w:r w:rsidR="0086646D" w:rsidRPr="00EE42B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11FD3C5A" w14:textId="5BB812ED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="0086646D" w:rsidRPr="00EE42B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86646D" w:rsidRPr="00EE42B7" w14:paraId="4F5340CE" w14:textId="77777777" w:rsidTr="008C62C1">
        <w:tc>
          <w:tcPr>
            <w:tcW w:w="2263" w:type="dxa"/>
            <w:vMerge/>
            <w:vAlign w:val="center"/>
          </w:tcPr>
          <w:p w14:paraId="27CE0EC7" w14:textId="77777777" w:rsidR="0086646D" w:rsidRPr="00EE42B7" w:rsidRDefault="0086646D" w:rsidP="0086646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2719B3E6" w14:textId="10BE54F8" w:rsidR="0086646D" w:rsidRPr="00EE42B7" w:rsidRDefault="0086646D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Yes, often</w:t>
            </w:r>
          </w:p>
        </w:tc>
        <w:tc>
          <w:tcPr>
            <w:tcW w:w="1134" w:type="dxa"/>
          </w:tcPr>
          <w:p w14:paraId="20173C99" w14:textId="7A361B54" w:rsidR="0086646D" w:rsidRPr="00D0714D" w:rsidRDefault="00D0714D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0714D">
              <w:rPr>
                <w:rFonts w:cstheme="minorHAnsi"/>
                <w:color w:val="000000"/>
                <w:sz w:val="20"/>
                <w:szCs w:val="20"/>
              </w:rPr>
              <w:t xml:space="preserve">7 </w:t>
            </w:r>
            <w:r w:rsidR="00971F72" w:rsidRPr="00D0714D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86646D" w:rsidRPr="00D0714D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971F72" w:rsidRPr="00D0714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7C7C58" w14:textId="0CB2FD21" w:rsidR="0086646D" w:rsidRPr="00D0714D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0714D">
              <w:rPr>
                <w:rFonts w:cstheme="minorHAnsi"/>
                <w:color w:val="000000"/>
                <w:sz w:val="20"/>
                <w:szCs w:val="20"/>
              </w:rPr>
              <w:t>5 (</w:t>
            </w:r>
            <w:r w:rsidR="0086646D" w:rsidRPr="00D0714D">
              <w:rPr>
                <w:rFonts w:cstheme="minorHAnsi"/>
                <w:sz w:val="20"/>
                <w:szCs w:val="20"/>
              </w:rPr>
              <w:t>12</w:t>
            </w:r>
            <w:r w:rsidRPr="00D0714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BB0FBD" w14:textId="32EC4B5A" w:rsidR="0086646D" w:rsidRPr="00EE42B7" w:rsidRDefault="00345F09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2 (</w:t>
            </w:r>
            <w:r w:rsidR="0086646D" w:rsidRPr="00EE42B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57A25A" w14:textId="243863BE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</w:t>
            </w:r>
            <w:r w:rsidR="0086646D" w:rsidRPr="00EE42B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53FBFE42" w14:textId="47E922AB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</w:t>
            </w:r>
            <w:r w:rsidR="0086646D" w:rsidRPr="00EE42B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05560039" w14:textId="1FAC1D06" w:rsidR="0086646D" w:rsidRPr="00EE42B7" w:rsidRDefault="00971F72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 (</w:t>
            </w:r>
            <w:r w:rsidR="0086646D" w:rsidRPr="00EE42B7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432656" w:rsidRPr="00EE42B7" w14:paraId="5BB4C0B5" w14:textId="77777777" w:rsidTr="008C62C1">
        <w:tc>
          <w:tcPr>
            <w:tcW w:w="2263" w:type="dxa"/>
            <w:vMerge w:val="restart"/>
            <w:vAlign w:val="center"/>
          </w:tcPr>
          <w:p w14:paraId="0E31F304" w14:textId="75A939E3" w:rsidR="00432656" w:rsidRPr="00EE42B7" w:rsidRDefault="00432656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E42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f a patient has a severe mental illness, I am...</w:t>
            </w:r>
          </w:p>
        </w:tc>
        <w:tc>
          <w:tcPr>
            <w:tcW w:w="1560" w:type="dxa"/>
            <w:vAlign w:val="center"/>
          </w:tcPr>
          <w:p w14:paraId="2D44AA8F" w14:textId="781EA489" w:rsidR="00432656" w:rsidRPr="00EE42B7" w:rsidRDefault="00432656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cstheme="minorHAnsi"/>
                <w:color w:val="000000"/>
                <w:sz w:val="20"/>
                <w:szCs w:val="20"/>
              </w:rPr>
              <w:t>less likely to be thinking about OSA</w:t>
            </w:r>
          </w:p>
        </w:tc>
        <w:tc>
          <w:tcPr>
            <w:tcW w:w="1134" w:type="dxa"/>
          </w:tcPr>
          <w:p w14:paraId="3E4FFC14" w14:textId="2D7A3128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8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653B9" w14:textId="793B4E32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6AC7C" w14:textId="5C35CEEF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45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3E770" w14:textId="0BBEBD31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29E17" w14:textId="6C4D28D7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78923" w14:textId="09409EAE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432656" w:rsidRPr="00EE42B7" w14:paraId="2970CE60" w14:textId="77777777" w:rsidTr="008C62C1">
        <w:tc>
          <w:tcPr>
            <w:tcW w:w="2263" w:type="dxa"/>
            <w:vMerge/>
            <w:vAlign w:val="center"/>
          </w:tcPr>
          <w:p w14:paraId="2869CAF6" w14:textId="4E23F97F" w:rsidR="00432656" w:rsidRPr="00EE42B7" w:rsidRDefault="00432656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7D9C04D3" w14:textId="7C77B42D" w:rsidR="00432656" w:rsidRPr="00EE42B7" w:rsidRDefault="00432656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cstheme="minorHAnsi"/>
                <w:color w:val="000000"/>
                <w:sz w:val="20"/>
                <w:szCs w:val="20"/>
              </w:rPr>
              <w:t>equally likely to be thinking about OSA</w:t>
            </w:r>
          </w:p>
        </w:tc>
        <w:tc>
          <w:tcPr>
            <w:tcW w:w="1134" w:type="dxa"/>
          </w:tcPr>
          <w:p w14:paraId="6571FB1A" w14:textId="2B2BFD00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5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57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AF660" w14:textId="43F7CE0A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61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AAA38" w14:textId="662C04FF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5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13563" w14:textId="132CF834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7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9C0FF" w14:textId="70D68747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0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57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DF304" w14:textId="067D3CD6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432656" w:rsidRPr="00EE42B7" w14:paraId="500B77C8" w14:textId="77777777" w:rsidTr="008C62C1">
        <w:tc>
          <w:tcPr>
            <w:tcW w:w="2263" w:type="dxa"/>
            <w:vMerge/>
            <w:vAlign w:val="center"/>
          </w:tcPr>
          <w:p w14:paraId="07A71AD6" w14:textId="77777777" w:rsidR="00432656" w:rsidRPr="00EE42B7" w:rsidRDefault="00432656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0BD48CA" w14:textId="117D2B7B" w:rsidR="00432656" w:rsidRPr="00EE42B7" w:rsidRDefault="00432656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cstheme="minorHAnsi"/>
                <w:color w:val="000000"/>
                <w:sz w:val="20"/>
                <w:szCs w:val="20"/>
              </w:rPr>
              <w:t>more likely to be thinking about OSA</w:t>
            </w:r>
          </w:p>
        </w:tc>
        <w:tc>
          <w:tcPr>
            <w:tcW w:w="1134" w:type="dxa"/>
          </w:tcPr>
          <w:p w14:paraId="689E42B0" w14:textId="47DDEEEE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13F35" w14:textId="24BD7F0A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28736" w14:textId="06144F0E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9C382" w14:textId="53D1FDDA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42B7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E4877" w14:textId="1FB27CB3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EC8D4" w14:textId="0F149C92" w:rsidR="00432656" w:rsidRPr="00EE42B7" w:rsidRDefault="00432656" w:rsidP="008C62C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 (</w:t>
            </w:r>
            <w:r w:rsidRPr="00EE42B7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432656" w:rsidRPr="00EE42B7" w14:paraId="5B151173" w14:textId="77777777" w:rsidTr="008C62C1">
        <w:tc>
          <w:tcPr>
            <w:tcW w:w="2263" w:type="dxa"/>
            <w:vMerge/>
            <w:vAlign w:val="center"/>
          </w:tcPr>
          <w:p w14:paraId="632CE538" w14:textId="77777777" w:rsidR="00432656" w:rsidRPr="00EE42B7" w:rsidRDefault="00432656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4C62892F" w14:textId="0FFF5E4C" w:rsidR="00432656" w:rsidRPr="00EE42B7" w:rsidRDefault="00432656" w:rsidP="00971F7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7B35A2DE" w14:textId="76A16990" w:rsidR="00432656" w:rsidRDefault="00BD7221" w:rsidP="008C62C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613D6" w14:textId="2D0E6681" w:rsidR="00432656" w:rsidRDefault="00BD7221" w:rsidP="008C62C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3D5E2" w14:textId="197CF17C" w:rsidR="00432656" w:rsidRDefault="00BD7221" w:rsidP="008C62C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0EA1B" w14:textId="1C7F3151" w:rsidR="00432656" w:rsidRPr="00EE42B7" w:rsidRDefault="00BD7221" w:rsidP="008C62C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2180E" w14:textId="5693AAB8" w:rsidR="00432656" w:rsidRDefault="00BD7221" w:rsidP="008C62C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18982" w14:textId="7A093AD1" w:rsidR="00432656" w:rsidRDefault="00BD7221" w:rsidP="008C62C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7329A" w:rsidRPr="00EE42B7" w14:paraId="3A803AC6" w14:textId="77777777" w:rsidTr="008C62C1">
        <w:tc>
          <w:tcPr>
            <w:tcW w:w="2263" w:type="dxa"/>
            <w:vMerge w:val="restart"/>
            <w:vAlign w:val="center"/>
          </w:tcPr>
          <w:p w14:paraId="427C6C58" w14:textId="5D17CF5E" w:rsidR="0017329A" w:rsidRPr="00EE42B7" w:rsidRDefault="0017329A" w:rsidP="0017329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How satisfied are you with your level of knowledge of OSA?</w:t>
            </w:r>
          </w:p>
        </w:tc>
        <w:tc>
          <w:tcPr>
            <w:tcW w:w="1560" w:type="dxa"/>
            <w:vAlign w:val="center"/>
          </w:tcPr>
          <w:p w14:paraId="3A5536D3" w14:textId="56A83DDE" w:rsidR="0017329A" w:rsidRPr="00EE42B7" w:rsidRDefault="0017329A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totally dissatisfied</w:t>
            </w:r>
          </w:p>
        </w:tc>
        <w:tc>
          <w:tcPr>
            <w:tcW w:w="1134" w:type="dxa"/>
          </w:tcPr>
          <w:p w14:paraId="69D4CD1F" w14:textId="514A98F0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31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color w:val="000000"/>
                <w:sz w:val="20"/>
                <w:szCs w:val="20"/>
              </w:rPr>
              <w:t>14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722501BC" w14:textId="586290E7" w:rsidR="0017329A" w:rsidRPr="00EE42B7" w:rsidRDefault="0017329A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cstheme="minorHAnsi"/>
                <w:sz w:val="20"/>
                <w:szCs w:val="20"/>
              </w:rPr>
              <w:t>0</w:t>
            </w:r>
            <w:r w:rsidR="00345F09"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</w:tcPr>
          <w:p w14:paraId="10C07546" w14:textId="78299BF2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4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13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425FA82A" w14:textId="4009C72D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3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17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6AC333C3" w14:textId="7062EFB0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23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22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5DA5BE3E" w14:textId="56D718A2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4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17329A" w:rsidRPr="00EE42B7" w14:paraId="1FD53EC2" w14:textId="77777777" w:rsidTr="008C62C1">
        <w:tc>
          <w:tcPr>
            <w:tcW w:w="2263" w:type="dxa"/>
            <w:vMerge/>
            <w:vAlign w:val="center"/>
          </w:tcPr>
          <w:p w14:paraId="78E23FAC" w14:textId="2E16E049" w:rsidR="0017329A" w:rsidRPr="00EE42B7" w:rsidRDefault="0017329A" w:rsidP="0017329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1AB19ADA" w14:textId="5EA90B77" w:rsidR="0017329A" w:rsidRPr="00EE42B7" w:rsidRDefault="0017329A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somewhat dissatisfied</w:t>
            </w:r>
          </w:p>
        </w:tc>
        <w:tc>
          <w:tcPr>
            <w:tcW w:w="1134" w:type="dxa"/>
          </w:tcPr>
          <w:p w14:paraId="33F81DF9" w14:textId="206350F4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54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color w:val="000000"/>
                <w:sz w:val="20"/>
                <w:szCs w:val="20"/>
              </w:rPr>
              <w:t>25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2A8E704B" w14:textId="793DE164" w:rsidR="0017329A" w:rsidRPr="00EE42B7" w:rsidRDefault="00432656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3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7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3576B195" w14:textId="234E2F32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6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19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25876DC8" w14:textId="01403425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4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22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578B6487" w14:textId="214B3660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34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32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199C64D7" w14:textId="44CA642F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7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30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17329A" w:rsidRPr="00EE42B7" w14:paraId="135EA7D4" w14:textId="77777777" w:rsidTr="008C62C1">
        <w:tc>
          <w:tcPr>
            <w:tcW w:w="2263" w:type="dxa"/>
            <w:vMerge/>
            <w:vAlign w:val="center"/>
          </w:tcPr>
          <w:p w14:paraId="1841B572" w14:textId="7CA03279" w:rsidR="0017329A" w:rsidRPr="00EE42B7" w:rsidRDefault="0017329A" w:rsidP="001732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7BCE8BA4" w14:textId="6C8A388B" w:rsidR="0017329A" w:rsidRPr="00EE42B7" w:rsidRDefault="0017329A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neither satisfied nor dissatisfied</w:t>
            </w:r>
          </w:p>
        </w:tc>
        <w:tc>
          <w:tcPr>
            <w:tcW w:w="1134" w:type="dxa"/>
          </w:tcPr>
          <w:p w14:paraId="0DBC712A" w14:textId="45D538F4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48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38F80C34" w14:textId="500A945B" w:rsidR="0017329A" w:rsidRPr="00EE42B7" w:rsidRDefault="00432656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2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2B0BEFBB" w14:textId="1FF4F7CC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6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19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59ADB754" w14:textId="3AC41E7F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7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39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40EDC12E" w14:textId="38B5051C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31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29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5A1A628D" w14:textId="3E18D3AF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3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13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17329A" w:rsidRPr="00EE42B7" w14:paraId="5D209E88" w14:textId="77777777" w:rsidTr="008C62C1">
        <w:tc>
          <w:tcPr>
            <w:tcW w:w="2263" w:type="dxa"/>
            <w:vMerge/>
            <w:vAlign w:val="center"/>
          </w:tcPr>
          <w:p w14:paraId="7EC56351" w14:textId="2C724FC4" w:rsidR="0017329A" w:rsidRPr="00EE42B7" w:rsidRDefault="0017329A" w:rsidP="001732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4DE0CBCA" w14:textId="07ADC204" w:rsidR="0017329A" w:rsidRPr="00EE42B7" w:rsidRDefault="0017329A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somewhat satisfied</w:t>
            </w:r>
          </w:p>
        </w:tc>
        <w:tc>
          <w:tcPr>
            <w:tcW w:w="1134" w:type="dxa"/>
          </w:tcPr>
          <w:p w14:paraId="78B50D85" w14:textId="07A3EA6E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75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06ABBCDB" w14:textId="78F5D1FD" w:rsidR="0017329A" w:rsidRPr="00EE42B7" w:rsidRDefault="00432656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31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76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7D8F2D7C" w14:textId="1400F971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3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41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35999E26" w14:textId="59C13C7A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4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22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72" w:type="dxa"/>
          </w:tcPr>
          <w:p w14:paraId="2DD6C50F" w14:textId="55BC3446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6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15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3E4A2F83" w14:textId="3676F7A1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1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48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17329A" w:rsidRPr="00EE42B7" w14:paraId="5E84D814" w14:textId="77777777" w:rsidTr="008C62C1">
        <w:tc>
          <w:tcPr>
            <w:tcW w:w="2263" w:type="dxa"/>
            <w:vMerge/>
            <w:vAlign w:val="center"/>
          </w:tcPr>
          <w:p w14:paraId="66C985AB" w14:textId="56C8163C" w:rsidR="0017329A" w:rsidRPr="00EE42B7" w:rsidRDefault="0017329A" w:rsidP="001732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6823E7A7" w14:textId="77C8F50D" w:rsidR="0017329A" w:rsidRPr="00EE42B7" w:rsidRDefault="0017329A" w:rsidP="00971F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eastAsia="Times New Roman" w:cstheme="minorHAnsi"/>
                <w:sz w:val="20"/>
                <w:szCs w:val="20"/>
                <w:lang w:eastAsia="en-GB"/>
              </w:rPr>
              <w:t>totally satisfied</w:t>
            </w:r>
          </w:p>
        </w:tc>
        <w:tc>
          <w:tcPr>
            <w:tcW w:w="1134" w:type="dxa"/>
          </w:tcPr>
          <w:p w14:paraId="7BAA3C64" w14:textId="3DEFCCAE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2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7B5124CE" w14:textId="5886CBC0" w:rsidR="0017329A" w:rsidRPr="00EE42B7" w:rsidRDefault="00432656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6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15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4AE5D1A8" w14:textId="0F3E8B12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3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9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376EBF74" w14:textId="249C42EC" w:rsidR="0017329A" w:rsidRPr="00EE42B7" w:rsidRDefault="0017329A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42B7">
              <w:rPr>
                <w:rFonts w:cstheme="minorHAnsi"/>
                <w:sz w:val="20"/>
                <w:szCs w:val="20"/>
              </w:rPr>
              <w:t>0</w:t>
            </w:r>
            <w:r w:rsidR="00345F09">
              <w:rPr>
                <w:rFonts w:cstheme="minorHAnsi"/>
                <w:sz w:val="20"/>
                <w:szCs w:val="20"/>
              </w:rPr>
              <w:t xml:space="preserve"> (0%)</w:t>
            </w:r>
          </w:p>
        </w:tc>
        <w:tc>
          <w:tcPr>
            <w:tcW w:w="972" w:type="dxa"/>
          </w:tcPr>
          <w:p w14:paraId="1FAADA2E" w14:textId="653D31D0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2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2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03" w:type="dxa"/>
          </w:tcPr>
          <w:p w14:paraId="6779DEB2" w14:textId="5F5C8031" w:rsidR="0017329A" w:rsidRPr="00EE42B7" w:rsidRDefault="00BD7221" w:rsidP="008C62C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1 </w:t>
            </w:r>
            <w:r w:rsidR="00971F72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329A" w:rsidRPr="00EE42B7">
              <w:rPr>
                <w:rFonts w:cstheme="minorHAnsi"/>
                <w:sz w:val="20"/>
                <w:szCs w:val="20"/>
              </w:rPr>
              <w:t>4</w:t>
            </w:r>
            <w:r w:rsidR="00971F72">
              <w:rPr>
                <w:rFonts w:cstheme="minorHAnsi"/>
                <w:sz w:val="20"/>
                <w:szCs w:val="20"/>
              </w:rPr>
              <w:t>%)</w:t>
            </w:r>
          </w:p>
        </w:tc>
      </w:tr>
    </w:tbl>
    <w:p w14:paraId="7F303A45" w14:textId="2FF81116" w:rsidR="003B2806" w:rsidRPr="00451C4E" w:rsidRDefault="00BD571D" w:rsidP="0086646D">
      <w:pPr>
        <w:spacing w:after="108" w:line="240" w:lineRule="auto"/>
        <w:rPr>
          <w:rFonts w:eastAsia="Times New Roman" w:cstheme="minorHAnsi"/>
          <w:lang w:eastAsia="en-GB"/>
        </w:rPr>
      </w:pPr>
      <w:r w:rsidRPr="00451C4E">
        <w:rPr>
          <w:rFonts w:eastAsia="Times New Roman" w:cstheme="minorHAnsi"/>
          <w:lang w:eastAsia="en-GB"/>
        </w:rPr>
        <w:t xml:space="preserve">Where not specified missing = 0%.  </w:t>
      </w:r>
      <w:r w:rsidR="00E84FB5" w:rsidRPr="00451C4E">
        <w:rPr>
          <w:rFonts w:eastAsia="Times New Roman" w:cstheme="minorHAnsi"/>
          <w:lang w:eastAsia="en-GB"/>
        </w:rPr>
        <w:t xml:space="preserve">* </w:t>
      </w:r>
      <w:proofErr w:type="gramStart"/>
      <w:r w:rsidR="00E84FB5" w:rsidRPr="00451C4E">
        <w:rPr>
          <w:rFonts w:eastAsia="Times New Roman" w:cstheme="minorHAnsi"/>
          <w:lang w:eastAsia="en-GB"/>
        </w:rPr>
        <w:t>mental</w:t>
      </w:r>
      <w:proofErr w:type="gramEnd"/>
      <w:r w:rsidR="00E84FB5" w:rsidRPr="00451C4E">
        <w:rPr>
          <w:rFonts w:eastAsia="Times New Roman" w:cstheme="minorHAnsi"/>
          <w:lang w:eastAsia="en-GB"/>
        </w:rPr>
        <w:t xml:space="preserve"> health staff with a specific physical health screening role, ** (consultant / trainee / staff grade)</w:t>
      </w:r>
      <w:r w:rsidR="000A3952" w:rsidRPr="00451C4E">
        <w:rPr>
          <w:rFonts w:eastAsia="Times New Roman" w:cstheme="minorHAnsi"/>
          <w:lang w:eastAsia="en-GB"/>
        </w:rPr>
        <w:br w:type="textWrapping" w:clear="all"/>
        <w:t> </w:t>
      </w:r>
    </w:p>
    <w:p w14:paraId="3E0CEB00" w14:textId="0AF89F2D" w:rsidR="00562691" w:rsidRDefault="00562691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B7F5C04" w14:textId="77777777" w:rsidR="00451C4E" w:rsidRDefault="00451C4E">
      <w:pPr>
        <w:rPr>
          <w:rFonts w:eastAsia="Times New Roman" w:cstheme="minorHAnsi"/>
          <w:b/>
          <w:bCs/>
          <w:sz w:val="27"/>
          <w:szCs w:val="27"/>
          <w:lang w:eastAsia="en-GB"/>
        </w:rPr>
      </w:pPr>
      <w:r>
        <w:rPr>
          <w:rFonts w:eastAsia="Times New Roman" w:cstheme="minorHAnsi"/>
          <w:b/>
          <w:bCs/>
          <w:sz w:val="27"/>
          <w:szCs w:val="27"/>
          <w:lang w:eastAsia="en-GB"/>
        </w:rPr>
        <w:br w:type="page"/>
      </w:r>
    </w:p>
    <w:p w14:paraId="6FC529D9" w14:textId="7D35F64C" w:rsidR="0086646D" w:rsidRPr="00451C4E" w:rsidRDefault="00451C4E" w:rsidP="00451C4E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  <w:lang w:eastAsia="en-GB"/>
        </w:rPr>
      </w:pPr>
      <w:r w:rsidRPr="00451C4E">
        <w:rPr>
          <w:rFonts w:eastAsia="Times New Roman" w:cstheme="minorHAnsi"/>
          <w:b/>
          <w:bCs/>
          <w:sz w:val="27"/>
          <w:szCs w:val="27"/>
          <w:lang w:eastAsia="en-GB"/>
        </w:rPr>
        <w:lastRenderedPageBreak/>
        <w:t>Table S</w:t>
      </w:r>
      <w:r>
        <w:rPr>
          <w:rFonts w:eastAsia="Times New Roman" w:cstheme="minorHAnsi"/>
          <w:b/>
          <w:bCs/>
          <w:sz w:val="27"/>
          <w:szCs w:val="27"/>
          <w:lang w:eastAsia="en-GB"/>
        </w:rPr>
        <w:t>2</w:t>
      </w:r>
      <w:r w:rsidRPr="00451C4E">
        <w:rPr>
          <w:rFonts w:eastAsia="Times New Roman" w:cstheme="minorHAnsi"/>
          <w:b/>
          <w:bCs/>
          <w:sz w:val="27"/>
          <w:szCs w:val="27"/>
          <w:lang w:eastAsia="en-GB"/>
        </w:rPr>
        <w:t xml:space="preserve">: </w:t>
      </w:r>
      <w:r w:rsidR="00E90414">
        <w:rPr>
          <w:rFonts w:eastAsia="Times New Roman" w:cstheme="minorHAnsi"/>
          <w:b/>
          <w:bCs/>
          <w:sz w:val="27"/>
          <w:szCs w:val="27"/>
          <w:lang w:eastAsia="en-GB"/>
        </w:rPr>
        <w:t>Referral behaviour and referral result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16"/>
        <w:gridCol w:w="1283"/>
        <w:gridCol w:w="847"/>
        <w:gridCol w:w="833"/>
        <w:gridCol w:w="917"/>
        <w:gridCol w:w="1001"/>
        <w:gridCol w:w="868"/>
        <w:gridCol w:w="1451"/>
      </w:tblGrid>
      <w:tr w:rsidR="00960BAC" w14:paraId="4A0686F9" w14:textId="28280905" w:rsidTr="008C62C1">
        <w:tc>
          <w:tcPr>
            <w:tcW w:w="1980" w:type="dxa"/>
          </w:tcPr>
          <w:p w14:paraId="27B2DB7B" w14:textId="77777777" w:rsidR="00960BAC" w:rsidRPr="00FB0A18" w:rsidRDefault="00960BAC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139AB6B5" w14:textId="5E5275EC" w:rsidR="00960BAC" w:rsidRPr="00FB0A18" w:rsidRDefault="00960BAC" w:rsidP="00E263DC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N=, %</w:t>
            </w:r>
          </w:p>
        </w:tc>
        <w:tc>
          <w:tcPr>
            <w:tcW w:w="730" w:type="dxa"/>
          </w:tcPr>
          <w:p w14:paraId="207BA4CC" w14:textId="77777777" w:rsidR="00960BAC" w:rsidRPr="00FB0A18" w:rsidRDefault="00960BAC" w:rsidP="006342E0">
            <w:pPr>
              <w:spacing w:after="108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  <w:p w14:paraId="183EA905" w14:textId="77777777" w:rsidR="00960BAC" w:rsidRPr="008C62C1" w:rsidRDefault="00960BAC" w:rsidP="00960BAC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C62C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ll</w:t>
            </w:r>
          </w:p>
          <w:p w14:paraId="656751E0" w14:textId="6538DF5C" w:rsidR="00927FC0" w:rsidRPr="00FB0A18" w:rsidRDefault="00927FC0" w:rsidP="00960BAC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n=220)</w:t>
            </w:r>
          </w:p>
        </w:tc>
        <w:tc>
          <w:tcPr>
            <w:tcW w:w="843" w:type="dxa"/>
            <w:vAlign w:val="center"/>
          </w:tcPr>
          <w:p w14:paraId="777B803C" w14:textId="77777777" w:rsidR="00960BAC" w:rsidRDefault="00960BAC" w:rsidP="006342E0">
            <w:pPr>
              <w:spacing w:after="108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B0A1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P</w:t>
            </w:r>
          </w:p>
          <w:p w14:paraId="4FFE1042" w14:textId="4572C010" w:rsidR="00077F6D" w:rsidRPr="00FB0A18" w:rsidRDefault="00077F6D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695D71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27" w:type="dxa"/>
            <w:vAlign w:val="center"/>
          </w:tcPr>
          <w:p w14:paraId="650EE6B1" w14:textId="77777777" w:rsidR="00960BAC" w:rsidRDefault="00960BAC" w:rsidP="006342E0">
            <w:pPr>
              <w:spacing w:after="108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B0A1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ther primary care staff</w:t>
            </w:r>
          </w:p>
          <w:p w14:paraId="5E0A235C" w14:textId="3C4B2DA4" w:rsidR="00077F6D" w:rsidRPr="00FB0A18" w:rsidRDefault="00077F6D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695D71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6" w:type="dxa"/>
            <w:vAlign w:val="center"/>
          </w:tcPr>
          <w:p w14:paraId="0CC5A356" w14:textId="77777777" w:rsidR="00960BAC" w:rsidRDefault="00960BAC" w:rsidP="006342E0">
            <w:pPr>
              <w:spacing w:after="108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B0A1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H screener in MH*</w:t>
            </w:r>
          </w:p>
          <w:p w14:paraId="5761D993" w14:textId="009C6CFA" w:rsidR="00077F6D" w:rsidRPr="00FB0A18" w:rsidRDefault="00077F6D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695D71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32" w:type="dxa"/>
            <w:vAlign w:val="center"/>
          </w:tcPr>
          <w:p w14:paraId="05BC17A4" w14:textId="77777777" w:rsidR="00960BAC" w:rsidRDefault="00BE0EE9" w:rsidP="006342E0">
            <w:pPr>
              <w:spacing w:after="108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n-medical</w:t>
            </w: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MH </w:t>
            </w:r>
            <w:r w:rsidR="00960BAC" w:rsidRPr="00FB0A1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aff</w:t>
            </w:r>
          </w:p>
          <w:p w14:paraId="189E12E7" w14:textId="00100EDD" w:rsidR="00077F6D" w:rsidRPr="00FB0A18" w:rsidRDefault="00077F6D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007CA4">
              <w:rPr>
                <w:rFonts w:cstheme="minorHAnsi"/>
                <w:sz w:val="20"/>
                <w:szCs w:val="20"/>
              </w:rPr>
              <w:t>10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8" w:type="dxa"/>
            <w:vAlign w:val="center"/>
          </w:tcPr>
          <w:p w14:paraId="3E224F2F" w14:textId="77777777" w:rsidR="00960BAC" w:rsidRDefault="00960BAC" w:rsidP="006342E0">
            <w:pPr>
              <w:spacing w:after="108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B0A1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sychiatrist**</w:t>
            </w:r>
          </w:p>
          <w:p w14:paraId="22EECAE0" w14:textId="14598FC5" w:rsidR="00077F6D" w:rsidRPr="00FB0A18" w:rsidRDefault="00077F6D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007CA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90414" w14:paraId="3BBF135A" w14:textId="77777777" w:rsidTr="00934D8F">
        <w:tc>
          <w:tcPr>
            <w:tcW w:w="1980" w:type="dxa"/>
            <w:vMerge w:val="restart"/>
            <w:vAlign w:val="center"/>
          </w:tcPr>
          <w:p w14:paraId="05B1264F" w14:textId="26935C5D" w:rsidR="00E90414" w:rsidRPr="00FB0A18" w:rsidRDefault="00E90414" w:rsidP="00E90414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Have you ever referred or requested referral for possible / suspected OSA in one of your patients?</w:t>
            </w:r>
          </w:p>
        </w:tc>
        <w:tc>
          <w:tcPr>
            <w:tcW w:w="1320" w:type="dxa"/>
            <w:vAlign w:val="center"/>
          </w:tcPr>
          <w:p w14:paraId="78174537" w14:textId="7E4B1EFE" w:rsidR="00E90414" w:rsidRPr="00FB0A18" w:rsidRDefault="00E90414" w:rsidP="00E90414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30" w:type="dxa"/>
            <w:vAlign w:val="center"/>
          </w:tcPr>
          <w:p w14:paraId="1EC44C72" w14:textId="77777777" w:rsidR="00AB4E33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 xml:space="preserve">132 </w:t>
            </w:r>
          </w:p>
          <w:p w14:paraId="2FC748BE" w14:textId="44918C68" w:rsidR="00E90414" w:rsidRPr="008C62C1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60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14:paraId="62393E2A" w14:textId="77777777" w:rsidR="00AB4E33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 xml:space="preserve">1 </w:t>
            </w:r>
          </w:p>
          <w:p w14:paraId="0B3E5AF2" w14:textId="04523EA0" w:rsidR="00E90414" w:rsidRPr="008C62C1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2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vAlign w:val="center"/>
          </w:tcPr>
          <w:p w14:paraId="1CD8443C" w14:textId="77777777" w:rsidR="00AB4E33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  <w:p w14:paraId="7233B90C" w14:textId="779C1599" w:rsidR="00E90414" w:rsidRPr="00FB0A18" w:rsidRDefault="00FB0A18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78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6" w:type="dxa"/>
            <w:vAlign w:val="center"/>
          </w:tcPr>
          <w:p w14:paraId="1649B9E3" w14:textId="77777777" w:rsidR="00AB4E33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 xml:space="preserve">14 </w:t>
            </w:r>
          </w:p>
          <w:p w14:paraId="454EF7F9" w14:textId="0B249A8D" w:rsidR="00E90414" w:rsidRPr="00FB0A18" w:rsidRDefault="00FB0A18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78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2" w:type="dxa"/>
            <w:vAlign w:val="center"/>
          </w:tcPr>
          <w:p w14:paraId="635B8EC7" w14:textId="77777777" w:rsidR="00AB4E33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  <w:p w14:paraId="018BD39E" w14:textId="39F59335" w:rsidR="00E90414" w:rsidRPr="00FB0A18" w:rsidRDefault="00FB0A18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80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8" w:type="dxa"/>
            <w:vAlign w:val="center"/>
          </w:tcPr>
          <w:p w14:paraId="2327405C" w14:textId="77777777" w:rsidR="008866CF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 xml:space="preserve">8 </w:t>
            </w:r>
          </w:p>
          <w:p w14:paraId="6C4204CD" w14:textId="609A8683" w:rsidR="00E90414" w:rsidRPr="00FB0A18" w:rsidRDefault="00FB0A18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35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E90414" w14:paraId="56F48F2D" w14:textId="77777777" w:rsidTr="00934D8F">
        <w:tc>
          <w:tcPr>
            <w:tcW w:w="1980" w:type="dxa"/>
            <w:vMerge/>
            <w:vAlign w:val="center"/>
          </w:tcPr>
          <w:p w14:paraId="68B73893" w14:textId="77777777" w:rsidR="00E90414" w:rsidRPr="00FB0A18" w:rsidRDefault="00E90414" w:rsidP="00E90414">
            <w:pPr>
              <w:spacing w:after="108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8023D96" w14:textId="4F29F4C1" w:rsidR="00E90414" w:rsidRPr="00FB0A18" w:rsidRDefault="00E90414" w:rsidP="00E90414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30" w:type="dxa"/>
            <w:vAlign w:val="center"/>
          </w:tcPr>
          <w:p w14:paraId="32FCE6CD" w14:textId="77777777" w:rsidR="008866CF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87</w:t>
            </w:r>
          </w:p>
          <w:p w14:paraId="690189B1" w14:textId="1D1D1F37" w:rsidR="00E90414" w:rsidRPr="00FB0A18" w:rsidRDefault="00FB0A18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40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14:paraId="664C4A2A" w14:textId="77777777" w:rsidR="008866CF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  <w:p w14:paraId="7B0C4235" w14:textId="014334FC" w:rsidR="00E90414" w:rsidRPr="00FB0A18" w:rsidRDefault="00FB0A18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98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vAlign w:val="center"/>
          </w:tcPr>
          <w:p w14:paraId="4EEABB95" w14:textId="77777777" w:rsidR="008866CF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  <w:p w14:paraId="2054F593" w14:textId="0A545D46" w:rsidR="00E90414" w:rsidRPr="00FB0A18" w:rsidRDefault="00FB0A18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22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6" w:type="dxa"/>
            <w:vAlign w:val="center"/>
          </w:tcPr>
          <w:p w14:paraId="095750A0" w14:textId="77777777" w:rsidR="008866CF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  <w:p w14:paraId="765DC7DD" w14:textId="618B02F9" w:rsidR="00E90414" w:rsidRPr="00FB0A18" w:rsidRDefault="00FB0A18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22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2" w:type="dxa"/>
            <w:vAlign w:val="center"/>
          </w:tcPr>
          <w:p w14:paraId="18B3A4A7" w14:textId="77777777" w:rsidR="008866CF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  <w:p w14:paraId="06C963B9" w14:textId="2CFDE6CF" w:rsidR="00E90414" w:rsidRPr="00FB0A18" w:rsidRDefault="00FB0A18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20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8" w:type="dxa"/>
            <w:vAlign w:val="center"/>
          </w:tcPr>
          <w:p w14:paraId="0970CDB8" w14:textId="77777777" w:rsidR="008866CF" w:rsidRDefault="00FB0A18" w:rsidP="008C62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  <w:p w14:paraId="77035C30" w14:textId="238C54FD" w:rsidR="00E90414" w:rsidRPr="00FB0A18" w:rsidRDefault="00FB0A18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E90414" w:rsidRPr="00FB0A18">
              <w:rPr>
                <w:rFonts w:cstheme="minorHAnsi"/>
                <w:color w:val="000000"/>
                <w:sz w:val="20"/>
                <w:szCs w:val="20"/>
              </w:rPr>
              <w:t>65%</w:t>
            </w:r>
            <w:r w:rsidRPr="00FB0A1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960BAC" w14:paraId="102F108E" w14:textId="3DE9C6D8" w:rsidTr="00960BAC">
        <w:tc>
          <w:tcPr>
            <w:tcW w:w="1980" w:type="dxa"/>
            <w:vMerge w:val="restart"/>
          </w:tcPr>
          <w:p w14:paraId="7774E867" w14:textId="0068F5C8" w:rsidR="00960BAC" w:rsidRPr="00FB0A18" w:rsidRDefault="00960BAC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b/>
                <w:bCs/>
                <w:sz w:val="20"/>
                <w:szCs w:val="20"/>
              </w:rPr>
              <w:t>Do you know how to refer / get someone referred if you suspect OSA</w:t>
            </w:r>
            <w:r w:rsidRPr="00FB0A18">
              <w:rPr>
                <w:rFonts w:cstheme="minorHAnsi"/>
                <w:sz w:val="20"/>
                <w:szCs w:val="20"/>
              </w:rPr>
              <w:t xml:space="preserve"> (asked only if have never referred)</w:t>
            </w:r>
          </w:p>
        </w:tc>
        <w:tc>
          <w:tcPr>
            <w:tcW w:w="1320" w:type="dxa"/>
          </w:tcPr>
          <w:p w14:paraId="5B04B17A" w14:textId="6FC44074" w:rsidR="00960BAC" w:rsidRPr="00FB0A18" w:rsidRDefault="00960BAC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I have no idea</w:t>
            </w:r>
          </w:p>
        </w:tc>
        <w:tc>
          <w:tcPr>
            <w:tcW w:w="730" w:type="dxa"/>
          </w:tcPr>
          <w:p w14:paraId="1C89064E" w14:textId="77777777" w:rsidR="00DB5747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70</w:t>
            </w:r>
          </w:p>
          <w:p w14:paraId="34ADF169" w14:textId="59A533D1" w:rsidR="00960BAC" w:rsidRPr="00FB0A18" w:rsidRDefault="00DB5747" w:rsidP="008C62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960BAC" w:rsidRPr="00FB0A18">
              <w:rPr>
                <w:rFonts w:cstheme="minorHAnsi"/>
                <w:sz w:val="20"/>
                <w:szCs w:val="20"/>
              </w:rPr>
              <w:t>53%)</w:t>
            </w:r>
          </w:p>
        </w:tc>
        <w:tc>
          <w:tcPr>
            <w:tcW w:w="843" w:type="dxa"/>
          </w:tcPr>
          <w:p w14:paraId="47F19311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222663D8" w14:textId="1DFE82ED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927" w:type="dxa"/>
          </w:tcPr>
          <w:p w14:paraId="5B461A05" w14:textId="294B6C99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12 (48%)</w:t>
            </w:r>
          </w:p>
        </w:tc>
        <w:tc>
          <w:tcPr>
            <w:tcW w:w="1016" w:type="dxa"/>
          </w:tcPr>
          <w:p w14:paraId="1FA3B29D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11 </w:t>
            </w:r>
          </w:p>
          <w:p w14:paraId="670A5958" w14:textId="41E8EB9D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79%)</w:t>
            </w:r>
          </w:p>
        </w:tc>
        <w:tc>
          <w:tcPr>
            <w:tcW w:w="732" w:type="dxa"/>
          </w:tcPr>
          <w:p w14:paraId="75C14E7B" w14:textId="41E66E66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45 (54%)</w:t>
            </w:r>
          </w:p>
        </w:tc>
        <w:tc>
          <w:tcPr>
            <w:tcW w:w="1468" w:type="dxa"/>
          </w:tcPr>
          <w:p w14:paraId="4CD7FB3A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4C7E33A5" w14:textId="1A33B5F3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25%)</w:t>
            </w:r>
          </w:p>
        </w:tc>
      </w:tr>
      <w:tr w:rsidR="00960BAC" w14:paraId="59DB9CC1" w14:textId="20901F5A" w:rsidTr="00960BAC">
        <w:tc>
          <w:tcPr>
            <w:tcW w:w="1980" w:type="dxa"/>
            <w:vMerge/>
          </w:tcPr>
          <w:p w14:paraId="789AC2F7" w14:textId="77777777" w:rsidR="00960BAC" w:rsidRPr="00FB0A18" w:rsidRDefault="00960BAC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4368473" w14:textId="05FC5027" w:rsidR="00960BAC" w:rsidRPr="00FB0A18" w:rsidRDefault="00960BAC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I have some idea</w:t>
            </w:r>
          </w:p>
        </w:tc>
        <w:tc>
          <w:tcPr>
            <w:tcW w:w="730" w:type="dxa"/>
          </w:tcPr>
          <w:p w14:paraId="46634F8D" w14:textId="4F3E5EA5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59 (45%)</w:t>
            </w:r>
          </w:p>
        </w:tc>
        <w:tc>
          <w:tcPr>
            <w:tcW w:w="843" w:type="dxa"/>
          </w:tcPr>
          <w:p w14:paraId="2F56BD54" w14:textId="10131041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927" w:type="dxa"/>
          </w:tcPr>
          <w:p w14:paraId="49A9486C" w14:textId="717B275E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12 (48%)</w:t>
            </w:r>
          </w:p>
        </w:tc>
        <w:tc>
          <w:tcPr>
            <w:tcW w:w="1016" w:type="dxa"/>
          </w:tcPr>
          <w:p w14:paraId="4A296D9C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3 </w:t>
            </w:r>
          </w:p>
          <w:p w14:paraId="46D6CE50" w14:textId="367BE5BE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21%)</w:t>
            </w:r>
          </w:p>
        </w:tc>
        <w:tc>
          <w:tcPr>
            <w:tcW w:w="732" w:type="dxa"/>
          </w:tcPr>
          <w:p w14:paraId="7E979222" w14:textId="68DC4D81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38 (45%)</w:t>
            </w:r>
          </w:p>
        </w:tc>
        <w:tc>
          <w:tcPr>
            <w:tcW w:w="1468" w:type="dxa"/>
          </w:tcPr>
          <w:p w14:paraId="13BE1107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5 </w:t>
            </w:r>
          </w:p>
          <w:p w14:paraId="540F9470" w14:textId="51C87F07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63%)</w:t>
            </w:r>
          </w:p>
        </w:tc>
      </w:tr>
      <w:tr w:rsidR="00960BAC" w14:paraId="017C57D7" w14:textId="74BE773C" w:rsidTr="00960BAC">
        <w:tc>
          <w:tcPr>
            <w:tcW w:w="1980" w:type="dxa"/>
            <w:vMerge/>
          </w:tcPr>
          <w:p w14:paraId="59197EB0" w14:textId="77777777" w:rsidR="00960BAC" w:rsidRPr="00FB0A18" w:rsidRDefault="00960BAC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421E1954" w14:textId="0B806A64" w:rsidR="00960BAC" w:rsidRPr="00FB0A18" w:rsidRDefault="00960BAC" w:rsidP="006342E0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I know exactly how</w:t>
            </w:r>
          </w:p>
        </w:tc>
        <w:tc>
          <w:tcPr>
            <w:tcW w:w="730" w:type="dxa"/>
          </w:tcPr>
          <w:p w14:paraId="070F77D6" w14:textId="31012180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843" w:type="dxa"/>
          </w:tcPr>
          <w:p w14:paraId="51173F78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704E18BB" w14:textId="2A426B33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927" w:type="dxa"/>
          </w:tcPr>
          <w:p w14:paraId="610D94FB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4A76C96C" w14:textId="3FA96828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4%)</w:t>
            </w:r>
          </w:p>
        </w:tc>
        <w:tc>
          <w:tcPr>
            <w:tcW w:w="1016" w:type="dxa"/>
          </w:tcPr>
          <w:p w14:paraId="76B2648E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0B8896A4" w14:textId="4C626B12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732" w:type="dxa"/>
          </w:tcPr>
          <w:p w14:paraId="2BB9822E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5BBCBFFD" w14:textId="346F4512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1%)</w:t>
            </w:r>
          </w:p>
        </w:tc>
        <w:tc>
          <w:tcPr>
            <w:tcW w:w="1468" w:type="dxa"/>
          </w:tcPr>
          <w:p w14:paraId="785C542F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49F11DE0" w14:textId="2184A28A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13%)</w:t>
            </w:r>
          </w:p>
        </w:tc>
      </w:tr>
      <w:tr w:rsidR="00960BAC" w14:paraId="6A86C258" w14:textId="77777777" w:rsidTr="00960BAC">
        <w:tc>
          <w:tcPr>
            <w:tcW w:w="1980" w:type="dxa"/>
            <w:vMerge w:val="restart"/>
          </w:tcPr>
          <w:p w14:paraId="4039E16E" w14:textId="0A1E7EA0" w:rsidR="00960BAC" w:rsidRPr="00FB0A18" w:rsidRDefault="00960BAC" w:rsidP="00960BAC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b/>
                <w:bCs/>
                <w:sz w:val="20"/>
                <w:szCs w:val="20"/>
              </w:rPr>
              <w:t xml:space="preserve">How often were your referrals / requests for referral accepted and acted on? </w:t>
            </w:r>
            <w:r w:rsidRPr="00FB0A18">
              <w:rPr>
                <w:rFonts w:cstheme="minorHAnsi"/>
                <w:sz w:val="20"/>
                <w:szCs w:val="20"/>
              </w:rPr>
              <w:t>(asked if have referred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A07B7" w14:textId="4ED2FE52" w:rsidR="00960BAC" w:rsidRPr="00FB0A18" w:rsidRDefault="00960BAC" w:rsidP="00960BAC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730" w:type="dxa"/>
          </w:tcPr>
          <w:p w14:paraId="5C34D16E" w14:textId="79FE9A74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18 (21%)</w:t>
            </w:r>
          </w:p>
        </w:tc>
        <w:tc>
          <w:tcPr>
            <w:tcW w:w="843" w:type="dxa"/>
          </w:tcPr>
          <w:p w14:paraId="7B746715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3 </w:t>
            </w:r>
          </w:p>
          <w:p w14:paraId="785C7102" w14:textId="5F5FDB7E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8%)</w:t>
            </w:r>
          </w:p>
        </w:tc>
        <w:tc>
          <w:tcPr>
            <w:tcW w:w="927" w:type="dxa"/>
          </w:tcPr>
          <w:p w14:paraId="3C0055BF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0D686399" w14:textId="5F50DB77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29%)</w:t>
            </w:r>
          </w:p>
        </w:tc>
        <w:tc>
          <w:tcPr>
            <w:tcW w:w="1016" w:type="dxa"/>
          </w:tcPr>
          <w:p w14:paraId="4D18DC95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78C1A072" w14:textId="04AF1DDA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732" w:type="dxa"/>
          </w:tcPr>
          <w:p w14:paraId="4187507A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9 </w:t>
            </w:r>
          </w:p>
          <w:p w14:paraId="37353AA3" w14:textId="51338BCE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45%)</w:t>
            </w:r>
          </w:p>
        </w:tc>
        <w:tc>
          <w:tcPr>
            <w:tcW w:w="1468" w:type="dxa"/>
          </w:tcPr>
          <w:p w14:paraId="4887EC28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4 </w:t>
            </w:r>
          </w:p>
          <w:p w14:paraId="1017578F" w14:textId="28EDDEC5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27%)</w:t>
            </w:r>
          </w:p>
        </w:tc>
      </w:tr>
      <w:tr w:rsidR="00960BAC" w14:paraId="528807A0" w14:textId="77777777" w:rsidTr="00960BAC">
        <w:tc>
          <w:tcPr>
            <w:tcW w:w="1980" w:type="dxa"/>
            <w:vMerge/>
          </w:tcPr>
          <w:p w14:paraId="720C2774" w14:textId="77777777" w:rsidR="00960BAC" w:rsidRPr="00FB0A18" w:rsidRDefault="00960BAC" w:rsidP="00960BAC">
            <w:pPr>
              <w:spacing w:after="108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28D7E" w14:textId="5660F38D" w:rsidR="00960BAC" w:rsidRPr="00FB0A18" w:rsidRDefault="00960BAC" w:rsidP="00960BAC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730" w:type="dxa"/>
          </w:tcPr>
          <w:p w14:paraId="269D5173" w14:textId="3CC5E170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2 (2%)</w:t>
            </w:r>
          </w:p>
        </w:tc>
        <w:tc>
          <w:tcPr>
            <w:tcW w:w="843" w:type="dxa"/>
          </w:tcPr>
          <w:p w14:paraId="40CE893F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6137329E" w14:textId="4CB7C35C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927" w:type="dxa"/>
          </w:tcPr>
          <w:p w14:paraId="0005D092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1D9DC89E" w14:textId="75BD7386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1016" w:type="dxa"/>
          </w:tcPr>
          <w:p w14:paraId="2AB48E14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49261A7B" w14:textId="26C690FA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25%)</w:t>
            </w:r>
          </w:p>
        </w:tc>
        <w:tc>
          <w:tcPr>
            <w:tcW w:w="732" w:type="dxa"/>
          </w:tcPr>
          <w:p w14:paraId="78D5DFB3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55D2CCA7" w14:textId="6F49AF45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5%)</w:t>
            </w:r>
          </w:p>
        </w:tc>
        <w:tc>
          <w:tcPr>
            <w:tcW w:w="1468" w:type="dxa"/>
          </w:tcPr>
          <w:p w14:paraId="52C05F78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1302190F" w14:textId="73E9286A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0%)</w:t>
            </w:r>
          </w:p>
        </w:tc>
      </w:tr>
      <w:tr w:rsidR="00960BAC" w14:paraId="38D1449D" w14:textId="77777777" w:rsidTr="00960BAC">
        <w:tc>
          <w:tcPr>
            <w:tcW w:w="1980" w:type="dxa"/>
            <w:vMerge/>
          </w:tcPr>
          <w:p w14:paraId="46B52896" w14:textId="77777777" w:rsidR="00960BAC" w:rsidRPr="00FB0A18" w:rsidRDefault="00960BAC" w:rsidP="00960BAC">
            <w:pPr>
              <w:spacing w:after="108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2E5D9" w14:textId="21E220BD" w:rsidR="00960BAC" w:rsidRPr="00FB0A18" w:rsidRDefault="00960BAC" w:rsidP="00960BAC">
            <w:pPr>
              <w:spacing w:after="108"/>
              <w:rPr>
                <w:rFonts w:cstheme="minorHAnsi"/>
                <w:color w:val="000000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730" w:type="dxa"/>
          </w:tcPr>
          <w:p w14:paraId="50D540D4" w14:textId="5515D63D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8 (9%)</w:t>
            </w:r>
          </w:p>
        </w:tc>
        <w:tc>
          <w:tcPr>
            <w:tcW w:w="843" w:type="dxa"/>
          </w:tcPr>
          <w:p w14:paraId="416A9780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6 </w:t>
            </w:r>
          </w:p>
          <w:p w14:paraId="63F7D4B9" w14:textId="794AB0B9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15%)</w:t>
            </w:r>
          </w:p>
        </w:tc>
        <w:tc>
          <w:tcPr>
            <w:tcW w:w="927" w:type="dxa"/>
          </w:tcPr>
          <w:p w14:paraId="37561B88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35A8BB03" w14:textId="5D4EE939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1016" w:type="dxa"/>
          </w:tcPr>
          <w:p w14:paraId="0723F079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251B3AF5" w14:textId="2E18C400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732" w:type="dxa"/>
          </w:tcPr>
          <w:p w14:paraId="5B632D0F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20B18CD1" w14:textId="4AD152D2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10%)</w:t>
            </w:r>
          </w:p>
        </w:tc>
        <w:tc>
          <w:tcPr>
            <w:tcW w:w="1468" w:type="dxa"/>
          </w:tcPr>
          <w:p w14:paraId="56F97C6B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5673F029" w14:textId="26BA5FC9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0%)</w:t>
            </w:r>
          </w:p>
        </w:tc>
      </w:tr>
      <w:tr w:rsidR="00960BAC" w14:paraId="0799E2F0" w14:textId="77777777" w:rsidTr="00960BAC">
        <w:tc>
          <w:tcPr>
            <w:tcW w:w="1980" w:type="dxa"/>
            <w:vMerge/>
          </w:tcPr>
          <w:p w14:paraId="3DBEB97F" w14:textId="77777777" w:rsidR="00960BAC" w:rsidRPr="00FB0A18" w:rsidRDefault="00960BAC" w:rsidP="00960BAC">
            <w:pPr>
              <w:spacing w:after="108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F1E05" w14:textId="71904401" w:rsidR="00960BAC" w:rsidRPr="00FB0A18" w:rsidRDefault="00960BAC" w:rsidP="00960BAC">
            <w:pPr>
              <w:spacing w:after="108"/>
              <w:rPr>
                <w:rFonts w:cstheme="minorHAnsi"/>
                <w:sz w:val="20"/>
                <w:szCs w:val="20"/>
              </w:rPr>
            </w:pPr>
            <w:proofErr w:type="gramStart"/>
            <w:r w:rsidRPr="00FB0A18">
              <w:rPr>
                <w:rFonts w:cstheme="minorHAnsi"/>
                <w:color w:val="000000"/>
                <w:sz w:val="20"/>
                <w:szCs w:val="20"/>
              </w:rPr>
              <w:t>usually</w:t>
            </w:r>
            <w:proofErr w:type="gramEnd"/>
          </w:p>
        </w:tc>
        <w:tc>
          <w:tcPr>
            <w:tcW w:w="730" w:type="dxa"/>
          </w:tcPr>
          <w:p w14:paraId="440A2C43" w14:textId="50EC8EE5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29 (33%)</w:t>
            </w:r>
          </w:p>
        </w:tc>
        <w:tc>
          <w:tcPr>
            <w:tcW w:w="843" w:type="dxa"/>
          </w:tcPr>
          <w:p w14:paraId="55550AE2" w14:textId="2024EFA4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14 (35%)</w:t>
            </w:r>
          </w:p>
        </w:tc>
        <w:tc>
          <w:tcPr>
            <w:tcW w:w="927" w:type="dxa"/>
          </w:tcPr>
          <w:p w14:paraId="7B278C82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3A8F718C" w14:textId="3AD43CA6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29%)</w:t>
            </w:r>
          </w:p>
        </w:tc>
        <w:tc>
          <w:tcPr>
            <w:tcW w:w="1016" w:type="dxa"/>
          </w:tcPr>
          <w:p w14:paraId="544D8A03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2C03D27D" w14:textId="0B0B872D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50%)</w:t>
            </w:r>
          </w:p>
        </w:tc>
        <w:tc>
          <w:tcPr>
            <w:tcW w:w="732" w:type="dxa"/>
          </w:tcPr>
          <w:p w14:paraId="7E1ACF09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5 </w:t>
            </w:r>
          </w:p>
          <w:p w14:paraId="29AEDBF4" w14:textId="7761CDA3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24%)</w:t>
            </w:r>
          </w:p>
        </w:tc>
        <w:tc>
          <w:tcPr>
            <w:tcW w:w="1468" w:type="dxa"/>
          </w:tcPr>
          <w:p w14:paraId="33D4B740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6 </w:t>
            </w:r>
          </w:p>
          <w:p w14:paraId="3438F19D" w14:textId="3E328994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40%)</w:t>
            </w:r>
          </w:p>
        </w:tc>
      </w:tr>
      <w:tr w:rsidR="00960BAC" w14:paraId="3B29BBEE" w14:textId="77777777" w:rsidTr="00960BAC">
        <w:tc>
          <w:tcPr>
            <w:tcW w:w="1980" w:type="dxa"/>
            <w:vMerge/>
          </w:tcPr>
          <w:p w14:paraId="5D6AB502" w14:textId="77777777" w:rsidR="00960BAC" w:rsidRPr="00FB0A18" w:rsidRDefault="00960BAC" w:rsidP="00960BAC">
            <w:pPr>
              <w:spacing w:after="108"/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EFBB8" w14:textId="28C65815" w:rsidR="00960BAC" w:rsidRPr="00FB0A18" w:rsidRDefault="00960BAC" w:rsidP="00960BAC">
            <w:pPr>
              <w:spacing w:after="108"/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730" w:type="dxa"/>
          </w:tcPr>
          <w:p w14:paraId="1A47DB4D" w14:textId="75E5375C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30 (34%)</w:t>
            </w:r>
          </w:p>
        </w:tc>
        <w:tc>
          <w:tcPr>
            <w:tcW w:w="843" w:type="dxa"/>
          </w:tcPr>
          <w:p w14:paraId="234AAF50" w14:textId="5550DD55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17 (43%)</w:t>
            </w:r>
          </w:p>
        </w:tc>
        <w:tc>
          <w:tcPr>
            <w:tcW w:w="927" w:type="dxa"/>
          </w:tcPr>
          <w:p w14:paraId="1A256548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3 </w:t>
            </w:r>
          </w:p>
          <w:p w14:paraId="03344FFB" w14:textId="7D50A70C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43%)</w:t>
            </w:r>
          </w:p>
        </w:tc>
        <w:tc>
          <w:tcPr>
            <w:tcW w:w="1016" w:type="dxa"/>
          </w:tcPr>
          <w:p w14:paraId="46127017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08ED0157" w14:textId="5E1E28DC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25%)</w:t>
            </w:r>
          </w:p>
        </w:tc>
        <w:tc>
          <w:tcPr>
            <w:tcW w:w="732" w:type="dxa"/>
          </w:tcPr>
          <w:p w14:paraId="50B0480C" w14:textId="77777777" w:rsidR="003C20D5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4 </w:t>
            </w:r>
          </w:p>
          <w:p w14:paraId="07592015" w14:textId="746B3A80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19%)</w:t>
            </w:r>
          </w:p>
        </w:tc>
        <w:tc>
          <w:tcPr>
            <w:tcW w:w="1468" w:type="dxa"/>
          </w:tcPr>
          <w:p w14:paraId="7254CD15" w14:textId="77777777" w:rsidR="00DB5747" w:rsidRDefault="00960BAC" w:rsidP="00DB5747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 xml:space="preserve">5 </w:t>
            </w:r>
          </w:p>
          <w:p w14:paraId="013075F4" w14:textId="5571303F" w:rsidR="00960BAC" w:rsidRPr="00FB0A18" w:rsidRDefault="00960BAC" w:rsidP="008C62C1">
            <w:pPr>
              <w:rPr>
                <w:rFonts w:cstheme="minorHAnsi"/>
                <w:sz w:val="20"/>
                <w:szCs w:val="20"/>
              </w:rPr>
            </w:pPr>
            <w:r w:rsidRPr="00FB0A18">
              <w:rPr>
                <w:rFonts w:cstheme="minorHAnsi"/>
                <w:sz w:val="20"/>
                <w:szCs w:val="20"/>
              </w:rPr>
              <w:t>(33%)</w:t>
            </w:r>
          </w:p>
        </w:tc>
      </w:tr>
    </w:tbl>
    <w:p w14:paraId="434A7F68" w14:textId="77777777" w:rsidR="0086646D" w:rsidRDefault="0086646D" w:rsidP="0086646D">
      <w:pPr>
        <w:spacing w:after="108" w:line="240" w:lineRule="auto"/>
      </w:pPr>
    </w:p>
    <w:p w14:paraId="25114577" w14:textId="5573C1B6" w:rsidR="00562691" w:rsidRPr="00E90414" w:rsidRDefault="00E90414" w:rsidP="00E90414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  <w:lang w:eastAsia="en-GB"/>
        </w:rPr>
      </w:pPr>
      <w:r w:rsidRPr="00451C4E">
        <w:rPr>
          <w:rFonts w:eastAsia="Times New Roman" w:cstheme="minorHAnsi"/>
          <w:b/>
          <w:bCs/>
          <w:sz w:val="27"/>
          <w:szCs w:val="27"/>
          <w:lang w:eastAsia="en-GB"/>
        </w:rPr>
        <w:t>Table S</w:t>
      </w:r>
      <w:r>
        <w:rPr>
          <w:rFonts w:eastAsia="Times New Roman" w:cstheme="minorHAnsi"/>
          <w:b/>
          <w:bCs/>
          <w:sz w:val="27"/>
          <w:szCs w:val="27"/>
          <w:lang w:eastAsia="en-GB"/>
        </w:rPr>
        <w:t>3</w:t>
      </w:r>
      <w:r w:rsidRPr="00451C4E">
        <w:rPr>
          <w:rFonts w:eastAsia="Times New Roman" w:cstheme="minorHAnsi"/>
          <w:b/>
          <w:bCs/>
          <w:sz w:val="27"/>
          <w:szCs w:val="27"/>
          <w:lang w:eastAsia="en-GB"/>
        </w:rPr>
        <w:t xml:space="preserve">: </w:t>
      </w:r>
      <w:r>
        <w:rPr>
          <w:rFonts w:eastAsia="Times New Roman" w:cstheme="minorHAnsi"/>
          <w:b/>
          <w:bCs/>
          <w:sz w:val="27"/>
          <w:szCs w:val="27"/>
          <w:lang w:eastAsia="en-GB"/>
        </w:rPr>
        <w:t>GPs referral numbers in last year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3"/>
        <w:gridCol w:w="2268"/>
        <w:gridCol w:w="2835"/>
        <w:gridCol w:w="2551"/>
      </w:tblGrid>
      <w:tr w:rsidR="0079746B" w:rsidRPr="00F6151C" w14:paraId="40F66F03" w14:textId="6E6BEE6A" w:rsidTr="00E90414">
        <w:tc>
          <w:tcPr>
            <w:tcW w:w="1413" w:type="dxa"/>
          </w:tcPr>
          <w:p w14:paraId="6C3FFBDA" w14:textId="77777777" w:rsidR="0079746B" w:rsidRPr="00F6151C" w:rsidRDefault="0079746B" w:rsidP="0086646D">
            <w:pPr>
              <w:spacing w:after="108"/>
              <w:rPr>
                <w:rFonts w:cstheme="minorHAnsi"/>
              </w:rPr>
            </w:pPr>
          </w:p>
        </w:tc>
        <w:tc>
          <w:tcPr>
            <w:tcW w:w="2268" w:type="dxa"/>
          </w:tcPr>
          <w:p w14:paraId="75D2F4CD" w14:textId="33234CA4" w:rsidR="0079746B" w:rsidRPr="008C62C1" w:rsidRDefault="0079746B" w:rsidP="0086646D">
            <w:pPr>
              <w:spacing w:after="108"/>
              <w:rPr>
                <w:rFonts w:cstheme="minorHAnsi"/>
                <w:b/>
                <w:bCs/>
              </w:rPr>
            </w:pPr>
            <w:r w:rsidRPr="008C62C1">
              <w:rPr>
                <w:rFonts w:cstheme="minorHAnsi"/>
                <w:b/>
                <w:bCs/>
              </w:rPr>
              <w:t>Participants stating this number</w:t>
            </w:r>
          </w:p>
        </w:tc>
        <w:tc>
          <w:tcPr>
            <w:tcW w:w="2835" w:type="dxa"/>
          </w:tcPr>
          <w:p w14:paraId="3906479F" w14:textId="4A2595D1" w:rsidR="0079746B" w:rsidRPr="008C62C1" w:rsidRDefault="0079746B" w:rsidP="0086646D">
            <w:pPr>
              <w:spacing w:after="108"/>
              <w:rPr>
                <w:rFonts w:cstheme="minorHAnsi"/>
                <w:b/>
                <w:bCs/>
              </w:rPr>
            </w:pPr>
            <w:r w:rsidRPr="008C62C1">
              <w:rPr>
                <w:rFonts w:cstheme="minorHAnsi"/>
                <w:b/>
                <w:bCs/>
              </w:rPr>
              <w:t>How many referrals participants have made / requested for OSA generally</w:t>
            </w:r>
          </w:p>
        </w:tc>
        <w:tc>
          <w:tcPr>
            <w:tcW w:w="2551" w:type="dxa"/>
          </w:tcPr>
          <w:p w14:paraId="3DA65557" w14:textId="34DF2DD9" w:rsidR="0079746B" w:rsidRPr="008C62C1" w:rsidRDefault="0079746B" w:rsidP="0086646D">
            <w:pPr>
              <w:spacing w:after="108"/>
              <w:rPr>
                <w:rFonts w:cstheme="minorHAnsi"/>
                <w:b/>
                <w:bCs/>
              </w:rPr>
            </w:pPr>
            <w:r w:rsidRPr="008C62C1">
              <w:rPr>
                <w:rFonts w:cstheme="minorHAnsi"/>
                <w:b/>
                <w:bCs/>
              </w:rPr>
              <w:t>How many referrals where the patient had serious mental illness</w:t>
            </w:r>
          </w:p>
        </w:tc>
      </w:tr>
      <w:tr w:rsidR="00960BAC" w:rsidRPr="00F6151C" w14:paraId="21FBCCA8" w14:textId="3124B5C3" w:rsidTr="00E90414">
        <w:tc>
          <w:tcPr>
            <w:tcW w:w="1413" w:type="dxa"/>
            <w:vMerge w:val="restart"/>
          </w:tcPr>
          <w:p w14:paraId="1AF57EBE" w14:textId="77777777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</w:p>
          <w:p w14:paraId="411C12C0" w14:textId="1F8E760D" w:rsidR="00960BAC" w:rsidRPr="008C62C1" w:rsidRDefault="00960BAC" w:rsidP="0079746B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8C62C1">
              <w:rPr>
                <w:rFonts w:eastAsia="Times New Roman" w:cstheme="minorHAnsi"/>
                <w:b/>
                <w:bCs/>
                <w:lang w:eastAsia="en-GB"/>
              </w:rPr>
              <w:t>GPs number of referrals made for OSA</w:t>
            </w:r>
          </w:p>
        </w:tc>
        <w:tc>
          <w:tcPr>
            <w:tcW w:w="2268" w:type="dxa"/>
            <w:vAlign w:val="center"/>
          </w:tcPr>
          <w:p w14:paraId="490D8E2C" w14:textId="6DADD6F3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eastAsia="Times New Roman" w:cstheme="minorHAnsi"/>
                <w:lang w:eastAsia="en-GB"/>
              </w:rPr>
              <w:t>Never referred</w:t>
            </w:r>
          </w:p>
        </w:tc>
        <w:tc>
          <w:tcPr>
            <w:tcW w:w="2835" w:type="dxa"/>
            <w:vAlign w:val="center"/>
          </w:tcPr>
          <w:p w14:paraId="2813FDC9" w14:textId="3C804A45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cstheme="minorHAnsi"/>
              </w:rPr>
              <w:t xml:space="preserve">1 </w:t>
            </w:r>
            <w:r w:rsidR="00F6151C">
              <w:rPr>
                <w:rFonts w:cstheme="minorHAnsi"/>
              </w:rPr>
              <w:t>(2%)</w:t>
            </w:r>
          </w:p>
        </w:tc>
        <w:tc>
          <w:tcPr>
            <w:tcW w:w="2551" w:type="dxa"/>
          </w:tcPr>
          <w:p w14:paraId="685DB46E" w14:textId="75B1C78F" w:rsidR="00960BAC" w:rsidRPr="00F6151C" w:rsidRDefault="00F6151C" w:rsidP="00F6151C">
            <w:pPr>
              <w:tabs>
                <w:tab w:val="right" w:pos="1910"/>
              </w:tabs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n/a</w:t>
            </w:r>
            <w:r w:rsidRPr="00F6151C">
              <w:rPr>
                <w:rFonts w:eastAsia="Times New Roman" w:cstheme="minorHAnsi"/>
                <w:lang w:eastAsia="en-GB"/>
              </w:rPr>
              <w:tab/>
            </w:r>
          </w:p>
        </w:tc>
      </w:tr>
      <w:tr w:rsidR="00960BAC" w:rsidRPr="00F6151C" w14:paraId="1B83DB84" w14:textId="6DDFE1CF" w:rsidTr="00E90414">
        <w:tc>
          <w:tcPr>
            <w:tcW w:w="1413" w:type="dxa"/>
            <w:vMerge/>
          </w:tcPr>
          <w:p w14:paraId="6DD71006" w14:textId="77777777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53E70B31" w14:textId="6D082DEF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eastAsia="Times New Roman" w:cstheme="minorHAnsi"/>
                <w:lang w:eastAsia="en-GB"/>
              </w:rPr>
              <w:t>0 in last year</w:t>
            </w:r>
          </w:p>
        </w:tc>
        <w:tc>
          <w:tcPr>
            <w:tcW w:w="2835" w:type="dxa"/>
            <w:vAlign w:val="center"/>
          </w:tcPr>
          <w:p w14:paraId="61A53F8C" w14:textId="3522D78E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cstheme="minorHAnsi"/>
              </w:rPr>
              <w:t>2 (5%)</w:t>
            </w:r>
          </w:p>
        </w:tc>
        <w:tc>
          <w:tcPr>
            <w:tcW w:w="2551" w:type="dxa"/>
          </w:tcPr>
          <w:p w14:paraId="40E6BA16" w14:textId="24DA56F3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20 (</w:t>
            </w:r>
            <w:r w:rsidR="00F6151C" w:rsidRPr="00F6151C">
              <w:rPr>
                <w:rFonts w:eastAsia="Times New Roman" w:cstheme="minorHAnsi"/>
                <w:lang w:eastAsia="en-GB"/>
              </w:rPr>
              <w:t>49</w:t>
            </w:r>
            <w:r w:rsidRPr="00F6151C">
              <w:rPr>
                <w:rFonts w:eastAsia="Times New Roman" w:cstheme="minorHAnsi"/>
                <w:lang w:eastAsia="en-GB"/>
              </w:rPr>
              <w:t>%)</w:t>
            </w:r>
          </w:p>
        </w:tc>
      </w:tr>
      <w:tr w:rsidR="00960BAC" w:rsidRPr="00F6151C" w14:paraId="3C4A6B05" w14:textId="6E7DA971" w:rsidTr="00E90414">
        <w:tc>
          <w:tcPr>
            <w:tcW w:w="1413" w:type="dxa"/>
            <w:vMerge/>
          </w:tcPr>
          <w:p w14:paraId="72932F62" w14:textId="77777777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2C8921E2" w14:textId="6E8EAD17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eastAsia="Times New Roman" w:cstheme="minorHAnsi"/>
                <w:lang w:eastAsia="en-GB"/>
              </w:rPr>
              <w:t>1 in last year</w:t>
            </w:r>
          </w:p>
        </w:tc>
        <w:tc>
          <w:tcPr>
            <w:tcW w:w="2835" w:type="dxa"/>
            <w:vAlign w:val="center"/>
          </w:tcPr>
          <w:p w14:paraId="23E5A728" w14:textId="4DB9C6C0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cstheme="minorHAnsi"/>
              </w:rPr>
              <w:t>13 (3</w:t>
            </w:r>
            <w:r w:rsidR="00F6151C">
              <w:rPr>
                <w:rFonts w:cstheme="minorHAnsi"/>
              </w:rPr>
              <w:t>1</w:t>
            </w:r>
            <w:r w:rsidRPr="00F6151C">
              <w:rPr>
                <w:rFonts w:cstheme="minorHAnsi"/>
              </w:rPr>
              <w:t>%)</w:t>
            </w:r>
          </w:p>
        </w:tc>
        <w:tc>
          <w:tcPr>
            <w:tcW w:w="2551" w:type="dxa"/>
          </w:tcPr>
          <w:p w14:paraId="65DA50E1" w14:textId="33A3976C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18 (4</w:t>
            </w:r>
            <w:r w:rsidR="00F6151C" w:rsidRPr="00F6151C">
              <w:rPr>
                <w:rFonts w:eastAsia="Times New Roman" w:cstheme="minorHAnsi"/>
                <w:lang w:eastAsia="en-GB"/>
              </w:rPr>
              <w:t>4</w:t>
            </w:r>
            <w:r w:rsidRPr="00F6151C">
              <w:rPr>
                <w:rFonts w:eastAsia="Times New Roman" w:cstheme="minorHAnsi"/>
                <w:lang w:eastAsia="en-GB"/>
              </w:rPr>
              <w:t>%)</w:t>
            </w:r>
          </w:p>
        </w:tc>
      </w:tr>
      <w:tr w:rsidR="00960BAC" w:rsidRPr="00F6151C" w14:paraId="45AF328E" w14:textId="035DB942" w:rsidTr="00E90414">
        <w:tc>
          <w:tcPr>
            <w:tcW w:w="1413" w:type="dxa"/>
            <w:vMerge/>
          </w:tcPr>
          <w:p w14:paraId="3D8BCC35" w14:textId="77777777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0DF86F38" w14:textId="138DAF53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eastAsia="Times New Roman" w:cstheme="minorHAnsi"/>
                <w:lang w:eastAsia="en-GB"/>
              </w:rPr>
              <w:t>2 in last year</w:t>
            </w:r>
          </w:p>
        </w:tc>
        <w:tc>
          <w:tcPr>
            <w:tcW w:w="2835" w:type="dxa"/>
            <w:vAlign w:val="center"/>
          </w:tcPr>
          <w:p w14:paraId="0ECF6700" w14:textId="5E3F6DDA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cstheme="minorHAnsi"/>
              </w:rPr>
              <w:t>8 (</w:t>
            </w:r>
            <w:r w:rsidR="00F6151C">
              <w:rPr>
                <w:rFonts w:cstheme="minorHAnsi"/>
              </w:rPr>
              <w:t>19</w:t>
            </w:r>
            <w:r w:rsidRPr="00F6151C">
              <w:rPr>
                <w:rFonts w:cstheme="minorHAnsi"/>
              </w:rPr>
              <w:t>%)</w:t>
            </w:r>
          </w:p>
        </w:tc>
        <w:tc>
          <w:tcPr>
            <w:tcW w:w="2551" w:type="dxa"/>
          </w:tcPr>
          <w:p w14:paraId="3D98D392" w14:textId="436DAE0B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0 (0%)</w:t>
            </w:r>
          </w:p>
        </w:tc>
      </w:tr>
      <w:tr w:rsidR="00960BAC" w:rsidRPr="00F6151C" w14:paraId="4CDA1A66" w14:textId="2AF96387" w:rsidTr="00E90414">
        <w:tc>
          <w:tcPr>
            <w:tcW w:w="1413" w:type="dxa"/>
            <w:vMerge/>
          </w:tcPr>
          <w:p w14:paraId="44B1EECC" w14:textId="77777777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6D335D55" w14:textId="3725EAEA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eastAsia="Times New Roman" w:cstheme="minorHAnsi"/>
                <w:lang w:eastAsia="en-GB"/>
              </w:rPr>
              <w:t>3 in last year</w:t>
            </w:r>
          </w:p>
        </w:tc>
        <w:tc>
          <w:tcPr>
            <w:tcW w:w="2835" w:type="dxa"/>
            <w:vAlign w:val="center"/>
          </w:tcPr>
          <w:p w14:paraId="6690675C" w14:textId="11F89B3A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cstheme="minorHAnsi"/>
              </w:rPr>
              <w:t>10 (2</w:t>
            </w:r>
            <w:r w:rsidR="00BF1FDB">
              <w:rPr>
                <w:rFonts w:cstheme="minorHAnsi"/>
              </w:rPr>
              <w:t>4</w:t>
            </w:r>
            <w:r w:rsidRPr="00F6151C">
              <w:rPr>
                <w:rFonts w:cstheme="minorHAnsi"/>
              </w:rPr>
              <w:t>%)</w:t>
            </w:r>
          </w:p>
        </w:tc>
        <w:tc>
          <w:tcPr>
            <w:tcW w:w="2551" w:type="dxa"/>
          </w:tcPr>
          <w:p w14:paraId="3C6C0391" w14:textId="1EDA09C5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1 (3%)</w:t>
            </w:r>
          </w:p>
        </w:tc>
      </w:tr>
      <w:tr w:rsidR="00960BAC" w:rsidRPr="00F6151C" w14:paraId="2D179BC2" w14:textId="16D19D22" w:rsidTr="00E90414">
        <w:tc>
          <w:tcPr>
            <w:tcW w:w="1413" w:type="dxa"/>
            <w:vMerge/>
          </w:tcPr>
          <w:p w14:paraId="47717969" w14:textId="77777777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66339D0F" w14:textId="7922CF23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eastAsia="Times New Roman" w:cstheme="minorHAnsi"/>
                <w:lang w:eastAsia="en-GB"/>
              </w:rPr>
              <w:t>5-10 in last year</w:t>
            </w:r>
          </w:p>
        </w:tc>
        <w:tc>
          <w:tcPr>
            <w:tcW w:w="2835" w:type="dxa"/>
            <w:vAlign w:val="center"/>
          </w:tcPr>
          <w:p w14:paraId="651D38C4" w14:textId="1EBBB156" w:rsidR="00960BAC" w:rsidRPr="00F6151C" w:rsidRDefault="00960BAC" w:rsidP="001A10E1">
            <w:pPr>
              <w:spacing w:after="108"/>
              <w:rPr>
                <w:rFonts w:cstheme="minorHAnsi"/>
              </w:rPr>
            </w:pPr>
            <w:r w:rsidRPr="00F6151C">
              <w:rPr>
                <w:rFonts w:cstheme="minorHAnsi"/>
              </w:rPr>
              <w:t>8</w:t>
            </w:r>
            <w:r w:rsidR="00F6151C">
              <w:rPr>
                <w:rFonts w:cstheme="minorHAnsi"/>
              </w:rPr>
              <w:t xml:space="preserve"> (19%)</w:t>
            </w:r>
          </w:p>
        </w:tc>
        <w:tc>
          <w:tcPr>
            <w:tcW w:w="2551" w:type="dxa"/>
          </w:tcPr>
          <w:p w14:paraId="0285D176" w14:textId="3FEEF7FB" w:rsidR="00960BAC" w:rsidRPr="00F6151C" w:rsidRDefault="00960BAC" w:rsidP="00062FCA">
            <w:pPr>
              <w:tabs>
                <w:tab w:val="center" w:pos="955"/>
              </w:tabs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0 (0%)</w:t>
            </w:r>
          </w:p>
        </w:tc>
      </w:tr>
      <w:tr w:rsidR="00960BAC" w:rsidRPr="00F6151C" w14:paraId="508D21A6" w14:textId="62C14081" w:rsidTr="00E90414">
        <w:tc>
          <w:tcPr>
            <w:tcW w:w="1413" w:type="dxa"/>
            <w:vMerge/>
          </w:tcPr>
          <w:p w14:paraId="57DABA52" w14:textId="77777777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3FC6CE40" w14:textId="674B892F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&lt;10 in last year</w:t>
            </w:r>
          </w:p>
        </w:tc>
        <w:tc>
          <w:tcPr>
            <w:tcW w:w="2835" w:type="dxa"/>
            <w:vAlign w:val="center"/>
          </w:tcPr>
          <w:p w14:paraId="48E33C4D" w14:textId="5CB02D97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0</w:t>
            </w:r>
            <w:r w:rsidR="00FB1082">
              <w:rPr>
                <w:rFonts w:eastAsia="Times New Roman" w:cstheme="minorHAnsi"/>
                <w:lang w:eastAsia="en-GB"/>
              </w:rPr>
              <w:t xml:space="preserve"> </w:t>
            </w:r>
            <w:r w:rsidR="00FB1082" w:rsidRPr="00F6151C">
              <w:rPr>
                <w:rFonts w:eastAsia="Times New Roman" w:cstheme="minorHAnsi"/>
                <w:lang w:eastAsia="en-GB"/>
              </w:rPr>
              <w:t>(0%)</w:t>
            </w:r>
          </w:p>
        </w:tc>
        <w:tc>
          <w:tcPr>
            <w:tcW w:w="2551" w:type="dxa"/>
          </w:tcPr>
          <w:p w14:paraId="2AD48E40" w14:textId="57BF0C2D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0 (0%)</w:t>
            </w:r>
          </w:p>
        </w:tc>
      </w:tr>
      <w:tr w:rsidR="00960BAC" w:rsidRPr="00F6151C" w14:paraId="41619533" w14:textId="77777777" w:rsidTr="00E90414">
        <w:tc>
          <w:tcPr>
            <w:tcW w:w="1413" w:type="dxa"/>
            <w:vMerge/>
          </w:tcPr>
          <w:p w14:paraId="652882E5" w14:textId="77777777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5E327104" w14:textId="30CCAE03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missing</w:t>
            </w:r>
          </w:p>
        </w:tc>
        <w:tc>
          <w:tcPr>
            <w:tcW w:w="2835" w:type="dxa"/>
            <w:vAlign w:val="center"/>
          </w:tcPr>
          <w:p w14:paraId="5026A0E3" w14:textId="34C4CADE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0</w:t>
            </w:r>
            <w:r w:rsidR="00FB1082">
              <w:rPr>
                <w:rFonts w:eastAsia="Times New Roman" w:cstheme="minorHAnsi"/>
                <w:lang w:eastAsia="en-GB"/>
              </w:rPr>
              <w:t xml:space="preserve"> </w:t>
            </w:r>
            <w:r w:rsidR="00FB1082" w:rsidRPr="00F6151C">
              <w:rPr>
                <w:rFonts w:eastAsia="Times New Roman" w:cstheme="minorHAnsi"/>
                <w:lang w:eastAsia="en-GB"/>
              </w:rPr>
              <w:t>(0%)</w:t>
            </w:r>
          </w:p>
        </w:tc>
        <w:tc>
          <w:tcPr>
            <w:tcW w:w="2551" w:type="dxa"/>
          </w:tcPr>
          <w:p w14:paraId="74F6F6A9" w14:textId="50A98BE6" w:rsidR="00960BAC" w:rsidRPr="00F6151C" w:rsidRDefault="00960BAC" w:rsidP="001A10E1">
            <w:pPr>
              <w:spacing w:after="108"/>
              <w:rPr>
                <w:rFonts w:eastAsia="Times New Roman" w:cstheme="minorHAnsi"/>
                <w:lang w:eastAsia="en-GB"/>
              </w:rPr>
            </w:pPr>
            <w:r w:rsidRPr="00F6151C">
              <w:rPr>
                <w:rFonts w:eastAsia="Times New Roman" w:cstheme="minorHAnsi"/>
                <w:lang w:eastAsia="en-GB"/>
              </w:rPr>
              <w:t>1 (3%)</w:t>
            </w:r>
          </w:p>
        </w:tc>
      </w:tr>
    </w:tbl>
    <w:p w14:paraId="511AF2E3" w14:textId="77777777" w:rsidR="000B1B13" w:rsidRDefault="000B1B13">
      <w:pPr>
        <w:rPr>
          <w:rFonts w:eastAsia="Times New Roman" w:cstheme="minorHAnsi"/>
          <w:b/>
          <w:bCs/>
          <w:sz w:val="27"/>
          <w:szCs w:val="27"/>
          <w:lang w:eastAsia="en-GB"/>
        </w:rPr>
      </w:pPr>
      <w:r>
        <w:rPr>
          <w:rFonts w:eastAsia="Times New Roman" w:cstheme="minorHAnsi"/>
          <w:b/>
          <w:bCs/>
          <w:sz w:val="27"/>
          <w:szCs w:val="27"/>
          <w:lang w:eastAsia="en-GB"/>
        </w:rPr>
        <w:br w:type="page"/>
      </w:r>
    </w:p>
    <w:p w14:paraId="7C53F299" w14:textId="083E1792" w:rsidR="006342E0" w:rsidRDefault="00E90414" w:rsidP="006342E0">
      <w:r w:rsidRPr="00451C4E">
        <w:rPr>
          <w:rFonts w:eastAsia="Times New Roman" w:cstheme="minorHAnsi"/>
          <w:b/>
          <w:bCs/>
          <w:sz w:val="27"/>
          <w:szCs w:val="27"/>
          <w:lang w:eastAsia="en-GB"/>
        </w:rPr>
        <w:lastRenderedPageBreak/>
        <w:t>Table S</w:t>
      </w:r>
      <w:r>
        <w:rPr>
          <w:rFonts w:eastAsia="Times New Roman" w:cstheme="minorHAnsi"/>
          <w:b/>
          <w:bCs/>
          <w:sz w:val="27"/>
          <w:szCs w:val="27"/>
          <w:lang w:eastAsia="en-GB"/>
        </w:rPr>
        <w:t>4</w:t>
      </w:r>
      <w:r w:rsidRPr="00451C4E">
        <w:rPr>
          <w:rFonts w:eastAsia="Times New Roman" w:cstheme="minorHAnsi"/>
          <w:b/>
          <w:bCs/>
          <w:sz w:val="27"/>
          <w:szCs w:val="27"/>
          <w:lang w:eastAsia="en-GB"/>
        </w:rPr>
        <w:t xml:space="preserve">: </w:t>
      </w:r>
      <w:r>
        <w:rPr>
          <w:rFonts w:eastAsia="Times New Roman" w:cstheme="minorHAnsi"/>
          <w:b/>
          <w:bCs/>
          <w:sz w:val="27"/>
          <w:szCs w:val="27"/>
          <w:lang w:eastAsia="en-GB"/>
        </w:rPr>
        <w:t>Knowledge question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1560"/>
        <w:gridCol w:w="1054"/>
        <w:gridCol w:w="1055"/>
        <w:gridCol w:w="1054"/>
        <w:gridCol w:w="1055"/>
        <w:gridCol w:w="1054"/>
        <w:gridCol w:w="1055"/>
      </w:tblGrid>
      <w:tr w:rsidR="00E96AA9" w:rsidRPr="007E3E1D" w14:paraId="3FD7865C" w14:textId="77777777" w:rsidTr="008C62C1">
        <w:trPr>
          <w:trHeight w:val="580"/>
        </w:trPr>
        <w:tc>
          <w:tcPr>
            <w:tcW w:w="2689" w:type="dxa"/>
            <w:gridSpan w:val="2"/>
            <w:shd w:val="clear" w:color="auto" w:fill="auto"/>
            <w:vAlign w:val="center"/>
            <w:hideMark/>
          </w:tcPr>
          <w:p w14:paraId="7AE95367" w14:textId="77777777" w:rsidR="00E90414" w:rsidRPr="007E3E1D" w:rsidRDefault="00E90414" w:rsidP="008C62C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st evidenced answer(s) in bold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166243F" w14:textId="77777777" w:rsidR="00E90414" w:rsidRPr="008C62C1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2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  <w:p w14:paraId="64318217" w14:textId="1F47D66E" w:rsidR="00C42B0F" w:rsidRPr="007E3E1D" w:rsidRDefault="00C42B0F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007CA4">
              <w:rPr>
                <w:rFonts w:cstheme="minorHAnsi"/>
                <w:sz w:val="20"/>
                <w:szCs w:val="20"/>
              </w:rPr>
              <w:t>2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4C0E8E6" w14:textId="77777777" w:rsidR="00E90414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Ps</w:t>
            </w:r>
          </w:p>
          <w:p w14:paraId="5A5886F1" w14:textId="79C11408" w:rsidR="00C42B0F" w:rsidRPr="007E3E1D" w:rsidRDefault="00C42B0F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007CA4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47485FFE" w14:textId="77777777" w:rsidR="00E90414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ther primary care staff</w:t>
            </w:r>
          </w:p>
          <w:p w14:paraId="60D92D31" w14:textId="627B27ED" w:rsidR="00C42B0F" w:rsidRPr="007E3E1D" w:rsidRDefault="00C42B0F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007CA4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B6406B9" w14:textId="77777777" w:rsidR="00E90414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H screeners in MH*</w:t>
            </w:r>
          </w:p>
          <w:p w14:paraId="113DBC8C" w14:textId="15524661" w:rsidR="00C42B0F" w:rsidRPr="007E3E1D" w:rsidRDefault="00C42B0F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007CA4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4DAD84D" w14:textId="77777777" w:rsidR="00E90414" w:rsidRDefault="00BE0EE9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n-medical</w:t>
            </w: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E90414"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H staff</w:t>
            </w:r>
          </w:p>
          <w:p w14:paraId="0876F70B" w14:textId="7010D29D" w:rsidR="00C42B0F" w:rsidRPr="007E3E1D" w:rsidRDefault="00C42B0F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007CA4">
              <w:rPr>
                <w:rFonts w:cstheme="minorHAnsi"/>
                <w:sz w:val="20"/>
                <w:szCs w:val="20"/>
              </w:rPr>
              <w:t>10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B249C84" w14:textId="77777777" w:rsidR="00E90414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sychiatrist**</w:t>
            </w:r>
          </w:p>
          <w:p w14:paraId="52206535" w14:textId="25B11FA1" w:rsidR="00C42B0F" w:rsidRPr="007E3E1D" w:rsidRDefault="00C42B0F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007CA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9B060E" w:rsidRPr="007E3E1D" w14:paraId="3BAF7966" w14:textId="77777777" w:rsidTr="008C62C1">
        <w:trPr>
          <w:trHeight w:val="286"/>
        </w:trPr>
        <w:tc>
          <w:tcPr>
            <w:tcW w:w="1129" w:type="dxa"/>
            <w:vMerge w:val="restart"/>
            <w:shd w:val="clear" w:color="auto" w:fill="auto"/>
            <w:noWrap/>
            <w:vAlign w:val="bottom"/>
            <w:hideMark/>
          </w:tcPr>
          <w:p w14:paraId="0497A847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noring</w:t>
            </w:r>
          </w:p>
          <w:p w14:paraId="491F5108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5174844F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7E04B3D2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4A4A44AC" w14:textId="1573796D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395EBE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 don't know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9F453DA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 (11%)</w:t>
            </w:r>
          </w:p>
        </w:tc>
        <w:tc>
          <w:tcPr>
            <w:tcW w:w="1055" w:type="dxa"/>
            <w:vAlign w:val="center"/>
          </w:tcPr>
          <w:p w14:paraId="6481671E" w14:textId="5BCA0895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D4187D8" w14:textId="06A78AB8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6054567" w14:textId="7E446D49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22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3447BB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 (17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B5309E4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9%)</w:t>
            </w:r>
          </w:p>
        </w:tc>
      </w:tr>
      <w:tr w:rsidR="009B060E" w:rsidRPr="007E3E1D" w14:paraId="0F8A5A1B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55D10469" w14:textId="7F2D36AE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A31F7D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A less likely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2FBD51A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%)</w:t>
            </w:r>
          </w:p>
        </w:tc>
        <w:tc>
          <w:tcPr>
            <w:tcW w:w="1055" w:type="dxa"/>
            <w:vAlign w:val="center"/>
          </w:tcPr>
          <w:p w14:paraId="543B6101" w14:textId="70B81C42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22B265A" w14:textId="535DE58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C6B37B6" w14:textId="7C93459B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6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8454C69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C5477F2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9B060E" w:rsidRPr="007E3E1D" w14:paraId="181B25B9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49AF7375" w14:textId="33A5E693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ED2B70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SA more likely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7A86305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8 (85%)</w:t>
            </w:r>
          </w:p>
        </w:tc>
        <w:tc>
          <w:tcPr>
            <w:tcW w:w="1055" w:type="dxa"/>
            <w:shd w:val="clear" w:color="auto" w:fill="70AD47" w:themeFill="accent6"/>
            <w:vAlign w:val="center"/>
          </w:tcPr>
          <w:p w14:paraId="382601BD" w14:textId="622111E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 (100%)</w:t>
            </w:r>
          </w:p>
        </w:tc>
        <w:tc>
          <w:tcPr>
            <w:tcW w:w="1054" w:type="dxa"/>
            <w:shd w:val="clear" w:color="auto" w:fill="70AD47" w:themeFill="accent6"/>
            <w:vAlign w:val="center"/>
            <w:hideMark/>
          </w:tcPr>
          <w:p w14:paraId="01EB900F" w14:textId="050551F6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 (100%)</w:t>
            </w:r>
          </w:p>
        </w:tc>
        <w:tc>
          <w:tcPr>
            <w:tcW w:w="1055" w:type="dxa"/>
            <w:shd w:val="clear" w:color="auto" w:fill="70AD47" w:themeFill="accent6"/>
            <w:vAlign w:val="center"/>
            <w:hideMark/>
          </w:tcPr>
          <w:p w14:paraId="45024FBD" w14:textId="5A07EE79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 (72%)</w:t>
            </w:r>
          </w:p>
        </w:tc>
        <w:tc>
          <w:tcPr>
            <w:tcW w:w="1054" w:type="dxa"/>
            <w:shd w:val="clear" w:color="auto" w:fill="70AD47" w:themeFill="accent6"/>
            <w:vAlign w:val="center"/>
            <w:hideMark/>
          </w:tcPr>
          <w:p w14:paraId="04B9D9A9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 (77%)</w:t>
            </w:r>
          </w:p>
        </w:tc>
        <w:tc>
          <w:tcPr>
            <w:tcW w:w="1055" w:type="dxa"/>
            <w:shd w:val="clear" w:color="auto" w:fill="70AD47" w:themeFill="accent6"/>
            <w:vAlign w:val="center"/>
            <w:hideMark/>
          </w:tcPr>
          <w:p w14:paraId="7044BD32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 (87%)</w:t>
            </w:r>
          </w:p>
        </w:tc>
      </w:tr>
      <w:tr w:rsidR="009B060E" w:rsidRPr="007E3E1D" w14:paraId="3BC3B110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6482D5BD" w14:textId="262425F4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4EA1F5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related to OSA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5A7F5D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2%)</w:t>
            </w:r>
          </w:p>
        </w:tc>
        <w:tc>
          <w:tcPr>
            <w:tcW w:w="1055" w:type="dxa"/>
            <w:vAlign w:val="center"/>
          </w:tcPr>
          <w:p w14:paraId="7A86D5C7" w14:textId="29B8A38F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7901287" w14:textId="251D926B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D238675" w14:textId="2F6CE4F1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6E9FFE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4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517C3EA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4%)</w:t>
            </w:r>
          </w:p>
        </w:tc>
      </w:tr>
      <w:tr w:rsidR="009B060E" w:rsidRPr="007E3E1D" w14:paraId="22BD742A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5D6C9079" w14:textId="35993788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EF4DBF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F865F6A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5" w:type="dxa"/>
            <w:vAlign w:val="center"/>
          </w:tcPr>
          <w:p w14:paraId="0026333C" w14:textId="2B677A38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1076D34" w14:textId="21C43B5D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4F53BEE" w14:textId="7AEFE931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F0903B5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D30C335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B060E" w:rsidRPr="007E3E1D" w14:paraId="12FF8573" w14:textId="77777777" w:rsidTr="008C62C1">
        <w:trPr>
          <w:trHeight w:val="286"/>
        </w:trPr>
        <w:tc>
          <w:tcPr>
            <w:tcW w:w="1129" w:type="dxa"/>
            <w:vMerge w:val="restart"/>
            <w:shd w:val="clear" w:color="auto" w:fill="auto"/>
            <w:noWrap/>
            <w:vAlign w:val="bottom"/>
            <w:hideMark/>
          </w:tcPr>
          <w:p w14:paraId="58EB8C8B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ver 50</w:t>
            </w:r>
          </w:p>
          <w:p w14:paraId="5F7BA6F5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25C0E583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7431AAA1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591E33AB" w14:textId="306BCCBD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B0FABD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 don't know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E9019C5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 (23%)</w:t>
            </w:r>
          </w:p>
        </w:tc>
        <w:tc>
          <w:tcPr>
            <w:tcW w:w="1055" w:type="dxa"/>
            <w:vAlign w:val="center"/>
          </w:tcPr>
          <w:p w14:paraId="07375A60" w14:textId="3BC884F2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13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939972B" w14:textId="54882D1B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18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1694F86" w14:textId="6F7A086C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39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01C87B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 (28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C2B44EA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9B060E" w:rsidRPr="007E3E1D" w14:paraId="7C6C77C6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6FAF4858" w14:textId="540B849E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774152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A less likely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411A941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%)</w:t>
            </w:r>
          </w:p>
        </w:tc>
        <w:tc>
          <w:tcPr>
            <w:tcW w:w="1055" w:type="dxa"/>
            <w:vAlign w:val="center"/>
          </w:tcPr>
          <w:p w14:paraId="293C3DED" w14:textId="16A10026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496DA82" w14:textId="7192D682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A499A66" w14:textId="5F6A2105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6%)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4B5077C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D0DFB3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9B060E" w:rsidRPr="007E3E1D" w14:paraId="238D2FE1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683BE99A" w14:textId="0D5A0226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7DB0C1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SA more likely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9F2C6F6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0 (68%)</w:t>
            </w:r>
          </w:p>
        </w:tc>
        <w:tc>
          <w:tcPr>
            <w:tcW w:w="1055" w:type="dxa"/>
            <w:shd w:val="clear" w:color="auto" w:fill="70AD47" w:themeFill="accent6"/>
            <w:vAlign w:val="center"/>
          </w:tcPr>
          <w:p w14:paraId="04198B8E" w14:textId="398F692D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 (77%)</w:t>
            </w:r>
          </w:p>
        </w:tc>
        <w:tc>
          <w:tcPr>
            <w:tcW w:w="1054" w:type="dxa"/>
            <w:shd w:val="clear" w:color="auto" w:fill="A8D08D" w:themeFill="accent6" w:themeFillTint="99"/>
            <w:vAlign w:val="center"/>
            <w:hideMark/>
          </w:tcPr>
          <w:p w14:paraId="31C7A5F5" w14:textId="07207AF4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 (68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  <w:hideMark/>
          </w:tcPr>
          <w:p w14:paraId="533672A2" w14:textId="56FC2286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(44%)</w:t>
            </w:r>
          </w:p>
        </w:tc>
        <w:tc>
          <w:tcPr>
            <w:tcW w:w="1054" w:type="dxa"/>
            <w:shd w:val="clear" w:color="auto" w:fill="A8D08D" w:themeFill="accent6" w:themeFillTint="99"/>
            <w:vAlign w:val="center"/>
            <w:hideMark/>
          </w:tcPr>
          <w:p w14:paraId="6AD88764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 (69%)</w:t>
            </w:r>
          </w:p>
        </w:tc>
        <w:tc>
          <w:tcPr>
            <w:tcW w:w="1055" w:type="dxa"/>
            <w:shd w:val="clear" w:color="auto" w:fill="70AD47" w:themeFill="accent6"/>
            <w:vAlign w:val="center"/>
            <w:hideMark/>
          </w:tcPr>
          <w:p w14:paraId="1332EBC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 (78%)</w:t>
            </w:r>
          </w:p>
        </w:tc>
      </w:tr>
      <w:tr w:rsidR="009B060E" w:rsidRPr="007E3E1D" w14:paraId="599399B4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7A728FBE" w14:textId="7F7AE4CE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017765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related to OSA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B4E0B7A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 (7%)</w:t>
            </w:r>
          </w:p>
        </w:tc>
        <w:tc>
          <w:tcPr>
            <w:tcW w:w="1055" w:type="dxa"/>
            <w:vAlign w:val="center"/>
          </w:tcPr>
          <w:p w14:paraId="4B593DD8" w14:textId="4DC2C61A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0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C1AFA1F" w14:textId="630B80CE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15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1FA56F2" w14:textId="277653C2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1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BE65A08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2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11B90ED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9%)</w:t>
            </w:r>
          </w:p>
        </w:tc>
      </w:tr>
      <w:tr w:rsidR="009B060E" w:rsidRPr="007E3E1D" w14:paraId="25FF1A82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0E7C84C8" w14:textId="63F54E4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FE9FD5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8468A8B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5" w:type="dxa"/>
            <w:vAlign w:val="center"/>
          </w:tcPr>
          <w:p w14:paraId="40C75029" w14:textId="4436BCB8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53DBA01" w14:textId="39A66D99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C15AB75" w14:textId="752E0BBE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65F5AFB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5234AF3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B060E" w:rsidRPr="007E3E1D" w14:paraId="2A135EF1" w14:textId="77777777" w:rsidTr="008C62C1">
        <w:trPr>
          <w:trHeight w:val="286"/>
        </w:trPr>
        <w:tc>
          <w:tcPr>
            <w:tcW w:w="1129" w:type="dxa"/>
            <w:vMerge w:val="restart"/>
            <w:shd w:val="clear" w:color="auto" w:fill="auto"/>
            <w:noWrap/>
            <w:vAlign w:val="bottom"/>
            <w:hideMark/>
          </w:tcPr>
          <w:p w14:paraId="00C14827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 sex</w:t>
            </w:r>
          </w:p>
          <w:p w14:paraId="11F9B658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33D50DF6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0F8559FE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46A8A99E" w14:textId="09DA2946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7FFBAC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 don't know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BE6D730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 (39%)</w:t>
            </w:r>
          </w:p>
        </w:tc>
        <w:tc>
          <w:tcPr>
            <w:tcW w:w="1055" w:type="dxa"/>
            <w:vAlign w:val="center"/>
          </w:tcPr>
          <w:p w14:paraId="77733B65" w14:textId="02F2C08E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 (28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1DA473E" w14:textId="395B1CF8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(20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DEC0AA4" w14:textId="554E072F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(50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360E562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 (52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4F29A39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32%)</w:t>
            </w:r>
          </w:p>
        </w:tc>
      </w:tr>
      <w:tr w:rsidR="009B060E" w:rsidRPr="007E3E1D" w14:paraId="32202C48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442DFC0C" w14:textId="14183BF8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2B308D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SA less likely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AF2630C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 (34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</w:tcPr>
          <w:p w14:paraId="000EEBE0" w14:textId="35D1B5AB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 (44%)</w:t>
            </w:r>
          </w:p>
        </w:tc>
        <w:tc>
          <w:tcPr>
            <w:tcW w:w="1054" w:type="dxa"/>
            <w:shd w:val="clear" w:color="auto" w:fill="A8D08D" w:themeFill="accent6" w:themeFillTint="99"/>
            <w:vAlign w:val="center"/>
            <w:hideMark/>
          </w:tcPr>
          <w:p w14:paraId="5FCE8452" w14:textId="1ABA81B6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 (50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10B72A23" w14:textId="37C97D7B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3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DD84D37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 (28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  <w:hideMark/>
          </w:tcPr>
          <w:p w14:paraId="688ADBD3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45%)</w:t>
            </w:r>
          </w:p>
        </w:tc>
      </w:tr>
      <w:tr w:rsidR="009B060E" w:rsidRPr="007E3E1D" w14:paraId="71B2DA7E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174F9EF3" w14:textId="2E4C71B4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918D1E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A more likely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EDFA49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 (7%)</w:t>
            </w:r>
          </w:p>
        </w:tc>
        <w:tc>
          <w:tcPr>
            <w:tcW w:w="1055" w:type="dxa"/>
            <w:vAlign w:val="center"/>
          </w:tcPr>
          <w:p w14:paraId="3F6EBB2B" w14:textId="49332FCC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16%)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4BB30BE" w14:textId="577BB229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8%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C49BFB7" w14:textId="6909919D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3%)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44CAF63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17C897A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9%)</w:t>
            </w:r>
          </w:p>
        </w:tc>
      </w:tr>
      <w:tr w:rsidR="009B060E" w:rsidRPr="007E3E1D" w14:paraId="7446FC6D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7575176B" w14:textId="316790F4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10699F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related to OS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8B0B515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 (17%)</w:t>
            </w:r>
          </w:p>
        </w:tc>
        <w:tc>
          <w:tcPr>
            <w:tcW w:w="1055" w:type="dxa"/>
            <w:vAlign w:val="center"/>
          </w:tcPr>
          <w:p w14:paraId="6042BE0C" w14:textId="4BBD8B50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13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E1FA292" w14:textId="160F33CB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 (23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EACA0DE" w14:textId="15ED13C6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25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FA438B8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 (17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65010C6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4%)</w:t>
            </w:r>
          </w:p>
        </w:tc>
      </w:tr>
      <w:tr w:rsidR="009B060E" w:rsidRPr="007E3E1D" w14:paraId="2A0AC121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624ED656" w14:textId="5C76FAC3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817B16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35BA64D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55" w:type="dxa"/>
            <w:vAlign w:val="center"/>
          </w:tcPr>
          <w:p w14:paraId="3BDFADDC" w14:textId="41964C9C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E07B15C" w14:textId="7B81C140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82C0B04" w14:textId="2F6C8DF4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CAF3DD8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7621D4D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B060E" w:rsidRPr="007E3E1D" w14:paraId="179A4D63" w14:textId="77777777" w:rsidTr="008C62C1">
        <w:trPr>
          <w:trHeight w:val="286"/>
        </w:trPr>
        <w:tc>
          <w:tcPr>
            <w:tcW w:w="1129" w:type="dxa"/>
            <w:vMerge w:val="restart"/>
            <w:shd w:val="clear" w:color="auto" w:fill="auto"/>
            <w:noWrap/>
            <w:vAlign w:val="bottom"/>
            <w:hideMark/>
          </w:tcPr>
          <w:p w14:paraId="621D98C9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pression</w:t>
            </w:r>
          </w:p>
          <w:p w14:paraId="247B4B9C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29106B6D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75F60092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799FE4A1" w14:textId="7980E848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12E5EF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 don't know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E0BB59A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 (45%)</w:t>
            </w:r>
          </w:p>
        </w:tc>
        <w:tc>
          <w:tcPr>
            <w:tcW w:w="1055" w:type="dxa"/>
            <w:vAlign w:val="center"/>
          </w:tcPr>
          <w:p w14:paraId="7F0D5971" w14:textId="3E05E0A0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 (44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2429C21" w14:textId="0F1DA345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 (33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106C66E6" w14:textId="63BE0764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39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9B42EEB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 (56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04664EB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(35%)</w:t>
            </w:r>
          </w:p>
        </w:tc>
      </w:tr>
      <w:tr w:rsidR="009B060E" w:rsidRPr="007E3E1D" w14:paraId="5D4ABC48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15978EEB" w14:textId="179C4C08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529530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A less likely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5324364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3%)</w:t>
            </w:r>
          </w:p>
        </w:tc>
        <w:tc>
          <w:tcPr>
            <w:tcW w:w="1055" w:type="dxa"/>
            <w:vAlign w:val="center"/>
          </w:tcPr>
          <w:p w14:paraId="68139534" w14:textId="02873FCF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450399B" w14:textId="3E2D39EA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4BEC6D4" w14:textId="6C1E6B99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6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5DE6C7C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4721230E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9B060E" w:rsidRPr="007E3E1D" w14:paraId="638D76D5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1726068D" w14:textId="121F355C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D61462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SA more likely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7D8C02E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 (31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</w:tcPr>
          <w:p w14:paraId="5F1886C7" w14:textId="19A787F9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 (34%)</w:t>
            </w:r>
          </w:p>
        </w:tc>
        <w:tc>
          <w:tcPr>
            <w:tcW w:w="1054" w:type="dxa"/>
            <w:shd w:val="clear" w:color="auto" w:fill="A8D08D" w:themeFill="accent6" w:themeFillTint="99"/>
            <w:vAlign w:val="center"/>
            <w:hideMark/>
          </w:tcPr>
          <w:p w14:paraId="1151709E" w14:textId="524FEBDE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(31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  <w:hideMark/>
          </w:tcPr>
          <w:p w14:paraId="7C5A10F2" w14:textId="7921D9F4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28%)</w:t>
            </w:r>
          </w:p>
        </w:tc>
        <w:tc>
          <w:tcPr>
            <w:tcW w:w="1054" w:type="dxa"/>
            <w:shd w:val="clear" w:color="auto" w:fill="A8D08D" w:themeFill="accent6" w:themeFillTint="99"/>
            <w:vAlign w:val="center"/>
            <w:hideMark/>
          </w:tcPr>
          <w:p w14:paraId="264912EB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 (28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  <w:hideMark/>
          </w:tcPr>
          <w:p w14:paraId="0D0DC00D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(52%)</w:t>
            </w:r>
          </w:p>
        </w:tc>
      </w:tr>
      <w:tr w:rsidR="009B060E" w:rsidRPr="007E3E1D" w14:paraId="3CE3D51F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4514A77D" w14:textId="37611846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6A45A5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nrelated to OS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BFE9F9C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 (18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</w:tcPr>
          <w:p w14:paraId="1012A777" w14:textId="4B180F89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shd w:val="clear" w:color="auto" w:fill="A8D08D" w:themeFill="accent6" w:themeFillTint="99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19%)</w:t>
            </w:r>
          </w:p>
        </w:tc>
        <w:tc>
          <w:tcPr>
            <w:tcW w:w="1054" w:type="dxa"/>
            <w:shd w:val="clear" w:color="auto" w:fill="A8D08D" w:themeFill="accent6" w:themeFillTint="99"/>
            <w:noWrap/>
            <w:vAlign w:val="center"/>
            <w:hideMark/>
          </w:tcPr>
          <w:p w14:paraId="323E0741" w14:textId="4AF7660C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shd w:val="clear" w:color="auto" w:fill="A8D08D" w:themeFill="accent6" w:themeFillTint="99"/>
                <w:lang w:eastAsia="en-GB"/>
              </w:rPr>
              <w:t>12</w:t>
            </w: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7E3E1D">
              <w:rPr>
                <w:rFonts w:eastAsia="Times New Roman" w:cstheme="minorHAnsi"/>
                <w:color w:val="000000"/>
                <w:sz w:val="20"/>
                <w:szCs w:val="20"/>
                <w:shd w:val="clear" w:color="auto" w:fill="A8D08D" w:themeFill="accent6" w:themeFillTint="99"/>
                <w:lang w:eastAsia="en-GB"/>
              </w:rPr>
              <w:t>31</w:t>
            </w: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055" w:type="dxa"/>
            <w:shd w:val="clear" w:color="auto" w:fill="A8D08D" w:themeFill="accent6" w:themeFillTint="99"/>
            <w:noWrap/>
            <w:vAlign w:val="center"/>
            <w:hideMark/>
          </w:tcPr>
          <w:p w14:paraId="10A90B74" w14:textId="5811B8BC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28%)</w:t>
            </w:r>
          </w:p>
        </w:tc>
        <w:tc>
          <w:tcPr>
            <w:tcW w:w="1054" w:type="dxa"/>
            <w:shd w:val="clear" w:color="auto" w:fill="A8D08D" w:themeFill="accent6" w:themeFillTint="99"/>
            <w:noWrap/>
            <w:vAlign w:val="center"/>
            <w:hideMark/>
          </w:tcPr>
          <w:p w14:paraId="40291584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 (13%)</w:t>
            </w:r>
          </w:p>
        </w:tc>
        <w:tc>
          <w:tcPr>
            <w:tcW w:w="1055" w:type="dxa"/>
            <w:shd w:val="clear" w:color="auto" w:fill="A8D08D" w:themeFill="accent6" w:themeFillTint="99"/>
            <w:noWrap/>
            <w:vAlign w:val="center"/>
            <w:hideMark/>
          </w:tcPr>
          <w:p w14:paraId="2D7D599E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9B060E" w:rsidRPr="007E3E1D" w14:paraId="5CFE8078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0B73E520" w14:textId="3F1E0ECD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29AE73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21669F6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5" w:type="dxa"/>
            <w:vAlign w:val="center"/>
          </w:tcPr>
          <w:p w14:paraId="79D85E80" w14:textId="7518CE76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0EBE9B1" w14:textId="36AF302F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57117B9" w14:textId="12A75600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EA7E7AD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C0027A9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B060E" w:rsidRPr="007E3E1D" w14:paraId="6EBD382C" w14:textId="77777777" w:rsidTr="008C62C1">
        <w:trPr>
          <w:trHeight w:val="286"/>
        </w:trPr>
        <w:tc>
          <w:tcPr>
            <w:tcW w:w="1129" w:type="dxa"/>
            <w:vMerge w:val="restart"/>
            <w:shd w:val="clear" w:color="auto" w:fill="auto"/>
            <w:noWrap/>
            <w:vAlign w:val="bottom"/>
            <w:hideMark/>
          </w:tcPr>
          <w:p w14:paraId="61F73832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cturnal urination</w:t>
            </w:r>
          </w:p>
          <w:p w14:paraId="6433BB64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2FA8D461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7AE85A09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2A936206" w14:textId="3ED31271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243F44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 don't know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09C11A8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 (47%)</w:t>
            </w:r>
          </w:p>
        </w:tc>
        <w:tc>
          <w:tcPr>
            <w:tcW w:w="1055" w:type="dxa"/>
            <w:vAlign w:val="center"/>
          </w:tcPr>
          <w:p w14:paraId="472AECC1" w14:textId="53B580F3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 (47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E5E40E9" w14:textId="7CAE561F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 (41%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0ECED2E" w14:textId="2F02DAE5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39%)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C53E2F1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 (51%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6CDC2F7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43</w:t>
            </w: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B060E" w:rsidRPr="007E3E1D" w14:paraId="34BB88FF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6C20E3E5" w14:textId="7A7E7FBC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D3C865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A less likely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BBB9C71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(5%)</w:t>
            </w:r>
          </w:p>
        </w:tc>
        <w:tc>
          <w:tcPr>
            <w:tcW w:w="1055" w:type="dxa"/>
            <w:vAlign w:val="center"/>
          </w:tcPr>
          <w:p w14:paraId="53572A9F" w14:textId="7520BC52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6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76D550C" w14:textId="54C98DF1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7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8647776" w14:textId="22101821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7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147DC5C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832ED04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4%)</w:t>
            </w:r>
          </w:p>
        </w:tc>
      </w:tr>
      <w:tr w:rsidR="009B060E" w:rsidRPr="007E3E1D" w14:paraId="18510FC0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1983709C" w14:textId="460F0E42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83DF92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SA more likely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824C824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 (29%)</w:t>
            </w:r>
          </w:p>
        </w:tc>
        <w:tc>
          <w:tcPr>
            <w:tcW w:w="1055" w:type="dxa"/>
            <w:vAlign w:val="center"/>
          </w:tcPr>
          <w:p w14:paraId="077185D0" w14:textId="03E59206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19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61F00B2" w14:textId="520AE7F5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24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  <w:hideMark/>
          </w:tcPr>
          <w:p w14:paraId="5E6A6AA1" w14:textId="19463A0D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33%)</w:t>
            </w:r>
          </w:p>
        </w:tc>
        <w:tc>
          <w:tcPr>
            <w:tcW w:w="1054" w:type="dxa"/>
            <w:shd w:val="clear" w:color="auto" w:fill="A8D08D" w:themeFill="accent6" w:themeFillTint="99"/>
            <w:vAlign w:val="center"/>
            <w:hideMark/>
          </w:tcPr>
          <w:p w14:paraId="338984A5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 (32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  <w:hideMark/>
          </w:tcPr>
          <w:p w14:paraId="04C518B2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30%)</w:t>
            </w:r>
          </w:p>
        </w:tc>
      </w:tr>
      <w:tr w:rsidR="009B060E" w:rsidRPr="007E3E1D" w14:paraId="2783C92A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78D5FD3B" w14:textId="77AF1E3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60C163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related to OSA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EE7BDAB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 (19%)</w:t>
            </w:r>
          </w:p>
        </w:tc>
        <w:tc>
          <w:tcPr>
            <w:tcW w:w="1055" w:type="dxa"/>
            <w:vAlign w:val="center"/>
          </w:tcPr>
          <w:p w14:paraId="5F1A44ED" w14:textId="191FA9F4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 (28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B6426A2" w14:textId="29272DF1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 (27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C2AE2B4" w14:textId="120BF932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1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447E2AA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 (13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5AF0C9E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22%)</w:t>
            </w:r>
          </w:p>
        </w:tc>
      </w:tr>
      <w:tr w:rsidR="009B060E" w:rsidRPr="007E3E1D" w14:paraId="50058C04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05C919D7" w14:textId="77414B65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F10ED2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0D24D3A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5" w:type="dxa"/>
            <w:vAlign w:val="center"/>
          </w:tcPr>
          <w:p w14:paraId="755E361D" w14:textId="6EC7AAD6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EE99A17" w14:textId="0DD311CA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2C92D09" w14:textId="3AAC0B5D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AD19375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4A4C424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B060E" w:rsidRPr="007E3E1D" w14:paraId="5CFF6CA1" w14:textId="77777777" w:rsidTr="008C62C1">
        <w:trPr>
          <w:trHeight w:val="286"/>
        </w:trPr>
        <w:tc>
          <w:tcPr>
            <w:tcW w:w="1129" w:type="dxa"/>
            <w:vMerge w:val="restart"/>
            <w:shd w:val="clear" w:color="auto" w:fill="auto"/>
            <w:noWrap/>
            <w:vAlign w:val="bottom"/>
            <w:hideMark/>
          </w:tcPr>
          <w:p w14:paraId="45053650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eight </w:t>
            </w:r>
            <w:proofErr w:type="gramStart"/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ss</w:t>
            </w:r>
            <w:proofErr w:type="gramEnd"/>
          </w:p>
          <w:p w14:paraId="74017187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766D3968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5740443D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7FD967B7" w14:textId="5786C2EF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6CD7C2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 don't know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49E061E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 (32%)</w:t>
            </w:r>
          </w:p>
        </w:tc>
        <w:tc>
          <w:tcPr>
            <w:tcW w:w="1055" w:type="dxa"/>
            <w:vAlign w:val="center"/>
          </w:tcPr>
          <w:p w14:paraId="038774F6" w14:textId="7CF1D298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(25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D5D822B" w14:textId="3A4EFE88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10%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7577A38" w14:textId="34AD990B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 (41%)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1F8A4E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 (48%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4B20891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9B060E" w:rsidRPr="007E3E1D" w14:paraId="37732C58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4DF7410B" w14:textId="5E5A308B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8713B2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SA less likely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60B5F31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 (46%)</w:t>
            </w:r>
          </w:p>
        </w:tc>
        <w:tc>
          <w:tcPr>
            <w:tcW w:w="1055" w:type="dxa"/>
            <w:shd w:val="clear" w:color="auto" w:fill="70AD47" w:themeFill="accent6"/>
            <w:vAlign w:val="center"/>
          </w:tcPr>
          <w:p w14:paraId="2989B446" w14:textId="6428FEFD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 (59%)</w:t>
            </w:r>
          </w:p>
        </w:tc>
        <w:tc>
          <w:tcPr>
            <w:tcW w:w="1054" w:type="dxa"/>
            <w:shd w:val="clear" w:color="auto" w:fill="70AD47" w:themeFill="accent6"/>
            <w:vAlign w:val="center"/>
            <w:hideMark/>
          </w:tcPr>
          <w:p w14:paraId="0D4FB83D" w14:textId="7E9EB4C4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 (70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  <w:hideMark/>
          </w:tcPr>
          <w:p w14:paraId="465BC30B" w14:textId="4325AC12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29%)</w:t>
            </w:r>
          </w:p>
        </w:tc>
        <w:tc>
          <w:tcPr>
            <w:tcW w:w="1054" w:type="dxa"/>
            <w:shd w:val="clear" w:color="auto" w:fill="A8D08D" w:themeFill="accent6" w:themeFillTint="99"/>
            <w:vAlign w:val="center"/>
            <w:hideMark/>
          </w:tcPr>
          <w:p w14:paraId="49565064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 (32%)</w:t>
            </w:r>
          </w:p>
        </w:tc>
        <w:tc>
          <w:tcPr>
            <w:tcW w:w="1055" w:type="dxa"/>
            <w:shd w:val="clear" w:color="auto" w:fill="70AD47" w:themeFill="accent6"/>
            <w:vAlign w:val="center"/>
            <w:hideMark/>
          </w:tcPr>
          <w:p w14:paraId="14BD264E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 (70%)</w:t>
            </w:r>
          </w:p>
        </w:tc>
      </w:tr>
      <w:tr w:rsidR="009B060E" w:rsidRPr="007E3E1D" w14:paraId="408028BD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5878F3AD" w14:textId="7E5A6040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29072B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A more likely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804D5DC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 (5%)</w:t>
            </w:r>
          </w:p>
        </w:tc>
        <w:tc>
          <w:tcPr>
            <w:tcW w:w="1055" w:type="dxa"/>
            <w:vAlign w:val="center"/>
          </w:tcPr>
          <w:p w14:paraId="774E137C" w14:textId="13CB0DCC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C8D3F92" w14:textId="22D598A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51CCBE65" w14:textId="1A44A37C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2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6B11A5C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6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C9D7AE2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9%)</w:t>
            </w:r>
          </w:p>
        </w:tc>
      </w:tr>
      <w:tr w:rsidR="009B060E" w:rsidRPr="007E3E1D" w14:paraId="00405A58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0FA79F39" w14:textId="2A9D05BB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9408E7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nrelated to OS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6264C6D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 (14%)</w:t>
            </w:r>
          </w:p>
        </w:tc>
        <w:tc>
          <w:tcPr>
            <w:tcW w:w="1055" w:type="dxa"/>
            <w:shd w:val="clear" w:color="auto" w:fill="70AD47" w:themeFill="accent6"/>
            <w:vAlign w:val="center"/>
          </w:tcPr>
          <w:p w14:paraId="20CE0E59" w14:textId="6FDD1570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13%)</w:t>
            </w:r>
          </w:p>
        </w:tc>
        <w:tc>
          <w:tcPr>
            <w:tcW w:w="1054" w:type="dxa"/>
            <w:shd w:val="clear" w:color="auto" w:fill="70AD47" w:themeFill="accent6"/>
            <w:vAlign w:val="center"/>
            <w:hideMark/>
          </w:tcPr>
          <w:p w14:paraId="464EC884" w14:textId="094E6D91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(</w:t>
            </w:r>
            <w:r w:rsidRPr="007E3E1D">
              <w:rPr>
                <w:rFonts w:eastAsia="Times New Roman" w:cstheme="minorHAnsi"/>
                <w:color w:val="000000"/>
                <w:sz w:val="20"/>
                <w:szCs w:val="20"/>
                <w:shd w:val="clear" w:color="auto" w:fill="70AD47" w:themeFill="accent6"/>
                <w:lang w:eastAsia="en-GB"/>
              </w:rPr>
              <w:t>20</w:t>
            </w: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  <w:hideMark/>
          </w:tcPr>
          <w:p w14:paraId="576F3E67" w14:textId="0770FAED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8%)</w:t>
            </w:r>
          </w:p>
        </w:tc>
        <w:tc>
          <w:tcPr>
            <w:tcW w:w="1054" w:type="dxa"/>
            <w:shd w:val="clear" w:color="auto" w:fill="A8D08D" w:themeFill="accent6" w:themeFillTint="99"/>
            <w:vAlign w:val="center"/>
            <w:hideMark/>
          </w:tcPr>
          <w:p w14:paraId="61B9D613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 (15%)</w:t>
            </w:r>
          </w:p>
        </w:tc>
        <w:tc>
          <w:tcPr>
            <w:tcW w:w="1055" w:type="dxa"/>
            <w:shd w:val="clear" w:color="auto" w:fill="70AD47" w:themeFill="accent6"/>
            <w:vAlign w:val="center"/>
            <w:hideMark/>
          </w:tcPr>
          <w:p w14:paraId="5E01A5BE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9%)</w:t>
            </w:r>
          </w:p>
        </w:tc>
      </w:tr>
      <w:tr w:rsidR="009B060E" w:rsidRPr="007E3E1D" w14:paraId="502D6BF0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3FD6A029" w14:textId="07489763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CB1598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5084222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5" w:type="dxa"/>
            <w:vAlign w:val="center"/>
          </w:tcPr>
          <w:p w14:paraId="2660AB00" w14:textId="0F8C4AB9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8DDEAFF" w14:textId="1C09286D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48CE78B" w14:textId="6C86E202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C9B8E18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41C63CD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B060E" w:rsidRPr="007E3E1D" w14:paraId="22D58689" w14:textId="77777777" w:rsidTr="008C62C1">
        <w:trPr>
          <w:trHeight w:val="286"/>
        </w:trPr>
        <w:tc>
          <w:tcPr>
            <w:tcW w:w="1129" w:type="dxa"/>
            <w:vMerge w:val="restart"/>
            <w:shd w:val="clear" w:color="auto" w:fill="auto"/>
            <w:noWrap/>
            <w:vAlign w:val="bottom"/>
            <w:hideMark/>
          </w:tcPr>
          <w:p w14:paraId="18A59C8D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dative medication</w:t>
            </w:r>
          </w:p>
          <w:p w14:paraId="24739980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01D499E5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5420AA3A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  <w:p w14:paraId="7992C66D" w14:textId="042F4A38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D3478D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 don't know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A6C9AC0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 (20%)</w:t>
            </w:r>
          </w:p>
        </w:tc>
        <w:tc>
          <w:tcPr>
            <w:tcW w:w="1055" w:type="dxa"/>
            <w:vAlign w:val="center"/>
          </w:tcPr>
          <w:p w14:paraId="6A1999F6" w14:textId="141B5761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16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379B03D" w14:textId="658CEAD3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E6ACAA2" w14:textId="4F343F9F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22%)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1EC84B7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 (29%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D8001E5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9B060E" w:rsidRPr="007E3E1D" w14:paraId="4D675E3B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7496EF29" w14:textId="5373B2F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61FD57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A less likely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340DFC7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2%)</w:t>
            </w:r>
          </w:p>
        </w:tc>
        <w:tc>
          <w:tcPr>
            <w:tcW w:w="1055" w:type="dxa"/>
            <w:vAlign w:val="center"/>
          </w:tcPr>
          <w:p w14:paraId="38CC79E2" w14:textId="77F3D23E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AD5A1B8" w14:textId="73344F20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2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0A9F42D" w14:textId="2D1D5093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1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3091E25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1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5086069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9B060E" w:rsidRPr="007E3E1D" w14:paraId="2B5B3DE4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1196DF38" w14:textId="44AC9FA5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FE1C64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SA more likely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694193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5 (70%)</w:t>
            </w:r>
          </w:p>
        </w:tc>
        <w:tc>
          <w:tcPr>
            <w:tcW w:w="1055" w:type="dxa"/>
            <w:shd w:val="clear" w:color="auto" w:fill="70AD47" w:themeFill="accent6"/>
            <w:vAlign w:val="center"/>
          </w:tcPr>
          <w:p w14:paraId="3E0E386A" w14:textId="5FD5829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 (77%)</w:t>
            </w:r>
          </w:p>
        </w:tc>
        <w:tc>
          <w:tcPr>
            <w:tcW w:w="1054" w:type="dxa"/>
            <w:shd w:val="clear" w:color="auto" w:fill="70AD47" w:themeFill="accent6"/>
            <w:vAlign w:val="center"/>
            <w:hideMark/>
          </w:tcPr>
          <w:p w14:paraId="1A995577" w14:textId="176CA54D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 (85%)</w:t>
            </w:r>
          </w:p>
        </w:tc>
        <w:tc>
          <w:tcPr>
            <w:tcW w:w="1055" w:type="dxa"/>
            <w:shd w:val="clear" w:color="auto" w:fill="A8D08D" w:themeFill="accent6" w:themeFillTint="99"/>
            <w:vAlign w:val="center"/>
            <w:hideMark/>
          </w:tcPr>
          <w:p w14:paraId="077065F7" w14:textId="63139684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 (44%)</w:t>
            </w:r>
          </w:p>
        </w:tc>
        <w:tc>
          <w:tcPr>
            <w:tcW w:w="1054" w:type="dxa"/>
            <w:shd w:val="clear" w:color="auto" w:fill="A8D08D" w:themeFill="accent6" w:themeFillTint="99"/>
            <w:vAlign w:val="center"/>
            <w:hideMark/>
          </w:tcPr>
          <w:p w14:paraId="7E045CE3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 (67%)</w:t>
            </w:r>
          </w:p>
        </w:tc>
        <w:tc>
          <w:tcPr>
            <w:tcW w:w="1055" w:type="dxa"/>
            <w:shd w:val="clear" w:color="auto" w:fill="70AD47" w:themeFill="accent6"/>
            <w:vAlign w:val="center"/>
            <w:hideMark/>
          </w:tcPr>
          <w:p w14:paraId="453C0A12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 (74%)</w:t>
            </w:r>
          </w:p>
        </w:tc>
      </w:tr>
      <w:tr w:rsidR="009B060E" w:rsidRPr="007E3E1D" w14:paraId="5BD2E899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66621623" w14:textId="482065DD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F83366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related to OSA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BD8C577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 (6%)</w:t>
            </w:r>
          </w:p>
        </w:tc>
        <w:tc>
          <w:tcPr>
            <w:tcW w:w="1055" w:type="dxa"/>
            <w:vAlign w:val="center"/>
          </w:tcPr>
          <w:p w14:paraId="38A3EFA0" w14:textId="1CFFD49E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61C5846" w14:textId="42971240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7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28733A71" w14:textId="78581CEC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22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795BFB0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335B9794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9B060E" w:rsidRPr="007E3E1D" w14:paraId="29DCBFC3" w14:textId="77777777" w:rsidTr="008C62C1">
        <w:trPr>
          <w:trHeight w:val="286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45321BA2" w14:textId="5CC1700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5AFED4" w14:textId="77777777" w:rsidR="00E90414" w:rsidRPr="007E3E1D" w:rsidRDefault="00E90414" w:rsidP="00E904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3EED0D9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5" w:type="dxa"/>
            <w:vAlign w:val="center"/>
          </w:tcPr>
          <w:p w14:paraId="400863A9" w14:textId="1D8C6B3F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BCEF9C3" w14:textId="042CA6D1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E507B17" w14:textId="17EBF395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08F059C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A152FEF" w14:textId="77777777" w:rsidR="00E90414" w:rsidRPr="007E3E1D" w:rsidRDefault="00E90414" w:rsidP="008C62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3E1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042B7195" w14:textId="77777777" w:rsidR="00C12FE7" w:rsidRDefault="00C12FE7" w:rsidP="006342E0">
      <w:pPr>
        <w:rPr>
          <w:rFonts w:eastAsia="Times New Roman" w:cstheme="minorHAnsi"/>
          <w:b/>
          <w:bCs/>
          <w:sz w:val="27"/>
          <w:szCs w:val="27"/>
          <w:lang w:eastAsia="en-GB"/>
        </w:rPr>
      </w:pPr>
    </w:p>
    <w:p w14:paraId="55023832" w14:textId="77777777" w:rsidR="004A2393" w:rsidRDefault="004A2393">
      <w:pPr>
        <w:rPr>
          <w:rFonts w:eastAsia="Times New Roman" w:cstheme="minorHAnsi"/>
          <w:b/>
          <w:bCs/>
          <w:sz w:val="27"/>
          <w:szCs w:val="27"/>
          <w:lang w:eastAsia="en-GB"/>
        </w:rPr>
      </w:pPr>
      <w:r>
        <w:rPr>
          <w:rFonts w:eastAsia="Times New Roman" w:cstheme="minorHAnsi"/>
          <w:b/>
          <w:bCs/>
          <w:sz w:val="27"/>
          <w:szCs w:val="27"/>
          <w:lang w:eastAsia="en-GB"/>
        </w:rPr>
        <w:br w:type="page"/>
      </w:r>
    </w:p>
    <w:p w14:paraId="0A30DB24" w14:textId="6E808F31" w:rsidR="007E3E1D" w:rsidRDefault="00E90414" w:rsidP="006342E0">
      <w:r w:rsidRPr="00451C4E">
        <w:rPr>
          <w:rFonts w:eastAsia="Times New Roman" w:cstheme="minorHAnsi"/>
          <w:b/>
          <w:bCs/>
          <w:sz w:val="27"/>
          <w:szCs w:val="27"/>
          <w:lang w:eastAsia="en-GB"/>
        </w:rPr>
        <w:lastRenderedPageBreak/>
        <w:t>Table S</w:t>
      </w:r>
      <w:r>
        <w:rPr>
          <w:rFonts w:eastAsia="Times New Roman" w:cstheme="minorHAnsi"/>
          <w:b/>
          <w:bCs/>
          <w:sz w:val="27"/>
          <w:szCs w:val="27"/>
          <w:lang w:eastAsia="en-GB"/>
        </w:rPr>
        <w:t>5</w:t>
      </w:r>
      <w:r w:rsidRPr="00451C4E">
        <w:rPr>
          <w:rFonts w:eastAsia="Times New Roman" w:cstheme="minorHAnsi"/>
          <w:b/>
          <w:bCs/>
          <w:sz w:val="27"/>
          <w:szCs w:val="27"/>
          <w:lang w:eastAsia="en-GB"/>
        </w:rPr>
        <w:t xml:space="preserve">: </w:t>
      </w:r>
      <w:r>
        <w:rPr>
          <w:rFonts w:eastAsia="Times New Roman" w:cstheme="minorHAnsi"/>
          <w:b/>
          <w:bCs/>
          <w:sz w:val="27"/>
          <w:szCs w:val="27"/>
          <w:lang w:eastAsia="en-GB"/>
        </w:rPr>
        <w:t>When it is important to detect and treat OSA?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1453"/>
        <w:gridCol w:w="968"/>
        <w:gridCol w:w="968"/>
        <w:gridCol w:w="968"/>
        <w:gridCol w:w="968"/>
        <w:gridCol w:w="968"/>
        <w:gridCol w:w="969"/>
      </w:tblGrid>
      <w:tr w:rsidR="00AD00F0" w:rsidRPr="0021616D" w14:paraId="75832223" w14:textId="77777777" w:rsidTr="00AD00F0">
        <w:trPr>
          <w:trHeight w:val="290"/>
        </w:trPr>
        <w:tc>
          <w:tcPr>
            <w:tcW w:w="3207" w:type="dxa"/>
            <w:gridSpan w:val="2"/>
            <w:shd w:val="clear" w:color="auto" w:fill="auto"/>
            <w:noWrap/>
            <w:vAlign w:val="bottom"/>
            <w:hideMark/>
          </w:tcPr>
          <w:p w14:paraId="21E62E83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0D10DD46" w14:textId="1209ED6D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99A1B4" w14:textId="77777777" w:rsidR="00AD00F0" w:rsidRPr="008C62C1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2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  <w:p w14:paraId="5B056B5E" w14:textId="299677D9" w:rsidR="00C42B0F" w:rsidRPr="0021616D" w:rsidRDefault="00C42B0F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007CA4">
              <w:rPr>
                <w:rFonts w:cstheme="minorHAnsi"/>
                <w:sz w:val="20"/>
                <w:szCs w:val="20"/>
              </w:rPr>
              <w:t>2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376532" w14:textId="77777777" w:rsidR="00AD00F0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Ps</w:t>
            </w:r>
          </w:p>
          <w:p w14:paraId="79F4E40A" w14:textId="668B2A07" w:rsidR="00C42B0F" w:rsidRPr="0021616D" w:rsidRDefault="00C42B0F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5809A4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14:paraId="6F982E83" w14:textId="77777777" w:rsidR="00AD00F0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ther primary care staff</w:t>
            </w:r>
          </w:p>
          <w:p w14:paraId="398425BD" w14:textId="03B24E8C" w:rsidR="00C42B0F" w:rsidRDefault="00C42B0F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5809A4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C2B276" w14:textId="77777777" w:rsidR="00AD00F0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 screeners in MH*</w:t>
            </w:r>
          </w:p>
          <w:p w14:paraId="42DD4D3E" w14:textId="45CD2336" w:rsidR="00C42B0F" w:rsidRPr="0021616D" w:rsidRDefault="00C42B0F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5809A4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3D1825" w14:textId="77777777" w:rsidR="00AD00F0" w:rsidRDefault="00BE0EE9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n-medical</w:t>
            </w:r>
            <w:r w:rsidRPr="00EE42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AD00F0" w:rsidRPr="002161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H staff</w:t>
            </w:r>
          </w:p>
          <w:p w14:paraId="3EE915DF" w14:textId="517E9BBF" w:rsidR="00C42B0F" w:rsidRPr="0021616D" w:rsidRDefault="00C42B0F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5809A4">
              <w:rPr>
                <w:rFonts w:cstheme="minorHAnsi"/>
                <w:sz w:val="20"/>
                <w:szCs w:val="20"/>
              </w:rPr>
              <w:t>10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19DD8C9" w14:textId="77777777" w:rsidR="00AD00F0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sychiatrist**</w:t>
            </w:r>
          </w:p>
          <w:p w14:paraId="7B6BE6D3" w14:textId="601EE463" w:rsidR="00C42B0F" w:rsidRPr="0021616D" w:rsidRDefault="00C42B0F" w:rsidP="00AD00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5809A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AD00F0" w:rsidRPr="0021616D" w14:paraId="3A3C0FDA" w14:textId="77777777" w:rsidTr="008C62C1">
        <w:trPr>
          <w:trHeight w:val="290"/>
        </w:trPr>
        <w:tc>
          <w:tcPr>
            <w:tcW w:w="1754" w:type="dxa"/>
            <w:vMerge w:val="restart"/>
            <w:shd w:val="clear" w:color="auto" w:fill="auto"/>
            <w:noWrap/>
            <w:vAlign w:val="center"/>
          </w:tcPr>
          <w:p w14:paraId="2F6AB455" w14:textId="77777777" w:rsidR="00AD00F0" w:rsidRPr="0021616D" w:rsidRDefault="00AD00F0" w:rsidP="00AD0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nly important if the patient has </w:t>
            </w:r>
            <w:proofErr w:type="gramStart"/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mptoms</w:t>
            </w:r>
            <w:proofErr w:type="gramEnd"/>
          </w:p>
          <w:p w14:paraId="41D05329" w14:textId="77777777" w:rsidR="00AD00F0" w:rsidRPr="0021616D" w:rsidRDefault="00AD00F0" w:rsidP="00AD0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01331B9" w14:textId="54881816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B677148" w14:textId="0410D871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8%)</w:t>
            </w:r>
          </w:p>
        </w:tc>
        <w:tc>
          <w:tcPr>
            <w:tcW w:w="968" w:type="dxa"/>
            <w:vAlign w:val="center"/>
          </w:tcPr>
          <w:p w14:paraId="67367A1D" w14:textId="57C9239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3A71A05D" w14:textId="1DA893B0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3421D505" w14:textId="617B220C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25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0F5F45D" w14:textId="7CE86A28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8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D41A3F7" w14:textId="02E4EE0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AD00F0" w:rsidRPr="0021616D" w14:paraId="14F611F4" w14:textId="77777777" w:rsidTr="008C62C1">
        <w:trPr>
          <w:trHeight w:val="30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679D05DC" w14:textId="5E612C4C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DF6BC8A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DABB806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40%)</w:t>
            </w:r>
          </w:p>
        </w:tc>
        <w:tc>
          <w:tcPr>
            <w:tcW w:w="968" w:type="dxa"/>
            <w:vAlign w:val="center"/>
          </w:tcPr>
          <w:p w14:paraId="45F7448A" w14:textId="5A66B5D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47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BF995E" w14:textId="2FF786B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32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6B872A" w14:textId="6CA72CA0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31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2D0BD5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 (38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458926C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61%)</w:t>
            </w:r>
          </w:p>
        </w:tc>
      </w:tr>
      <w:tr w:rsidR="00AD00F0" w:rsidRPr="0021616D" w14:paraId="46CBD1B1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3F1B7384" w14:textId="0AF37FA1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B2B596F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12BFED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20%)</w:t>
            </w:r>
          </w:p>
        </w:tc>
        <w:tc>
          <w:tcPr>
            <w:tcW w:w="968" w:type="dxa"/>
            <w:vAlign w:val="center"/>
          </w:tcPr>
          <w:p w14:paraId="26CB87C3" w14:textId="315AC11D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7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59E7AE" w14:textId="3A0D2EDC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16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19A600" w14:textId="039B43A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9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0212C8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22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E0E547B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2%)</w:t>
            </w:r>
          </w:p>
        </w:tc>
      </w:tr>
      <w:tr w:rsidR="00AD00F0" w:rsidRPr="0021616D" w14:paraId="6F90DEE8" w14:textId="77777777" w:rsidTr="008C62C1">
        <w:trPr>
          <w:trHeight w:val="30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1438596E" w14:textId="70C00C73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0CB9A8A" w14:textId="52F71ADA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DF48836" w14:textId="6CCDFEE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19%)</w:t>
            </w:r>
          </w:p>
        </w:tc>
        <w:tc>
          <w:tcPr>
            <w:tcW w:w="968" w:type="dxa"/>
            <w:vAlign w:val="center"/>
          </w:tcPr>
          <w:p w14:paraId="285A1BFB" w14:textId="01AF3E5F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20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91A3E8F" w14:textId="6924158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30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EDEBD9B" w14:textId="2C1F5930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21CABFD" w14:textId="41ECDBF0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21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E6764BF" w14:textId="3FD005B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4%)</w:t>
            </w:r>
          </w:p>
        </w:tc>
      </w:tr>
      <w:tr w:rsidR="00AD00F0" w:rsidRPr="0021616D" w14:paraId="3881558E" w14:textId="77777777" w:rsidTr="008C62C1">
        <w:trPr>
          <w:trHeight w:val="368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23C468B0" w14:textId="4799667B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0F0EBE6" w14:textId="432B1F5A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596A6BA" w14:textId="685E931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13%)</w:t>
            </w:r>
          </w:p>
        </w:tc>
        <w:tc>
          <w:tcPr>
            <w:tcW w:w="968" w:type="dxa"/>
            <w:vAlign w:val="center"/>
          </w:tcPr>
          <w:p w14:paraId="51FD99E5" w14:textId="3AF864E8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7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F87150C" w14:textId="23F03A69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16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C3F415A" w14:textId="1A39A224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25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1BB0B49" w14:textId="244151D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12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74D207C7" w14:textId="47743AE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AD00F0" w:rsidRPr="0021616D" w14:paraId="3EDB9F18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54BBF097" w14:textId="0F9A8062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909C00C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197B7B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8" w:type="dxa"/>
            <w:vAlign w:val="center"/>
          </w:tcPr>
          <w:p w14:paraId="4050BA4A" w14:textId="6643DA1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A2DF78" w14:textId="0905D889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63EADE" w14:textId="2515E11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5360C2E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5093FA6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D00F0" w:rsidRPr="0021616D" w14:paraId="4A9E346D" w14:textId="77777777" w:rsidTr="008C62C1">
        <w:trPr>
          <w:trHeight w:val="290"/>
        </w:trPr>
        <w:tc>
          <w:tcPr>
            <w:tcW w:w="1754" w:type="dxa"/>
            <w:vMerge w:val="restart"/>
            <w:shd w:val="clear" w:color="auto" w:fill="auto"/>
            <w:noWrap/>
            <w:vAlign w:val="center"/>
          </w:tcPr>
          <w:p w14:paraId="2D610391" w14:textId="77777777" w:rsidR="00AD00F0" w:rsidRPr="0021616D" w:rsidRDefault="00AD00F0" w:rsidP="00AD0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nly important if the patient drives / operates </w:t>
            </w:r>
            <w:proofErr w:type="gramStart"/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chinery</w:t>
            </w:r>
            <w:proofErr w:type="gramEnd"/>
          </w:p>
          <w:p w14:paraId="7B604691" w14:textId="77777777" w:rsidR="00AD00F0" w:rsidRPr="0021616D" w:rsidRDefault="00AD00F0" w:rsidP="00AD0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7802B47" w14:textId="23B98230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B090D59" w14:textId="1EC4331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22%)</w:t>
            </w:r>
          </w:p>
        </w:tc>
        <w:tc>
          <w:tcPr>
            <w:tcW w:w="968" w:type="dxa"/>
            <w:vAlign w:val="center"/>
          </w:tcPr>
          <w:p w14:paraId="5E62AE0F" w14:textId="5411C17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20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3551DEE8" w14:textId="74077D6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22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0E14060" w14:textId="25AE9DE8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25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C6F7166" w14:textId="1236ECB8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22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C711E24" w14:textId="6020B978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2%)</w:t>
            </w:r>
          </w:p>
        </w:tc>
      </w:tr>
      <w:tr w:rsidR="00AD00F0" w:rsidRPr="0021616D" w14:paraId="77162F7D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4D3C485A" w14:textId="6539C1F8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CB07EB0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9F8DF2F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45%)</w:t>
            </w:r>
          </w:p>
        </w:tc>
        <w:tc>
          <w:tcPr>
            <w:tcW w:w="968" w:type="dxa"/>
            <w:vAlign w:val="center"/>
          </w:tcPr>
          <w:p w14:paraId="78C6F2AF" w14:textId="48373B9C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50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96DF39" w14:textId="0ABC66F8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46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FE5CAF" w14:textId="2C5EC9C4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38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366A49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 (43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F3533EF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48%)</w:t>
            </w:r>
          </w:p>
        </w:tc>
      </w:tr>
      <w:tr w:rsidR="00AD00F0" w:rsidRPr="0021616D" w14:paraId="7F01A839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2928BC2F" w14:textId="7B49019E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AC80E99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E4CDEA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15%)</w:t>
            </w:r>
          </w:p>
        </w:tc>
        <w:tc>
          <w:tcPr>
            <w:tcW w:w="968" w:type="dxa"/>
            <w:vAlign w:val="center"/>
          </w:tcPr>
          <w:p w14:paraId="0DFD9833" w14:textId="09F6998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FBC44AD" w14:textId="0359256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A3834E" w14:textId="061938C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9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FF114E3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19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C1CFC22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7%)</w:t>
            </w:r>
          </w:p>
        </w:tc>
      </w:tr>
      <w:tr w:rsidR="00AD00F0" w:rsidRPr="0021616D" w14:paraId="31D6D15E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7D9F86EB" w14:textId="112379A1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C07DB15" w14:textId="51D5D2D2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046C9C42" w14:textId="1305958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9%)</w:t>
            </w:r>
          </w:p>
        </w:tc>
        <w:tc>
          <w:tcPr>
            <w:tcW w:w="968" w:type="dxa"/>
            <w:vAlign w:val="center"/>
          </w:tcPr>
          <w:p w14:paraId="12B8B4D7" w14:textId="546D93CF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5B34B8B" w14:textId="54C4889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4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A65FCD8" w14:textId="5C36F185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3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5A1D325" w14:textId="303A7E6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8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C2CE842" w14:textId="347CBBC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4%)</w:t>
            </w:r>
          </w:p>
        </w:tc>
      </w:tr>
      <w:tr w:rsidR="00AD00F0" w:rsidRPr="0021616D" w14:paraId="3D273163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192ACF21" w14:textId="5F720E75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1A58DF83" w14:textId="1292CB98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E8352BE" w14:textId="24993DD1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10%)</w:t>
            </w:r>
          </w:p>
        </w:tc>
        <w:tc>
          <w:tcPr>
            <w:tcW w:w="968" w:type="dxa"/>
            <w:vAlign w:val="center"/>
          </w:tcPr>
          <w:p w14:paraId="04D4CF8D" w14:textId="0ACC410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F0A3F07" w14:textId="52FE677C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4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720E0FB" w14:textId="1A9067A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6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363FDB0" w14:textId="5D59A73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9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6621E0A" w14:textId="3C8976A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9%)</w:t>
            </w:r>
          </w:p>
        </w:tc>
      </w:tr>
      <w:tr w:rsidR="00AD00F0" w:rsidRPr="0021616D" w14:paraId="3D600BD4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239E6EF2" w14:textId="00D22AA0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012F470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381AD8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8" w:type="dxa"/>
            <w:vAlign w:val="center"/>
          </w:tcPr>
          <w:p w14:paraId="53382231" w14:textId="58E727F8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6AA61C" w14:textId="732AFCFB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73719C" w14:textId="4B09546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DA6E2D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1AFB92F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D00F0" w:rsidRPr="0021616D" w14:paraId="326A5E10" w14:textId="77777777" w:rsidTr="008C62C1">
        <w:trPr>
          <w:trHeight w:val="290"/>
        </w:trPr>
        <w:tc>
          <w:tcPr>
            <w:tcW w:w="1754" w:type="dxa"/>
            <w:vMerge w:val="restart"/>
            <w:shd w:val="clear" w:color="auto" w:fill="auto"/>
            <w:noWrap/>
            <w:vAlign w:val="center"/>
          </w:tcPr>
          <w:p w14:paraId="4B7A1E9F" w14:textId="77777777" w:rsidR="00AD00F0" w:rsidRPr="0021616D" w:rsidRDefault="00AD00F0" w:rsidP="00AD0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nly important if the patient is worried about </w:t>
            </w:r>
            <w:proofErr w:type="gramStart"/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t</w:t>
            </w:r>
            <w:proofErr w:type="gramEnd"/>
          </w:p>
          <w:p w14:paraId="528995E7" w14:textId="77777777" w:rsidR="00AD00F0" w:rsidRPr="0021616D" w:rsidRDefault="00AD00F0" w:rsidP="00AD0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348AAF8" w14:textId="773D0E66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5D39CBA" w14:textId="7C5E5058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17%)</w:t>
            </w:r>
          </w:p>
        </w:tc>
        <w:tc>
          <w:tcPr>
            <w:tcW w:w="968" w:type="dxa"/>
            <w:vAlign w:val="center"/>
          </w:tcPr>
          <w:p w14:paraId="18F34CF9" w14:textId="36F5360D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7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2303AA0" w14:textId="2B849921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1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3F45FFAA" w14:textId="089F821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25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B6DFA31" w14:textId="09872F6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21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494FAE8" w14:textId="0B58EAE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4%)</w:t>
            </w:r>
          </w:p>
        </w:tc>
      </w:tr>
      <w:tr w:rsidR="00AD00F0" w:rsidRPr="0021616D" w14:paraId="166CF17B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20E1ACA9" w14:textId="2A429722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CA99887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4D314F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 (50%)</w:t>
            </w:r>
          </w:p>
        </w:tc>
        <w:tc>
          <w:tcPr>
            <w:tcW w:w="968" w:type="dxa"/>
            <w:vAlign w:val="center"/>
          </w:tcPr>
          <w:p w14:paraId="56B07A4D" w14:textId="78276C35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57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697B5D" w14:textId="48DCB8F5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62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AE8C8F" w14:textId="02D27E00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44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530165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 (42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6FDECA9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57%)</w:t>
            </w:r>
          </w:p>
        </w:tc>
      </w:tr>
      <w:tr w:rsidR="00AD00F0" w:rsidRPr="0021616D" w14:paraId="4CE156BC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6C78A63E" w14:textId="4F734074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B8E78F4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C32026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16%)</w:t>
            </w:r>
          </w:p>
        </w:tc>
        <w:tc>
          <w:tcPr>
            <w:tcW w:w="968" w:type="dxa"/>
            <w:vAlign w:val="center"/>
          </w:tcPr>
          <w:p w14:paraId="72FCB6FD" w14:textId="1B6F2524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B54737" w14:textId="4B50BA0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79FB05" w14:textId="7284C46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6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9FDA57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22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AAEBEF9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26%)</w:t>
            </w:r>
          </w:p>
        </w:tc>
      </w:tr>
      <w:tr w:rsidR="00AD00F0" w:rsidRPr="0021616D" w14:paraId="2D4EF6C7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7BC942EF" w14:textId="4B16B38F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319C674" w14:textId="4AA673F1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3EDF4541" w14:textId="6EBACD1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11%)</w:t>
            </w:r>
          </w:p>
        </w:tc>
        <w:tc>
          <w:tcPr>
            <w:tcW w:w="968" w:type="dxa"/>
            <w:vAlign w:val="center"/>
          </w:tcPr>
          <w:p w14:paraId="2FECD418" w14:textId="11F0A189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7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670A4DC" w14:textId="64050710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19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A714204" w14:textId="3FA1140F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25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5FE9933" w14:textId="07703B0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9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06EFF90" w14:textId="44EB81A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AD00F0" w:rsidRPr="0021616D" w14:paraId="413D8CBF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495E045D" w14:textId="58A56006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6DA35FB" w14:textId="311C304A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C55C1FC" w14:textId="21754719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7%)</w:t>
            </w:r>
          </w:p>
        </w:tc>
        <w:tc>
          <w:tcPr>
            <w:tcW w:w="968" w:type="dxa"/>
            <w:vAlign w:val="center"/>
          </w:tcPr>
          <w:p w14:paraId="049E1339" w14:textId="5771B4DF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30FFDEA7" w14:textId="2B916A0C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30D7B1E" w14:textId="7798734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7390E8F" w14:textId="2D9081D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7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65CCD51" w14:textId="082EFA4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AD00F0" w:rsidRPr="0021616D" w14:paraId="3040A670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714D5094" w14:textId="78E116B2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E192BC3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6B0A431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8" w:type="dxa"/>
            <w:vAlign w:val="center"/>
          </w:tcPr>
          <w:p w14:paraId="19B8F289" w14:textId="4034C061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97C92A" w14:textId="3F542269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70D102C" w14:textId="5DF8191F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323F81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BC92FEF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D00F0" w:rsidRPr="0021616D" w14:paraId="52EF6309" w14:textId="77777777" w:rsidTr="008C62C1">
        <w:trPr>
          <w:trHeight w:val="290"/>
        </w:trPr>
        <w:tc>
          <w:tcPr>
            <w:tcW w:w="1754" w:type="dxa"/>
            <w:vMerge w:val="restart"/>
            <w:shd w:val="clear" w:color="auto" w:fill="auto"/>
            <w:noWrap/>
            <w:vAlign w:val="center"/>
          </w:tcPr>
          <w:p w14:paraId="016BA81F" w14:textId="77777777" w:rsidR="00AD00F0" w:rsidRPr="002A586C" w:rsidRDefault="00AD00F0" w:rsidP="00AD0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8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important if at least one of the above</w:t>
            </w:r>
          </w:p>
          <w:p w14:paraId="246AF578" w14:textId="14C5DE9F" w:rsidR="00AD00F0" w:rsidRPr="0021616D" w:rsidRDefault="00AD00F0" w:rsidP="00AD0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657B1DE" w14:textId="7CC15966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D4F711B" w14:textId="208F863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13%)</w:t>
            </w:r>
          </w:p>
        </w:tc>
        <w:tc>
          <w:tcPr>
            <w:tcW w:w="968" w:type="dxa"/>
            <w:vAlign w:val="center"/>
          </w:tcPr>
          <w:p w14:paraId="2F941604" w14:textId="42C51C4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7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BB30262" w14:textId="673D23D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8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D6F40D2" w14:textId="25ED73EF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25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0167C40" w14:textId="3F0BB820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3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4BDDDB7" w14:textId="7EAF28C9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4%)</w:t>
            </w:r>
          </w:p>
        </w:tc>
      </w:tr>
      <w:tr w:rsidR="00AD00F0" w:rsidRPr="0021616D" w14:paraId="0B4F82D0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379145B3" w14:textId="44D28493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5B2BB3F9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6A45064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41%)</w:t>
            </w:r>
          </w:p>
        </w:tc>
        <w:tc>
          <w:tcPr>
            <w:tcW w:w="968" w:type="dxa"/>
            <w:vAlign w:val="center"/>
          </w:tcPr>
          <w:p w14:paraId="07BB39FB" w14:textId="1ED9F3B5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47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ACEC9C" w14:textId="5F1D726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50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FE062B" w14:textId="142D5D8D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38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3F963C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36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302BE69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48%)</w:t>
            </w:r>
          </w:p>
        </w:tc>
      </w:tr>
      <w:tr w:rsidR="00AD00F0" w:rsidRPr="0021616D" w14:paraId="34F2BEFC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045A0FAD" w14:textId="7866B92D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E181679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D22E364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22%)</w:t>
            </w:r>
          </w:p>
        </w:tc>
        <w:tc>
          <w:tcPr>
            <w:tcW w:w="968" w:type="dxa"/>
            <w:vAlign w:val="center"/>
          </w:tcPr>
          <w:p w14:paraId="488CBD1B" w14:textId="2A67378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20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7A5F73" w14:textId="34AC141F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4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AC9CBD" w14:textId="332559B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3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05CFF5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 (26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B66E1D6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26%)</w:t>
            </w:r>
          </w:p>
        </w:tc>
      </w:tr>
      <w:tr w:rsidR="00AD00F0" w:rsidRPr="0021616D" w14:paraId="0A4BBB2D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5F95A748" w14:textId="72B0B12F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B3F57EA" w14:textId="2278420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81C6EEC" w14:textId="7A89BD2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18%)</w:t>
            </w:r>
          </w:p>
        </w:tc>
        <w:tc>
          <w:tcPr>
            <w:tcW w:w="968" w:type="dxa"/>
            <w:vAlign w:val="center"/>
          </w:tcPr>
          <w:p w14:paraId="54C8D709" w14:textId="54CA088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5D80F15" w14:textId="5A3F987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17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CC746B6" w14:textId="2646053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9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3F082CB" w14:textId="6CD5EE3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21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A514188" w14:textId="08A5D1C8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AD00F0" w:rsidRPr="0021616D" w14:paraId="6C004258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16586CBD" w14:textId="26EDD4D6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9505BC3" w14:textId="4CFE51A8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ADD1E27" w14:textId="538F684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6%)</w:t>
            </w:r>
          </w:p>
        </w:tc>
        <w:tc>
          <w:tcPr>
            <w:tcW w:w="968" w:type="dxa"/>
            <w:vAlign w:val="center"/>
          </w:tcPr>
          <w:p w14:paraId="4BBBBF68" w14:textId="65B66F7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7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0FDAC7F7" w14:textId="37EE4AE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1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73603B4" w14:textId="3063196C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6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E38FA57" w14:textId="682E70CC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4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B99F2B1" w14:textId="130A336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9%)</w:t>
            </w:r>
          </w:p>
        </w:tc>
      </w:tr>
      <w:tr w:rsidR="00AD00F0" w:rsidRPr="0021616D" w14:paraId="69A830A8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60FE2633" w14:textId="66FF847D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10C52AA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CBF8F6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8" w:type="dxa"/>
            <w:vAlign w:val="center"/>
          </w:tcPr>
          <w:p w14:paraId="3E1D296E" w14:textId="22DE5609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1AA77E" w14:textId="7CAAC38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987A78" w14:textId="1027883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9F2470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BB7EA66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D00F0" w:rsidRPr="0021616D" w14:paraId="289E0BBD" w14:textId="77777777" w:rsidTr="008C62C1">
        <w:trPr>
          <w:trHeight w:val="290"/>
        </w:trPr>
        <w:tc>
          <w:tcPr>
            <w:tcW w:w="1754" w:type="dxa"/>
            <w:vMerge w:val="restart"/>
            <w:shd w:val="clear" w:color="auto" w:fill="auto"/>
            <w:noWrap/>
            <w:vAlign w:val="center"/>
          </w:tcPr>
          <w:p w14:paraId="7EC7159A" w14:textId="77777777" w:rsidR="00AD00F0" w:rsidRPr="0021616D" w:rsidRDefault="00AD00F0" w:rsidP="00AD0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ortant even if asymptomatic</w:t>
            </w:r>
          </w:p>
          <w:p w14:paraId="604FD6DF" w14:textId="554C4E1B" w:rsidR="00AD00F0" w:rsidRPr="0021616D" w:rsidRDefault="00AD00F0" w:rsidP="00AD00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1F304A5" w14:textId="7051CD8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30633C4" w14:textId="0D46A54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968" w:type="dxa"/>
            <w:vAlign w:val="center"/>
          </w:tcPr>
          <w:p w14:paraId="303477D2" w14:textId="46976725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FFCA990" w14:textId="7FCB2AC3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B01DE77" w14:textId="0FE754D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3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1C05D77" w14:textId="33F4BA2B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3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5E1F5C2" w14:textId="0CBDA96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AD00F0" w:rsidRPr="0021616D" w14:paraId="63662139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1A014163" w14:textId="02C97E72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D36422A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5951EDF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10%)</w:t>
            </w:r>
          </w:p>
        </w:tc>
        <w:tc>
          <w:tcPr>
            <w:tcW w:w="968" w:type="dxa"/>
            <w:vAlign w:val="center"/>
          </w:tcPr>
          <w:p w14:paraId="6C417E36" w14:textId="395CC20B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6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CE3425" w14:textId="67E58C3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1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5B32ED5" w14:textId="41B4ECB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9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186E7C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9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E0B526F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AD00F0" w:rsidRPr="0021616D" w14:paraId="514F7AE6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60156AB0" w14:textId="4FB149D3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0AAB9C1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A4F675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16%)</w:t>
            </w:r>
          </w:p>
        </w:tc>
        <w:tc>
          <w:tcPr>
            <w:tcW w:w="968" w:type="dxa"/>
            <w:vAlign w:val="center"/>
          </w:tcPr>
          <w:p w14:paraId="6A8A02E2" w14:textId="368D046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6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8FBC12" w14:textId="2793C219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16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2EE903" w14:textId="31D4E50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9%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ADF646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20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A8D1445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AD00F0" w:rsidRPr="0021616D" w14:paraId="1B10D026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712AAF9B" w14:textId="0BB22C99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D9FB649" w14:textId="26ACB94F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320D46E" w14:textId="4B4DDAF9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44%)</w:t>
            </w:r>
          </w:p>
        </w:tc>
        <w:tc>
          <w:tcPr>
            <w:tcW w:w="968" w:type="dxa"/>
            <w:vAlign w:val="center"/>
          </w:tcPr>
          <w:p w14:paraId="776D1F91" w14:textId="5AEEA62E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48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D82457E" w14:textId="4B9D9515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46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9B0E231" w14:textId="350120F4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31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1E24F76" w14:textId="01BC5AB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41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DBD1D10" w14:textId="7683F3F4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61%)</w:t>
            </w:r>
          </w:p>
        </w:tc>
      </w:tr>
      <w:tr w:rsidR="00AD00F0" w:rsidRPr="0021616D" w14:paraId="24D115EB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6F0DF368" w14:textId="3290D74A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53FC011" w14:textId="44B4F9FD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9B7F336" w14:textId="6DE7348D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(26%)</w:t>
            </w:r>
          </w:p>
        </w:tc>
        <w:tc>
          <w:tcPr>
            <w:tcW w:w="968" w:type="dxa"/>
            <w:vAlign w:val="center"/>
          </w:tcPr>
          <w:p w14:paraId="11B6AC8F" w14:textId="106A067C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35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0FA50CF" w14:textId="3060EED2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24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3DFAE825" w14:textId="242B840A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9%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DA8B033" w14:textId="2D9B8BBD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 (27%)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4A4E424" w14:textId="6CD27C66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3%)</w:t>
            </w:r>
          </w:p>
        </w:tc>
      </w:tr>
      <w:tr w:rsidR="00AD00F0" w:rsidRPr="0021616D" w14:paraId="39210C70" w14:textId="77777777" w:rsidTr="008C62C1">
        <w:trPr>
          <w:trHeight w:val="290"/>
        </w:trPr>
        <w:tc>
          <w:tcPr>
            <w:tcW w:w="1754" w:type="dxa"/>
            <w:vMerge/>
            <w:shd w:val="clear" w:color="auto" w:fill="auto"/>
            <w:noWrap/>
            <w:vAlign w:val="bottom"/>
            <w:hideMark/>
          </w:tcPr>
          <w:p w14:paraId="04428DE0" w14:textId="7F4EFF0E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8497204" w14:textId="77777777" w:rsidR="00AD00F0" w:rsidRPr="0021616D" w:rsidRDefault="00AD00F0" w:rsidP="00AD00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A7BA4E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8" w:type="dxa"/>
            <w:vAlign w:val="center"/>
          </w:tcPr>
          <w:p w14:paraId="207ED406" w14:textId="4E87795F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A2F450" w14:textId="28069B41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8380D2" w14:textId="0FA0755F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F1D75F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4B4DA21" w14:textId="77777777" w:rsidR="00AD00F0" w:rsidRPr="0021616D" w:rsidRDefault="00AD00F0" w:rsidP="008C62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61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08E96356" w14:textId="77777777" w:rsidR="0021616D" w:rsidRPr="006342E0" w:rsidRDefault="0021616D" w:rsidP="006342E0"/>
    <w:sectPr w:rsidR="0021616D" w:rsidRPr="00634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FF0E86"/>
    <w:multiLevelType w:val="hybridMultilevel"/>
    <w:tmpl w:val="2ACEA41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541181"/>
    <w:multiLevelType w:val="hybridMultilevel"/>
    <w:tmpl w:val="2730C1D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606303">
    <w:abstractNumId w:val="1"/>
  </w:num>
  <w:num w:numId="2" w16cid:durableId="122842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66A"/>
    <w:rsid w:val="00007CA4"/>
    <w:rsid w:val="00062FCA"/>
    <w:rsid w:val="00077F0D"/>
    <w:rsid w:val="00077F6D"/>
    <w:rsid w:val="00082C33"/>
    <w:rsid w:val="000A3952"/>
    <w:rsid w:val="000B1B13"/>
    <w:rsid w:val="000B2DD6"/>
    <w:rsid w:val="00104099"/>
    <w:rsid w:val="0017329A"/>
    <w:rsid w:val="00196005"/>
    <w:rsid w:val="00196A24"/>
    <w:rsid w:val="001A10E1"/>
    <w:rsid w:val="0021616D"/>
    <w:rsid w:val="00226F47"/>
    <w:rsid w:val="00281D6A"/>
    <w:rsid w:val="002A586C"/>
    <w:rsid w:val="002D0446"/>
    <w:rsid w:val="002E5CF5"/>
    <w:rsid w:val="002F47F0"/>
    <w:rsid w:val="00345F09"/>
    <w:rsid w:val="00371A7F"/>
    <w:rsid w:val="0037266A"/>
    <w:rsid w:val="003955A4"/>
    <w:rsid w:val="003B0186"/>
    <w:rsid w:val="003B2806"/>
    <w:rsid w:val="003C20D5"/>
    <w:rsid w:val="003D3B40"/>
    <w:rsid w:val="0040318F"/>
    <w:rsid w:val="00432656"/>
    <w:rsid w:val="00433705"/>
    <w:rsid w:val="00451C4E"/>
    <w:rsid w:val="00470443"/>
    <w:rsid w:val="004A2393"/>
    <w:rsid w:val="005017D2"/>
    <w:rsid w:val="00562691"/>
    <w:rsid w:val="00566F52"/>
    <w:rsid w:val="00570668"/>
    <w:rsid w:val="0057716E"/>
    <w:rsid w:val="005809A4"/>
    <w:rsid w:val="00611F73"/>
    <w:rsid w:val="00614861"/>
    <w:rsid w:val="006342E0"/>
    <w:rsid w:val="00655FD6"/>
    <w:rsid w:val="006851A8"/>
    <w:rsid w:val="00695D71"/>
    <w:rsid w:val="006D4EBF"/>
    <w:rsid w:val="006E01A9"/>
    <w:rsid w:val="007135E5"/>
    <w:rsid w:val="0079746B"/>
    <w:rsid w:val="007E3E1D"/>
    <w:rsid w:val="00812E76"/>
    <w:rsid w:val="00862118"/>
    <w:rsid w:val="0086646D"/>
    <w:rsid w:val="00872D16"/>
    <w:rsid w:val="008866CF"/>
    <w:rsid w:val="008C62C1"/>
    <w:rsid w:val="008F48BD"/>
    <w:rsid w:val="00927FC0"/>
    <w:rsid w:val="009431EF"/>
    <w:rsid w:val="00946E38"/>
    <w:rsid w:val="00960BAC"/>
    <w:rsid w:val="00971F72"/>
    <w:rsid w:val="009A2BC0"/>
    <w:rsid w:val="009B060E"/>
    <w:rsid w:val="00A20BD2"/>
    <w:rsid w:val="00AB4E33"/>
    <w:rsid w:val="00AD00F0"/>
    <w:rsid w:val="00AD4895"/>
    <w:rsid w:val="00B42B5A"/>
    <w:rsid w:val="00B75480"/>
    <w:rsid w:val="00BD571D"/>
    <w:rsid w:val="00BD7221"/>
    <w:rsid w:val="00BE0EE9"/>
    <w:rsid w:val="00BE4BD8"/>
    <w:rsid w:val="00BF1FDB"/>
    <w:rsid w:val="00BF5155"/>
    <w:rsid w:val="00C12FE7"/>
    <w:rsid w:val="00C42B0F"/>
    <w:rsid w:val="00D0714D"/>
    <w:rsid w:val="00D25292"/>
    <w:rsid w:val="00D61949"/>
    <w:rsid w:val="00DB5747"/>
    <w:rsid w:val="00DF7D41"/>
    <w:rsid w:val="00E263DC"/>
    <w:rsid w:val="00E46B7F"/>
    <w:rsid w:val="00E7074F"/>
    <w:rsid w:val="00E722F9"/>
    <w:rsid w:val="00E84FB5"/>
    <w:rsid w:val="00E90414"/>
    <w:rsid w:val="00E96AA9"/>
    <w:rsid w:val="00E977B1"/>
    <w:rsid w:val="00EE42B7"/>
    <w:rsid w:val="00F6151C"/>
    <w:rsid w:val="00FB0A18"/>
    <w:rsid w:val="00FB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3B442"/>
  <w15:chartTrackingRefBased/>
  <w15:docId w15:val="{47B9065B-2896-4DC6-8471-C0A664C2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A395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A395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0A3952"/>
  </w:style>
  <w:style w:type="paragraph" w:customStyle="1" w:styleId="msonormal0">
    <w:name w:val="msonormal"/>
    <w:basedOn w:val="Normal"/>
    <w:rsid w:val="000A3952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A3952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n-toolbar">
    <w:name w:val="in-toolbar"/>
    <w:basedOn w:val="DefaultParagraphFont"/>
    <w:rsid w:val="000A3952"/>
  </w:style>
  <w:style w:type="paragraph" w:styleId="ListParagraph">
    <w:name w:val="List Paragraph"/>
    <w:basedOn w:val="Normal"/>
    <w:uiPriority w:val="34"/>
    <w:qFormat/>
    <w:rsid w:val="00E84FB5"/>
    <w:pPr>
      <w:ind w:left="720"/>
      <w:contextualSpacing/>
    </w:pPr>
  </w:style>
  <w:style w:type="numbering" w:customStyle="1" w:styleId="NoList2">
    <w:name w:val="No List2"/>
    <w:next w:val="NoList"/>
    <w:uiPriority w:val="99"/>
    <w:semiHidden/>
    <w:unhideWhenUsed/>
    <w:rsid w:val="00E977B1"/>
  </w:style>
  <w:style w:type="character" w:styleId="Emphasis">
    <w:name w:val="Emphasis"/>
    <w:basedOn w:val="DefaultParagraphFont"/>
    <w:uiPriority w:val="20"/>
    <w:qFormat/>
    <w:rsid w:val="009431EF"/>
    <w:rPr>
      <w:i/>
      <w:iCs/>
    </w:rPr>
  </w:style>
  <w:style w:type="table" w:styleId="TableGrid">
    <w:name w:val="Table Grid"/>
    <w:basedOn w:val="TableNormal"/>
    <w:uiPriority w:val="39"/>
    <w:rsid w:val="0050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60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5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3625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3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63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0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20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5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9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0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1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379559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519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829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4393197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565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199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3646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6736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3072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2331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1638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00203994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725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255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8178658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138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0702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4195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31425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10459236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648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1594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5271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0384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95629459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295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2951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415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450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50372684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184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624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2564601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276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506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0841087">
                                              <w:marLeft w:val="0"/>
                                              <w:marRight w:val="108"/>
                                              <w:marTop w:val="1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6962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2595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8402819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7038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21054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461386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4955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5618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85664509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9606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92718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38458906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2336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012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58435873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432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4401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1980146">
                                              <w:marLeft w:val="0"/>
                                              <w:marRight w:val="108"/>
                                              <w:marTop w:val="1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1449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1741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72912661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6217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2438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4302987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92774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7720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6674543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9331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4513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2773366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6439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1384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98116850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541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4897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6846554">
                                              <w:marLeft w:val="0"/>
                                              <w:marRight w:val="108"/>
                                              <w:marTop w:val="1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7979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7312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9636010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47393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7862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3259998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6394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71316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78632236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8013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7290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31988758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9657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1316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1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697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3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33179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0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64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92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963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2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836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00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35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682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5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9139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8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71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40011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9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5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506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113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4154759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1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334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537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932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02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8688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8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33678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73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546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844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635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3158888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0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165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98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49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6453043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273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280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592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0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607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2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0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3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477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8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303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6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21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1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41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1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0333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54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56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60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7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6988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2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74684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4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26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03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63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022368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1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966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221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581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4500375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71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678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190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3306273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6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30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09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317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8790021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6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499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752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54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0709381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519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94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39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7235760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9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423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470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323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223981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4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09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873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37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0351938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593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93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077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8637569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7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0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126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402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074272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2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79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69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737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1663908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602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912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638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5615890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4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638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232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8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020258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5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118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611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738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7581565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4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202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87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52773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0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9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31851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5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805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749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62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0454284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2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9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132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111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5297143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1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139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326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010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7508551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4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20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439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5734668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8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619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417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347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051C2-BB82-4DF6-80A6-52405DFA3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4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Faulkner</dc:creator>
  <cp:keywords/>
  <dc:description/>
  <cp:lastModifiedBy>Sophie Faulkner</cp:lastModifiedBy>
  <cp:revision>55</cp:revision>
  <dcterms:created xsi:type="dcterms:W3CDTF">2023-10-04T13:59:00Z</dcterms:created>
  <dcterms:modified xsi:type="dcterms:W3CDTF">2024-06-12T14:31:00Z</dcterms:modified>
</cp:coreProperties>
</file>